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F3A36C" w14:textId="22AD9DA3" w:rsidR="00EC0040" w:rsidRPr="009B3F88" w:rsidRDefault="00EC0040">
      <w:pPr>
        <w:rPr>
          <w:rFonts w:ascii="Times New Roman" w:eastAsia="Times New Roman" w:hAnsi="Times New Roman"/>
          <w:b/>
          <w:bCs/>
          <w:sz w:val="26"/>
          <w:szCs w:val="26"/>
          <w:lang w:val="en-US"/>
        </w:rPr>
      </w:pPr>
    </w:p>
    <w:p w14:paraId="22E5A1DF" w14:textId="4986D6B2" w:rsidR="0033091E" w:rsidRPr="009B3F88" w:rsidRDefault="0033091E" w:rsidP="00E37308">
      <w:pPr>
        <w:pStyle w:val="Heading1"/>
        <w:ind w:left="0"/>
      </w:pPr>
      <w:r w:rsidRPr="009B3F88">
        <w:t>Supplementary Materials</w:t>
      </w:r>
    </w:p>
    <w:p w14:paraId="54E74A92" w14:textId="77777777" w:rsidR="006F059C" w:rsidRPr="009B3F88" w:rsidRDefault="006F059C" w:rsidP="006F059C">
      <w:pPr>
        <w:rPr>
          <w:lang w:val="en-US"/>
        </w:rPr>
      </w:pPr>
    </w:p>
    <w:p w14:paraId="5E7FA201" w14:textId="7D348777" w:rsidR="0033091E" w:rsidRPr="009B3F88" w:rsidRDefault="009B3F88" w:rsidP="006F059C">
      <w:pPr>
        <w:pStyle w:val="Heading2"/>
        <w:rPr>
          <w:rStyle w:val="Hyperlink"/>
          <w:color w:val="auto"/>
          <w:u w:val="none"/>
          <w:lang w:val="en-GB"/>
        </w:rPr>
      </w:pPr>
      <w:hyperlink r:id="rId10" w:history="1">
        <w:r w:rsidR="0033091E" w:rsidRPr="009B3F88">
          <w:rPr>
            <w:rStyle w:val="Hyperlink"/>
            <w:color w:val="auto"/>
            <w:u w:val="none"/>
            <w:lang w:val="en-GB"/>
          </w:rPr>
          <w:t>Table S1: Description of the quadrants considered for ultrasound examination</w:t>
        </w:r>
      </w:hyperlink>
    </w:p>
    <w:p w14:paraId="633DDD5C" w14:textId="06F1E2BC" w:rsidR="006F059C" w:rsidRPr="009B3F88" w:rsidRDefault="006F059C" w:rsidP="006F059C">
      <w:pPr>
        <w:rPr>
          <w:lang w:val="en-US"/>
        </w:rPr>
      </w:pPr>
    </w:p>
    <w:p w14:paraId="089405D7" w14:textId="77777777" w:rsidR="006F059C" w:rsidRPr="009B3F88" w:rsidRDefault="006F059C" w:rsidP="006F059C">
      <w:pPr>
        <w:rPr>
          <w:lang w:val="en-US"/>
        </w:rPr>
      </w:pPr>
    </w:p>
    <w:tbl>
      <w:tblPr>
        <w:tblW w:w="91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5839"/>
        <w:gridCol w:w="2376"/>
      </w:tblGrid>
      <w:tr w:rsidR="009B3F88" w:rsidRPr="009B3F88" w14:paraId="17396873" w14:textId="77777777" w:rsidTr="002772D9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B37E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5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2AE88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Right side area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755D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Quadrants</w:t>
            </w:r>
          </w:p>
        </w:tc>
      </w:tr>
      <w:tr w:rsidR="009B3F88" w:rsidRPr="009B3F88" w14:paraId="187BC063" w14:textId="77777777" w:rsidTr="002772D9">
        <w:trPr>
          <w:trHeight w:val="256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8BA67" w14:textId="77777777" w:rsidR="004107AC" w:rsidRPr="009B3F88" w:rsidRDefault="004107AC" w:rsidP="002772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lang w:val="en-US" w:eastAsia="fr-FR"/>
              </w:rPr>
              <w:t xml:space="preserve">Back </w:t>
            </w:r>
          </w:p>
        </w:tc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3C4DB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lang w:val="en-US" w:eastAsia="fr-FR"/>
              </w:rPr>
              <w:t>1. Low paravertebral above the diaphragm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CB52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lang w:val="en-US" w:eastAsia="fr-FR"/>
              </w:rPr>
              <w:t>Right lower posterior</w:t>
            </w:r>
          </w:p>
        </w:tc>
      </w:tr>
      <w:tr w:rsidR="009B3F88" w:rsidRPr="009B3F88" w14:paraId="5D26A382" w14:textId="77777777" w:rsidTr="002772D9">
        <w:trPr>
          <w:trHeight w:val="616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06743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65240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lang w:val="en-US" w:eastAsia="fr-FR"/>
              </w:rPr>
              <w:t>2. Middle paravertebral at the lower tip of the scapula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4415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lang w:val="en-US" w:eastAsia="fr-FR"/>
              </w:rPr>
              <w:t>Right upper posterior</w:t>
            </w:r>
          </w:p>
        </w:tc>
      </w:tr>
      <w:tr w:rsidR="009B3F88" w:rsidRPr="009B3F88" w14:paraId="264EEA13" w14:textId="77777777" w:rsidTr="002772D9">
        <w:trPr>
          <w:trHeight w:val="56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8FD0" w14:textId="77777777" w:rsidR="004107AC" w:rsidRPr="009B3F88" w:rsidRDefault="004107AC" w:rsidP="002772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lang w:val="en-US" w:eastAsia="fr-FR"/>
              </w:rPr>
              <w:t xml:space="preserve">Axilla </w:t>
            </w:r>
          </w:p>
        </w:tc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8F363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lang w:val="en-US" w:eastAsia="fr-FR"/>
              </w:rPr>
              <w:t>3. Middle axillary below the nipple line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C1C1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lang w:val="en-US" w:eastAsia="fr-FR"/>
              </w:rPr>
              <w:t>Right lower lateral</w:t>
            </w:r>
          </w:p>
        </w:tc>
      </w:tr>
      <w:tr w:rsidR="009B3F88" w:rsidRPr="009B3F88" w14:paraId="523BAFF4" w14:textId="77777777" w:rsidTr="002772D9">
        <w:trPr>
          <w:trHeight w:val="56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69007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02E11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lang w:val="en-US" w:eastAsia="fr-FR"/>
              </w:rPr>
              <w:t>4. Middle axillary above the nipple line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0DA0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lang w:val="en-US" w:eastAsia="fr-FR"/>
              </w:rPr>
              <w:t>Right upper lateral</w:t>
            </w:r>
          </w:p>
        </w:tc>
      </w:tr>
      <w:tr w:rsidR="009B3F88" w:rsidRPr="009B3F88" w14:paraId="190B4714" w14:textId="77777777" w:rsidTr="002772D9">
        <w:trPr>
          <w:trHeight w:val="56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1528" w14:textId="77777777" w:rsidR="004107AC" w:rsidRPr="009B3F88" w:rsidRDefault="004107AC" w:rsidP="002772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lang w:val="en-US" w:eastAsia="fr-FR"/>
              </w:rPr>
              <w:t xml:space="preserve">Chest </w:t>
            </w:r>
          </w:p>
        </w:tc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A807E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lang w:val="en-US" w:eastAsia="fr-FR"/>
              </w:rPr>
              <w:t>5. Middle clavicular below the nipple line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016E6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lang w:val="en-US" w:eastAsia="fr-FR"/>
              </w:rPr>
              <w:t>Right lower anterior</w:t>
            </w:r>
          </w:p>
        </w:tc>
      </w:tr>
      <w:tr w:rsidR="009B3F88" w:rsidRPr="009B3F88" w14:paraId="56E46132" w14:textId="77777777" w:rsidTr="002772D9">
        <w:trPr>
          <w:trHeight w:val="56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295B7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68A50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lang w:val="en-US" w:eastAsia="fr-FR"/>
              </w:rPr>
              <w:t>6. Middle clavicular above the nipple line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EA10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lang w:val="en-US" w:eastAsia="fr-FR"/>
              </w:rPr>
              <w:t>Right upper anterior</w:t>
            </w:r>
          </w:p>
        </w:tc>
      </w:tr>
      <w:tr w:rsidR="009B3F88" w:rsidRPr="009B3F88" w14:paraId="7DFA4762" w14:textId="77777777" w:rsidTr="002772D9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9EE6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5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987F7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Left side area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E13A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Quadrant</w:t>
            </w:r>
          </w:p>
        </w:tc>
      </w:tr>
      <w:tr w:rsidR="009B3F88" w:rsidRPr="009B3F88" w14:paraId="3618493B" w14:textId="77777777" w:rsidTr="002772D9">
        <w:trPr>
          <w:trHeight w:val="4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683A" w14:textId="77777777" w:rsidR="004107AC" w:rsidRPr="009B3F88" w:rsidRDefault="004107AC" w:rsidP="002772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lang w:val="en-US" w:eastAsia="fr-FR"/>
              </w:rPr>
              <w:t xml:space="preserve">Back </w:t>
            </w:r>
          </w:p>
        </w:tc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822A8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lang w:val="en-US" w:eastAsia="fr-FR"/>
              </w:rPr>
              <w:t xml:space="preserve">7. Low paravertebral above the diaphragm 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599A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lang w:val="en-US" w:eastAsia="fr-FR"/>
              </w:rPr>
              <w:t>Left lower posterior</w:t>
            </w:r>
          </w:p>
        </w:tc>
      </w:tr>
      <w:tr w:rsidR="009B3F88" w:rsidRPr="009B3F88" w14:paraId="5FF65DBB" w14:textId="77777777" w:rsidTr="002772D9">
        <w:trPr>
          <w:trHeight w:val="56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E1FA5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0D429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lang w:val="en-US" w:eastAsia="fr-FR"/>
              </w:rPr>
              <w:t>8. Middle paravertebral at the lower tip of the scapula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ECDA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lang w:val="en-US" w:eastAsia="fr-FR"/>
              </w:rPr>
              <w:t>Left upper posterior</w:t>
            </w:r>
          </w:p>
        </w:tc>
      </w:tr>
      <w:tr w:rsidR="009B3F88" w:rsidRPr="009B3F88" w14:paraId="74CC3C5E" w14:textId="77777777" w:rsidTr="002772D9">
        <w:trPr>
          <w:trHeight w:val="56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6B66A" w14:textId="77777777" w:rsidR="004107AC" w:rsidRPr="009B3F88" w:rsidRDefault="004107AC" w:rsidP="002772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lang w:val="en-US" w:eastAsia="fr-FR"/>
              </w:rPr>
              <w:t xml:space="preserve">Axilla </w:t>
            </w:r>
          </w:p>
        </w:tc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0AE11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lang w:val="en-US" w:eastAsia="fr-FR"/>
              </w:rPr>
              <w:t>9. Middle axillary below the nipple line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8670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lang w:val="en-US" w:eastAsia="fr-FR"/>
              </w:rPr>
              <w:t>Left lower lateral</w:t>
            </w:r>
          </w:p>
        </w:tc>
      </w:tr>
      <w:tr w:rsidR="009B3F88" w:rsidRPr="009B3F88" w14:paraId="232C798C" w14:textId="77777777" w:rsidTr="002772D9">
        <w:trPr>
          <w:trHeight w:val="56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4DF81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F2D5B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lang w:val="en-US" w:eastAsia="fr-FR"/>
              </w:rPr>
              <w:t>10. Middle axillary above the nipple line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DF8F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lang w:val="en-US" w:eastAsia="fr-FR"/>
              </w:rPr>
              <w:t>Left upper lateral</w:t>
            </w:r>
          </w:p>
        </w:tc>
      </w:tr>
      <w:tr w:rsidR="009B3F88" w:rsidRPr="009B3F88" w14:paraId="0333A9D0" w14:textId="77777777" w:rsidTr="002772D9">
        <w:trPr>
          <w:trHeight w:val="56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FA86D" w14:textId="77777777" w:rsidR="004107AC" w:rsidRPr="009B3F88" w:rsidRDefault="004107AC" w:rsidP="002772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lang w:val="en-US" w:eastAsia="fr-FR"/>
              </w:rPr>
              <w:t xml:space="preserve">Chest </w:t>
            </w:r>
          </w:p>
        </w:tc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D631F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lang w:val="en-US" w:eastAsia="fr-FR"/>
              </w:rPr>
              <w:t xml:space="preserve">11. Middle clavicular below the nipple line   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6A1D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lang w:val="en-US" w:eastAsia="fr-FR"/>
              </w:rPr>
              <w:t xml:space="preserve">Left lower anterior </w:t>
            </w:r>
          </w:p>
        </w:tc>
      </w:tr>
      <w:tr w:rsidR="004107AC" w:rsidRPr="009B3F88" w14:paraId="23FBEA37" w14:textId="77777777" w:rsidTr="002772D9">
        <w:trPr>
          <w:trHeight w:val="616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64AC7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FB9AB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lang w:val="en-US" w:eastAsia="fr-FR"/>
              </w:rPr>
              <w:t xml:space="preserve">12. Middle clavicular above the nipple line 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ABF7" w14:textId="77777777" w:rsidR="004107AC" w:rsidRPr="009B3F88" w:rsidRDefault="004107AC" w:rsidP="002772D9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lang w:val="en-US" w:eastAsia="fr-FR"/>
              </w:rPr>
              <w:t xml:space="preserve">Left upper anterior </w:t>
            </w:r>
          </w:p>
        </w:tc>
      </w:tr>
    </w:tbl>
    <w:p w14:paraId="0EC4B2E8" w14:textId="77777777" w:rsidR="001414AD" w:rsidRPr="009B3F88" w:rsidRDefault="001414AD" w:rsidP="0033091E">
      <w:pPr>
        <w:spacing w:line="360" w:lineRule="auto"/>
        <w:jc w:val="both"/>
        <w:rPr>
          <w:rFonts w:ascii="Times New Roman" w:hAnsi="Times New Roman" w:cs="Times New Roman"/>
          <w:b/>
          <w:bCs/>
          <w:szCs w:val="28"/>
          <w:lang w:val="en-US"/>
        </w:rPr>
      </w:pPr>
    </w:p>
    <w:p w14:paraId="25020B48" w14:textId="77777777" w:rsidR="00DB7495" w:rsidRPr="009B3F88" w:rsidRDefault="00DB7495" w:rsidP="000241F0">
      <w:pPr>
        <w:spacing w:line="480" w:lineRule="auto"/>
        <w:rPr>
          <w:rFonts w:ascii="Times New Roman" w:eastAsia="Times New Roman" w:hAnsi="Times New Roman"/>
          <w:b/>
          <w:bCs/>
          <w:sz w:val="26"/>
          <w:szCs w:val="26"/>
          <w:lang w:val="en-US"/>
        </w:rPr>
      </w:pPr>
      <w:r w:rsidRPr="009B3F88">
        <w:rPr>
          <w:lang w:val="en-GB"/>
        </w:rPr>
        <w:br w:type="page"/>
      </w:r>
    </w:p>
    <w:p w14:paraId="551D8225" w14:textId="77777777" w:rsidR="00B92A92" w:rsidRPr="009B3F88" w:rsidRDefault="00B92A92" w:rsidP="00B92A92">
      <w:pPr>
        <w:pStyle w:val="Heading2"/>
        <w:rPr>
          <w:color w:val="auto"/>
          <w:lang w:val="en-GB"/>
        </w:rPr>
      </w:pPr>
      <w:r w:rsidRPr="009B3F88">
        <w:rPr>
          <w:color w:val="auto"/>
          <w:lang w:val="en-GB"/>
        </w:rPr>
        <w:lastRenderedPageBreak/>
        <w:t xml:space="preserve">Table S2: Sociodemographic characteristics, clinical presentation and management during intensive care unit stay </w:t>
      </w:r>
    </w:p>
    <w:p w14:paraId="6816B861" w14:textId="77777777" w:rsidR="00B92A92" w:rsidRPr="009B3F88" w:rsidRDefault="00B92A92" w:rsidP="00B92A92">
      <w:pPr>
        <w:rPr>
          <w:lang w:val="en-GB"/>
        </w:rPr>
      </w:pPr>
    </w:p>
    <w:tbl>
      <w:tblPr>
        <w:tblpPr w:leftFromText="141" w:rightFromText="141" w:vertAnchor="text" w:tblpY="1"/>
        <w:tblOverlap w:val="never"/>
        <w:tblW w:w="96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"/>
        <w:gridCol w:w="2291"/>
        <w:gridCol w:w="324"/>
        <w:gridCol w:w="265"/>
        <w:gridCol w:w="1593"/>
        <w:gridCol w:w="117"/>
        <w:gridCol w:w="421"/>
        <w:gridCol w:w="1022"/>
        <w:gridCol w:w="87"/>
        <w:gridCol w:w="371"/>
        <w:gridCol w:w="982"/>
        <w:gridCol w:w="177"/>
        <w:gridCol w:w="239"/>
        <w:gridCol w:w="1111"/>
        <w:gridCol w:w="545"/>
      </w:tblGrid>
      <w:tr w:rsidR="009B3F88" w:rsidRPr="009B3F88" w14:paraId="68028A05" w14:textId="77777777" w:rsidTr="007C2A79">
        <w:trPr>
          <w:trHeight w:val="20"/>
        </w:trPr>
        <w:tc>
          <w:tcPr>
            <w:tcW w:w="2376" w:type="dxa"/>
            <w:gridSpan w:val="2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AC5381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bookmarkStart w:id="0" w:name="_Hlk129105412"/>
          </w:p>
        </w:tc>
        <w:tc>
          <w:tcPr>
            <w:tcW w:w="2720" w:type="dxa"/>
            <w:gridSpan w:val="5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00C55C7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All patients</w:t>
            </w:r>
          </w:p>
          <w:p w14:paraId="04438BF0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N=156</w:t>
            </w:r>
          </w:p>
        </w:tc>
        <w:tc>
          <w:tcPr>
            <w:tcW w:w="2878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5C2518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Death</w:t>
            </w:r>
          </w:p>
        </w:tc>
        <w:tc>
          <w:tcPr>
            <w:tcW w:w="1656" w:type="dxa"/>
            <w:gridSpan w:val="2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007D852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p value</w:t>
            </w:r>
          </w:p>
        </w:tc>
      </w:tr>
      <w:tr w:rsidR="009B3F88" w:rsidRPr="009B3F88" w14:paraId="0B661091" w14:textId="77777777" w:rsidTr="007C2A79">
        <w:trPr>
          <w:trHeight w:val="20"/>
        </w:trPr>
        <w:tc>
          <w:tcPr>
            <w:tcW w:w="2376" w:type="dxa"/>
            <w:gridSpan w:val="2"/>
            <w:vMerge/>
            <w:tcBorders>
              <w:top w:val="single" w:sz="8" w:space="0" w:color="auto"/>
            </w:tcBorders>
            <w:vAlign w:val="center"/>
            <w:hideMark/>
          </w:tcPr>
          <w:p w14:paraId="4475BF8D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2720" w:type="dxa"/>
            <w:gridSpan w:val="5"/>
            <w:vMerge/>
            <w:vAlign w:val="center"/>
            <w:hideMark/>
          </w:tcPr>
          <w:p w14:paraId="744266FA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148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2756E19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No</w:t>
            </w:r>
          </w:p>
        </w:tc>
        <w:tc>
          <w:tcPr>
            <w:tcW w:w="1398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E0D7080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Yes</w:t>
            </w:r>
          </w:p>
        </w:tc>
        <w:tc>
          <w:tcPr>
            <w:tcW w:w="1656" w:type="dxa"/>
            <w:gridSpan w:val="2"/>
            <w:vMerge/>
            <w:tcBorders>
              <w:top w:val="single" w:sz="8" w:space="0" w:color="auto"/>
            </w:tcBorders>
            <w:vAlign w:val="center"/>
            <w:hideMark/>
          </w:tcPr>
          <w:p w14:paraId="44A1B9EA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</w:tr>
      <w:tr w:rsidR="009B3F88" w:rsidRPr="009B3F88" w14:paraId="25E05514" w14:textId="77777777" w:rsidTr="007C2A79">
        <w:trPr>
          <w:trHeight w:val="20"/>
        </w:trPr>
        <w:tc>
          <w:tcPr>
            <w:tcW w:w="2376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59633E2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Variables</w:t>
            </w:r>
          </w:p>
        </w:tc>
        <w:tc>
          <w:tcPr>
            <w:tcW w:w="2720" w:type="dxa"/>
            <w:gridSpan w:val="5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E51618F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148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318797A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n=70</w:t>
            </w:r>
          </w:p>
        </w:tc>
        <w:tc>
          <w:tcPr>
            <w:tcW w:w="1398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F8FE94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n=86</w:t>
            </w:r>
          </w:p>
        </w:tc>
        <w:tc>
          <w:tcPr>
            <w:tcW w:w="1656" w:type="dxa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14:paraId="774B7BFB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</w:tr>
      <w:tr w:rsidR="009B3F88" w:rsidRPr="009B3F88" w14:paraId="3E0742BD" w14:textId="77777777" w:rsidTr="007C2A79">
        <w:trPr>
          <w:trHeight w:val="20"/>
        </w:trPr>
        <w:tc>
          <w:tcPr>
            <w:tcW w:w="2376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A2CB4B6" w14:textId="77777777" w:rsidR="00B92A92" w:rsidRPr="009B3F88" w:rsidRDefault="00B92A92" w:rsidP="007C2A7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 xml:space="preserve">Age (years) </w:t>
            </w:r>
          </w:p>
        </w:tc>
        <w:tc>
          <w:tcPr>
            <w:tcW w:w="2720" w:type="dxa"/>
            <w:gridSpan w:val="5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01D78CC" w14:textId="77777777" w:rsidR="00B92A92" w:rsidRPr="009B3F88" w:rsidRDefault="00B92A92" w:rsidP="007C2A7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  <w:tc>
          <w:tcPr>
            <w:tcW w:w="1480" w:type="dxa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5AFD2F2" w14:textId="77777777" w:rsidR="00B92A92" w:rsidRPr="009B3F88" w:rsidRDefault="00B92A92" w:rsidP="007C2A7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  <w:tc>
          <w:tcPr>
            <w:tcW w:w="1398" w:type="dxa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53C6787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  <w:tc>
          <w:tcPr>
            <w:tcW w:w="1656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95C892D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28952B69" w14:textId="77777777" w:rsidTr="007C2A79">
        <w:trPr>
          <w:trHeight w:val="20"/>
        </w:trPr>
        <w:tc>
          <w:tcPr>
            <w:tcW w:w="2376" w:type="dxa"/>
            <w:gridSpan w:val="2"/>
            <w:shd w:val="clear" w:color="auto" w:fill="auto"/>
            <w:vAlign w:val="center"/>
            <w:hideMark/>
          </w:tcPr>
          <w:p w14:paraId="379819C3" w14:textId="77777777" w:rsidR="00B92A92" w:rsidRPr="009B3F88" w:rsidRDefault="00B92A92" w:rsidP="007C2A79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  <w:t xml:space="preserve">           Mean</w:t>
            </w:r>
          </w:p>
        </w:tc>
        <w:tc>
          <w:tcPr>
            <w:tcW w:w="2720" w:type="dxa"/>
            <w:gridSpan w:val="5"/>
            <w:shd w:val="clear" w:color="auto" w:fill="auto"/>
            <w:vAlign w:val="center"/>
            <w:hideMark/>
          </w:tcPr>
          <w:p w14:paraId="61212428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59.2</w:t>
            </w:r>
            <w:r w:rsidRPr="009B3F88">
              <w:rPr>
                <w:rFonts w:ascii="Times New Roman" w:hAnsi="Times New Roman" w:cs="Times New Roman"/>
                <w:lang w:val="en-US"/>
              </w:rPr>
              <w:t>±</w:t>
            </w:r>
            <w:r w:rsidRPr="009B3F8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18.0</w:t>
            </w:r>
          </w:p>
        </w:tc>
        <w:tc>
          <w:tcPr>
            <w:tcW w:w="1480" w:type="dxa"/>
            <w:gridSpan w:val="3"/>
            <w:shd w:val="clear" w:color="auto" w:fill="auto"/>
            <w:vAlign w:val="center"/>
            <w:hideMark/>
          </w:tcPr>
          <w:p w14:paraId="4F74F5F6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51.7</w:t>
            </w:r>
            <w:r w:rsidRPr="009B3F88">
              <w:rPr>
                <w:rFonts w:ascii="Times New Roman" w:hAnsi="Times New Roman" w:cs="Times New Roman"/>
                <w:lang w:val="en-US"/>
              </w:rPr>
              <w:t>±</w:t>
            </w:r>
            <w:r w:rsidRPr="009B3F88">
              <w:rPr>
                <w:rFonts w:ascii="Times New Roman" w:hAnsi="Times New Roman"/>
                <w:lang w:val="en-US"/>
              </w:rPr>
              <w:t xml:space="preserve">18.1 </w:t>
            </w:r>
            <w:r w:rsidRPr="009B3F8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 xml:space="preserve"> </w:t>
            </w:r>
          </w:p>
        </w:tc>
        <w:tc>
          <w:tcPr>
            <w:tcW w:w="1398" w:type="dxa"/>
            <w:gridSpan w:val="3"/>
            <w:shd w:val="clear" w:color="auto" w:fill="auto"/>
            <w:vAlign w:val="center"/>
            <w:hideMark/>
          </w:tcPr>
          <w:p w14:paraId="550CB9A1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65.4</w:t>
            </w:r>
            <w:r w:rsidRPr="009B3F88">
              <w:rPr>
                <w:rFonts w:ascii="Times New Roman" w:hAnsi="Times New Roman" w:cs="Times New Roman"/>
                <w:lang w:val="en-US"/>
              </w:rPr>
              <w:t>±</w:t>
            </w:r>
            <w:r w:rsidRPr="009B3F88">
              <w:rPr>
                <w:rFonts w:ascii="Times New Roman" w:hAnsi="Times New Roman"/>
                <w:lang w:val="en-US"/>
              </w:rPr>
              <w:t>17.7</w:t>
            </w:r>
          </w:p>
        </w:tc>
        <w:tc>
          <w:tcPr>
            <w:tcW w:w="1656" w:type="dxa"/>
            <w:gridSpan w:val="2"/>
            <w:shd w:val="clear" w:color="auto" w:fill="auto"/>
            <w:vAlign w:val="center"/>
            <w:hideMark/>
          </w:tcPr>
          <w:p w14:paraId="643A3877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&lt;0.001</w:t>
            </w:r>
          </w:p>
        </w:tc>
      </w:tr>
      <w:tr w:rsidR="009B3F88" w:rsidRPr="009B3F88" w14:paraId="7167C40F" w14:textId="77777777" w:rsidTr="007C2A79">
        <w:trPr>
          <w:trHeight w:val="20"/>
        </w:trPr>
        <w:tc>
          <w:tcPr>
            <w:tcW w:w="2376" w:type="dxa"/>
            <w:gridSpan w:val="2"/>
            <w:shd w:val="clear" w:color="auto" w:fill="auto"/>
            <w:vAlign w:val="center"/>
            <w:hideMark/>
          </w:tcPr>
          <w:p w14:paraId="7DAF307C" w14:textId="77777777" w:rsidR="00B92A92" w:rsidRPr="009B3F88" w:rsidRDefault="00B92A92" w:rsidP="007C2A79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  <w:t xml:space="preserve">           1</w:t>
            </w:r>
            <w:r w:rsidRPr="009B3F8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val="en-US" w:eastAsia="fr-FR"/>
              </w:rPr>
              <w:t>st</w:t>
            </w:r>
            <w:r w:rsidRPr="009B3F8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  <w:t xml:space="preserve"> Quartile </w:t>
            </w:r>
          </w:p>
        </w:tc>
        <w:tc>
          <w:tcPr>
            <w:tcW w:w="2720" w:type="dxa"/>
            <w:gridSpan w:val="5"/>
            <w:shd w:val="clear" w:color="auto" w:fill="auto"/>
            <w:vAlign w:val="center"/>
            <w:hideMark/>
          </w:tcPr>
          <w:p w14:paraId="44E400FA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 xml:space="preserve">  45.7</w:t>
            </w:r>
          </w:p>
        </w:tc>
        <w:tc>
          <w:tcPr>
            <w:tcW w:w="1480" w:type="dxa"/>
            <w:gridSpan w:val="3"/>
            <w:shd w:val="clear" w:color="auto" w:fill="auto"/>
            <w:vAlign w:val="center"/>
            <w:hideMark/>
          </w:tcPr>
          <w:p w14:paraId="7A066171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  <w:tc>
          <w:tcPr>
            <w:tcW w:w="1398" w:type="dxa"/>
            <w:gridSpan w:val="3"/>
            <w:shd w:val="clear" w:color="auto" w:fill="auto"/>
            <w:vAlign w:val="center"/>
            <w:hideMark/>
          </w:tcPr>
          <w:p w14:paraId="61D51818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  <w:tc>
          <w:tcPr>
            <w:tcW w:w="1656" w:type="dxa"/>
            <w:gridSpan w:val="2"/>
            <w:shd w:val="clear" w:color="auto" w:fill="auto"/>
            <w:vAlign w:val="center"/>
            <w:hideMark/>
          </w:tcPr>
          <w:p w14:paraId="470A4E39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172E2AE8" w14:textId="77777777" w:rsidTr="007C2A79">
        <w:trPr>
          <w:trHeight w:val="20"/>
        </w:trPr>
        <w:tc>
          <w:tcPr>
            <w:tcW w:w="2376" w:type="dxa"/>
            <w:gridSpan w:val="2"/>
            <w:shd w:val="clear" w:color="auto" w:fill="auto"/>
            <w:vAlign w:val="center"/>
            <w:hideMark/>
          </w:tcPr>
          <w:p w14:paraId="34D96E1C" w14:textId="77777777" w:rsidR="00B92A92" w:rsidRPr="009B3F88" w:rsidRDefault="00B92A92" w:rsidP="007C2A79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  <w:t xml:space="preserve">           Median</w:t>
            </w:r>
          </w:p>
        </w:tc>
        <w:tc>
          <w:tcPr>
            <w:tcW w:w="2720" w:type="dxa"/>
            <w:gridSpan w:val="5"/>
            <w:shd w:val="clear" w:color="auto" w:fill="auto"/>
            <w:vAlign w:val="center"/>
            <w:hideMark/>
          </w:tcPr>
          <w:p w14:paraId="1461E8FD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 xml:space="preserve">   62.5</w:t>
            </w:r>
          </w:p>
        </w:tc>
        <w:tc>
          <w:tcPr>
            <w:tcW w:w="1480" w:type="dxa"/>
            <w:gridSpan w:val="3"/>
            <w:shd w:val="clear" w:color="auto" w:fill="auto"/>
            <w:vAlign w:val="center"/>
            <w:hideMark/>
          </w:tcPr>
          <w:p w14:paraId="0B33E9F6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  <w:tc>
          <w:tcPr>
            <w:tcW w:w="1398" w:type="dxa"/>
            <w:gridSpan w:val="3"/>
            <w:shd w:val="clear" w:color="auto" w:fill="auto"/>
            <w:vAlign w:val="center"/>
            <w:hideMark/>
          </w:tcPr>
          <w:p w14:paraId="61A330BF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  <w:tc>
          <w:tcPr>
            <w:tcW w:w="1656" w:type="dxa"/>
            <w:gridSpan w:val="2"/>
            <w:shd w:val="clear" w:color="auto" w:fill="auto"/>
            <w:vAlign w:val="center"/>
            <w:hideMark/>
          </w:tcPr>
          <w:p w14:paraId="4C91F9EF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7288D703" w14:textId="77777777" w:rsidTr="007C2A79">
        <w:trPr>
          <w:trHeight w:val="20"/>
        </w:trPr>
        <w:tc>
          <w:tcPr>
            <w:tcW w:w="2376" w:type="dxa"/>
            <w:gridSpan w:val="2"/>
            <w:shd w:val="clear" w:color="auto" w:fill="auto"/>
            <w:vAlign w:val="center"/>
            <w:hideMark/>
          </w:tcPr>
          <w:p w14:paraId="6130BB07" w14:textId="77777777" w:rsidR="00B92A92" w:rsidRPr="009B3F88" w:rsidRDefault="00B92A92" w:rsidP="007C2A79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  <w:t xml:space="preserve">           3</w:t>
            </w:r>
            <w:r w:rsidRPr="009B3F8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val="en-US" w:eastAsia="fr-FR"/>
              </w:rPr>
              <w:t>rd</w:t>
            </w:r>
            <w:r w:rsidRPr="009B3F8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  <w:t xml:space="preserve"> Quartile</w:t>
            </w:r>
          </w:p>
        </w:tc>
        <w:tc>
          <w:tcPr>
            <w:tcW w:w="2720" w:type="dxa"/>
            <w:gridSpan w:val="5"/>
            <w:shd w:val="clear" w:color="auto" w:fill="auto"/>
            <w:vAlign w:val="center"/>
            <w:hideMark/>
          </w:tcPr>
          <w:p w14:paraId="2583F6F4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 xml:space="preserve"> 72.0</w:t>
            </w:r>
          </w:p>
        </w:tc>
        <w:tc>
          <w:tcPr>
            <w:tcW w:w="1480" w:type="dxa"/>
            <w:gridSpan w:val="3"/>
            <w:shd w:val="clear" w:color="auto" w:fill="auto"/>
            <w:vAlign w:val="center"/>
            <w:hideMark/>
          </w:tcPr>
          <w:p w14:paraId="52A5A856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  <w:tc>
          <w:tcPr>
            <w:tcW w:w="1398" w:type="dxa"/>
            <w:gridSpan w:val="3"/>
            <w:shd w:val="clear" w:color="auto" w:fill="auto"/>
            <w:vAlign w:val="center"/>
            <w:hideMark/>
          </w:tcPr>
          <w:p w14:paraId="3837BFD6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  <w:tc>
          <w:tcPr>
            <w:tcW w:w="1656" w:type="dxa"/>
            <w:gridSpan w:val="2"/>
            <w:shd w:val="clear" w:color="auto" w:fill="auto"/>
            <w:vAlign w:val="center"/>
            <w:hideMark/>
          </w:tcPr>
          <w:p w14:paraId="4DC7515A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4A8F4785" w14:textId="77777777" w:rsidTr="007C2A79">
        <w:trPr>
          <w:trHeight w:val="20"/>
        </w:trPr>
        <w:tc>
          <w:tcPr>
            <w:tcW w:w="2376" w:type="dxa"/>
            <w:gridSpan w:val="2"/>
            <w:shd w:val="clear" w:color="auto" w:fill="auto"/>
            <w:vAlign w:val="center"/>
            <w:hideMark/>
          </w:tcPr>
          <w:p w14:paraId="06AD8ED2" w14:textId="77777777" w:rsidR="00B92A92" w:rsidRPr="009B3F88" w:rsidRDefault="00B92A92" w:rsidP="007C2A7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Sex</w:t>
            </w:r>
          </w:p>
        </w:tc>
        <w:tc>
          <w:tcPr>
            <w:tcW w:w="2720" w:type="dxa"/>
            <w:gridSpan w:val="5"/>
            <w:shd w:val="clear" w:color="auto" w:fill="auto"/>
            <w:vAlign w:val="center"/>
            <w:hideMark/>
          </w:tcPr>
          <w:p w14:paraId="4B4CC42A" w14:textId="77777777" w:rsidR="00B92A92" w:rsidRPr="009B3F88" w:rsidRDefault="00B92A92" w:rsidP="007C2A7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  <w:tc>
          <w:tcPr>
            <w:tcW w:w="1480" w:type="dxa"/>
            <w:gridSpan w:val="3"/>
            <w:shd w:val="clear" w:color="auto" w:fill="auto"/>
            <w:vAlign w:val="center"/>
            <w:hideMark/>
          </w:tcPr>
          <w:p w14:paraId="5B0E49BC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  <w:tc>
          <w:tcPr>
            <w:tcW w:w="1398" w:type="dxa"/>
            <w:gridSpan w:val="3"/>
            <w:shd w:val="clear" w:color="auto" w:fill="auto"/>
            <w:vAlign w:val="center"/>
            <w:hideMark/>
          </w:tcPr>
          <w:p w14:paraId="4E2FA044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  <w:tc>
          <w:tcPr>
            <w:tcW w:w="1656" w:type="dxa"/>
            <w:gridSpan w:val="2"/>
            <w:shd w:val="clear" w:color="auto" w:fill="auto"/>
            <w:vAlign w:val="center"/>
            <w:hideMark/>
          </w:tcPr>
          <w:p w14:paraId="14242AEB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2D2340A1" w14:textId="77777777" w:rsidTr="007C2A79">
        <w:trPr>
          <w:trHeight w:val="20"/>
        </w:trPr>
        <w:tc>
          <w:tcPr>
            <w:tcW w:w="2376" w:type="dxa"/>
            <w:gridSpan w:val="2"/>
            <w:shd w:val="clear" w:color="auto" w:fill="auto"/>
            <w:vAlign w:val="center"/>
            <w:hideMark/>
          </w:tcPr>
          <w:p w14:paraId="75B7A476" w14:textId="77777777" w:rsidR="00B92A92" w:rsidRPr="009B3F88" w:rsidRDefault="00B92A92" w:rsidP="007C2A79">
            <w:pPr>
              <w:ind w:firstLineChars="400" w:firstLine="88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  <w:t>Male</w:t>
            </w:r>
          </w:p>
        </w:tc>
        <w:tc>
          <w:tcPr>
            <w:tcW w:w="2720" w:type="dxa"/>
            <w:gridSpan w:val="5"/>
            <w:shd w:val="clear" w:color="auto" w:fill="auto"/>
            <w:vAlign w:val="center"/>
            <w:hideMark/>
          </w:tcPr>
          <w:p w14:paraId="212D3955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99 (63.4%)</w:t>
            </w:r>
          </w:p>
        </w:tc>
        <w:tc>
          <w:tcPr>
            <w:tcW w:w="1480" w:type="dxa"/>
            <w:gridSpan w:val="3"/>
            <w:shd w:val="clear" w:color="auto" w:fill="auto"/>
            <w:vAlign w:val="center"/>
            <w:hideMark/>
          </w:tcPr>
          <w:p w14:paraId="5EFD2C19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 xml:space="preserve">45 (64.3%)  </w:t>
            </w:r>
          </w:p>
        </w:tc>
        <w:tc>
          <w:tcPr>
            <w:tcW w:w="1398" w:type="dxa"/>
            <w:gridSpan w:val="3"/>
            <w:shd w:val="clear" w:color="auto" w:fill="auto"/>
            <w:vAlign w:val="center"/>
            <w:hideMark/>
          </w:tcPr>
          <w:p w14:paraId="31919A18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54 (62.8%)</w:t>
            </w:r>
          </w:p>
        </w:tc>
        <w:tc>
          <w:tcPr>
            <w:tcW w:w="1656" w:type="dxa"/>
            <w:gridSpan w:val="2"/>
            <w:vMerge w:val="restar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D14A7C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0.86</w:t>
            </w:r>
          </w:p>
        </w:tc>
      </w:tr>
      <w:tr w:rsidR="009B3F88" w:rsidRPr="009B3F88" w14:paraId="5B567CE5" w14:textId="77777777" w:rsidTr="007C2A79">
        <w:trPr>
          <w:trHeight w:val="20"/>
        </w:trPr>
        <w:tc>
          <w:tcPr>
            <w:tcW w:w="2376" w:type="dxa"/>
            <w:gridSpan w:val="2"/>
            <w:shd w:val="clear" w:color="auto" w:fill="auto"/>
            <w:vAlign w:val="center"/>
            <w:hideMark/>
          </w:tcPr>
          <w:p w14:paraId="3C732233" w14:textId="77777777" w:rsidR="00B92A92" w:rsidRPr="009B3F88" w:rsidRDefault="00B92A92" w:rsidP="007C2A79">
            <w:pPr>
              <w:ind w:firstLineChars="400" w:firstLine="88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  <w:t>Female</w:t>
            </w:r>
          </w:p>
        </w:tc>
        <w:tc>
          <w:tcPr>
            <w:tcW w:w="2720" w:type="dxa"/>
            <w:gridSpan w:val="5"/>
            <w:shd w:val="clear" w:color="auto" w:fill="auto"/>
            <w:vAlign w:val="center"/>
            <w:hideMark/>
          </w:tcPr>
          <w:p w14:paraId="27F3E3D5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57 (36.5%)</w:t>
            </w:r>
          </w:p>
        </w:tc>
        <w:tc>
          <w:tcPr>
            <w:tcW w:w="1480" w:type="dxa"/>
            <w:gridSpan w:val="3"/>
            <w:shd w:val="clear" w:color="auto" w:fill="auto"/>
            <w:vAlign w:val="center"/>
            <w:hideMark/>
          </w:tcPr>
          <w:p w14:paraId="52782C08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 xml:space="preserve">25 (35.7%)  </w:t>
            </w:r>
          </w:p>
        </w:tc>
        <w:tc>
          <w:tcPr>
            <w:tcW w:w="1398" w:type="dxa"/>
            <w:gridSpan w:val="3"/>
            <w:shd w:val="clear" w:color="auto" w:fill="auto"/>
            <w:vAlign w:val="center"/>
            <w:hideMark/>
          </w:tcPr>
          <w:p w14:paraId="673E1DF3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32 (37.2%)</w:t>
            </w:r>
          </w:p>
        </w:tc>
        <w:tc>
          <w:tcPr>
            <w:tcW w:w="1656" w:type="dxa"/>
            <w:gridSpan w:val="2"/>
            <w:vMerge/>
            <w:vAlign w:val="center"/>
            <w:hideMark/>
          </w:tcPr>
          <w:p w14:paraId="550FD475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4D887568" w14:textId="77777777" w:rsidTr="007C2A79">
        <w:trPr>
          <w:trHeight w:val="20"/>
        </w:trPr>
        <w:tc>
          <w:tcPr>
            <w:tcW w:w="2376" w:type="dxa"/>
            <w:gridSpan w:val="2"/>
            <w:shd w:val="clear" w:color="auto" w:fill="auto"/>
            <w:vAlign w:val="center"/>
          </w:tcPr>
          <w:p w14:paraId="200248B7" w14:textId="77777777" w:rsidR="00B92A92" w:rsidRPr="009B3F88" w:rsidRDefault="00B92A92" w:rsidP="007C2A79">
            <w:pPr>
              <w:ind w:firstLineChars="400" w:firstLine="88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</w:p>
        </w:tc>
        <w:tc>
          <w:tcPr>
            <w:tcW w:w="2720" w:type="dxa"/>
            <w:gridSpan w:val="5"/>
            <w:shd w:val="clear" w:color="auto" w:fill="auto"/>
            <w:vAlign w:val="center"/>
          </w:tcPr>
          <w:p w14:paraId="12AC610F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  <w:tc>
          <w:tcPr>
            <w:tcW w:w="1480" w:type="dxa"/>
            <w:gridSpan w:val="3"/>
            <w:shd w:val="clear" w:color="auto" w:fill="auto"/>
            <w:vAlign w:val="center"/>
          </w:tcPr>
          <w:p w14:paraId="7A144859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  <w:tc>
          <w:tcPr>
            <w:tcW w:w="1398" w:type="dxa"/>
            <w:gridSpan w:val="3"/>
            <w:shd w:val="clear" w:color="auto" w:fill="auto"/>
            <w:vAlign w:val="center"/>
          </w:tcPr>
          <w:p w14:paraId="77287E9B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  <w:tc>
          <w:tcPr>
            <w:tcW w:w="1656" w:type="dxa"/>
            <w:gridSpan w:val="2"/>
            <w:vAlign w:val="center"/>
          </w:tcPr>
          <w:p w14:paraId="678DFF4F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3158A20A" w14:textId="77777777" w:rsidTr="007C2A79">
        <w:trPr>
          <w:trHeight w:val="20"/>
        </w:trPr>
        <w:tc>
          <w:tcPr>
            <w:tcW w:w="2376" w:type="dxa"/>
            <w:gridSpan w:val="2"/>
            <w:shd w:val="clear" w:color="auto" w:fill="auto"/>
            <w:vAlign w:val="center"/>
          </w:tcPr>
          <w:p w14:paraId="070CEC5A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ailty scale</w:t>
            </w:r>
          </w:p>
        </w:tc>
        <w:tc>
          <w:tcPr>
            <w:tcW w:w="2720" w:type="dxa"/>
            <w:gridSpan w:val="5"/>
            <w:shd w:val="clear" w:color="auto" w:fill="auto"/>
            <w:vAlign w:val="center"/>
          </w:tcPr>
          <w:p w14:paraId="15D3FCCF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120</w:t>
            </w:r>
          </w:p>
        </w:tc>
        <w:tc>
          <w:tcPr>
            <w:tcW w:w="1480" w:type="dxa"/>
            <w:gridSpan w:val="3"/>
            <w:shd w:val="clear" w:color="auto" w:fill="auto"/>
            <w:vAlign w:val="center"/>
          </w:tcPr>
          <w:p w14:paraId="009648F3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61</w:t>
            </w:r>
          </w:p>
        </w:tc>
        <w:tc>
          <w:tcPr>
            <w:tcW w:w="1398" w:type="dxa"/>
            <w:gridSpan w:val="3"/>
            <w:shd w:val="clear" w:color="auto" w:fill="auto"/>
            <w:vAlign w:val="center"/>
          </w:tcPr>
          <w:p w14:paraId="20794B26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59</w:t>
            </w:r>
          </w:p>
        </w:tc>
        <w:tc>
          <w:tcPr>
            <w:tcW w:w="1656" w:type="dxa"/>
            <w:gridSpan w:val="2"/>
            <w:vAlign w:val="center"/>
          </w:tcPr>
          <w:p w14:paraId="6844C579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17887569" w14:textId="77777777" w:rsidTr="007C2A79">
        <w:trPr>
          <w:trHeight w:val="20"/>
        </w:trPr>
        <w:tc>
          <w:tcPr>
            <w:tcW w:w="2376" w:type="dxa"/>
            <w:gridSpan w:val="2"/>
            <w:shd w:val="clear" w:color="auto" w:fill="auto"/>
            <w:vAlign w:val="center"/>
          </w:tcPr>
          <w:p w14:paraId="304D2B28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  good condition</w:t>
            </w:r>
          </w:p>
        </w:tc>
        <w:tc>
          <w:tcPr>
            <w:tcW w:w="2720" w:type="dxa"/>
            <w:gridSpan w:val="5"/>
            <w:shd w:val="clear" w:color="auto" w:fill="auto"/>
            <w:vAlign w:val="center"/>
          </w:tcPr>
          <w:p w14:paraId="1B7D68FD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8 (56.6%)</w:t>
            </w:r>
          </w:p>
        </w:tc>
        <w:tc>
          <w:tcPr>
            <w:tcW w:w="1480" w:type="dxa"/>
            <w:gridSpan w:val="3"/>
            <w:shd w:val="clear" w:color="auto" w:fill="auto"/>
            <w:vAlign w:val="center"/>
          </w:tcPr>
          <w:p w14:paraId="35316204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 (52.4%)</w:t>
            </w:r>
          </w:p>
        </w:tc>
        <w:tc>
          <w:tcPr>
            <w:tcW w:w="1398" w:type="dxa"/>
            <w:gridSpan w:val="3"/>
            <w:shd w:val="clear" w:color="auto" w:fill="auto"/>
            <w:vAlign w:val="center"/>
          </w:tcPr>
          <w:p w14:paraId="4289FE75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 (61.0%)</w:t>
            </w:r>
          </w:p>
        </w:tc>
        <w:tc>
          <w:tcPr>
            <w:tcW w:w="1656" w:type="dxa"/>
            <w:gridSpan w:val="2"/>
            <w:vAlign w:val="center"/>
          </w:tcPr>
          <w:p w14:paraId="42F3A186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9B3F88" w:rsidRPr="009B3F88" w14:paraId="1E508C7F" w14:textId="77777777" w:rsidTr="007C2A79">
        <w:trPr>
          <w:trHeight w:val="20"/>
        </w:trPr>
        <w:tc>
          <w:tcPr>
            <w:tcW w:w="2376" w:type="dxa"/>
            <w:gridSpan w:val="2"/>
            <w:shd w:val="clear" w:color="auto" w:fill="auto"/>
            <w:vAlign w:val="center"/>
          </w:tcPr>
          <w:p w14:paraId="690D0DEA" w14:textId="1AC76898" w:rsidR="00B92A92" w:rsidRPr="009B3F88" w:rsidRDefault="00B92A92" w:rsidP="007C2A79">
            <w:pPr>
              <w:ind w:firstLineChars="400" w:firstLine="88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  </w:t>
            </w:r>
            <w:r w:rsidR="007D4546"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W</w:t>
            </w: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eak</w:t>
            </w:r>
          </w:p>
        </w:tc>
        <w:tc>
          <w:tcPr>
            <w:tcW w:w="2720" w:type="dxa"/>
            <w:gridSpan w:val="5"/>
            <w:shd w:val="clear" w:color="auto" w:fill="auto"/>
            <w:vAlign w:val="center"/>
          </w:tcPr>
          <w:p w14:paraId="34DBC2DE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 (15.0%)</w:t>
            </w:r>
          </w:p>
        </w:tc>
        <w:tc>
          <w:tcPr>
            <w:tcW w:w="1480" w:type="dxa"/>
            <w:gridSpan w:val="3"/>
            <w:shd w:val="clear" w:color="auto" w:fill="auto"/>
            <w:vAlign w:val="center"/>
          </w:tcPr>
          <w:p w14:paraId="6DCF97F6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4.9%)</w:t>
            </w:r>
          </w:p>
        </w:tc>
        <w:tc>
          <w:tcPr>
            <w:tcW w:w="1398" w:type="dxa"/>
            <w:gridSpan w:val="3"/>
            <w:shd w:val="clear" w:color="auto" w:fill="auto"/>
            <w:vAlign w:val="center"/>
          </w:tcPr>
          <w:p w14:paraId="5005A5FD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(25.4%)</w:t>
            </w:r>
          </w:p>
        </w:tc>
        <w:tc>
          <w:tcPr>
            <w:tcW w:w="1656" w:type="dxa"/>
            <w:gridSpan w:val="2"/>
            <w:vAlign w:val="center"/>
          </w:tcPr>
          <w:p w14:paraId="03BDAADD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1F32174F" w14:textId="77777777" w:rsidTr="007C2A79">
        <w:trPr>
          <w:trHeight w:val="20"/>
        </w:trPr>
        <w:tc>
          <w:tcPr>
            <w:tcW w:w="2376" w:type="dxa"/>
            <w:gridSpan w:val="2"/>
            <w:shd w:val="clear" w:color="auto" w:fill="auto"/>
            <w:vAlign w:val="center"/>
          </w:tcPr>
          <w:p w14:paraId="132A9E0F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very good condition</w:t>
            </w:r>
          </w:p>
        </w:tc>
        <w:tc>
          <w:tcPr>
            <w:tcW w:w="2720" w:type="dxa"/>
            <w:gridSpan w:val="5"/>
            <w:shd w:val="clear" w:color="auto" w:fill="auto"/>
            <w:vAlign w:val="center"/>
          </w:tcPr>
          <w:p w14:paraId="64FE6895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 (26.6%)</w:t>
            </w:r>
          </w:p>
        </w:tc>
        <w:tc>
          <w:tcPr>
            <w:tcW w:w="1480" w:type="dxa"/>
            <w:gridSpan w:val="3"/>
            <w:shd w:val="clear" w:color="auto" w:fill="auto"/>
            <w:vAlign w:val="center"/>
          </w:tcPr>
          <w:p w14:paraId="0EFF12BE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 (42.6%)</w:t>
            </w:r>
          </w:p>
        </w:tc>
        <w:tc>
          <w:tcPr>
            <w:tcW w:w="1398" w:type="dxa"/>
            <w:gridSpan w:val="3"/>
            <w:shd w:val="clear" w:color="auto" w:fill="auto"/>
            <w:vAlign w:val="center"/>
          </w:tcPr>
          <w:p w14:paraId="6A7ECB1A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10.1%)</w:t>
            </w:r>
          </w:p>
        </w:tc>
        <w:tc>
          <w:tcPr>
            <w:tcW w:w="1656" w:type="dxa"/>
            <w:gridSpan w:val="2"/>
            <w:vAlign w:val="center"/>
          </w:tcPr>
          <w:p w14:paraId="1D429A9C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70026553" w14:textId="77777777" w:rsidTr="007C2A79">
        <w:trPr>
          <w:trHeight w:val="20"/>
        </w:trPr>
        <w:tc>
          <w:tcPr>
            <w:tcW w:w="2376" w:type="dxa"/>
            <w:gridSpan w:val="2"/>
            <w:shd w:val="clear" w:color="auto" w:fill="auto"/>
            <w:vAlign w:val="center"/>
          </w:tcPr>
          <w:p w14:paraId="5FB4F3DC" w14:textId="77777777" w:rsidR="00B92A92" w:rsidRPr="009B3F88" w:rsidRDefault="00B92A92" w:rsidP="007C2A79">
            <w:pPr>
              <w:ind w:firstLineChars="400" w:firstLine="88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very weak</w:t>
            </w:r>
          </w:p>
        </w:tc>
        <w:tc>
          <w:tcPr>
            <w:tcW w:w="2720" w:type="dxa"/>
            <w:gridSpan w:val="5"/>
            <w:shd w:val="clear" w:color="auto" w:fill="auto"/>
            <w:vAlign w:val="center"/>
          </w:tcPr>
          <w:p w14:paraId="3BFC27AC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1.6%)</w:t>
            </w:r>
          </w:p>
        </w:tc>
        <w:tc>
          <w:tcPr>
            <w:tcW w:w="1480" w:type="dxa"/>
            <w:gridSpan w:val="3"/>
            <w:shd w:val="clear" w:color="auto" w:fill="auto"/>
            <w:vAlign w:val="center"/>
          </w:tcPr>
          <w:p w14:paraId="538AC8C6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398" w:type="dxa"/>
            <w:gridSpan w:val="3"/>
            <w:shd w:val="clear" w:color="auto" w:fill="auto"/>
            <w:vAlign w:val="center"/>
          </w:tcPr>
          <w:p w14:paraId="0E45453A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3.3%)</w:t>
            </w:r>
          </w:p>
        </w:tc>
        <w:tc>
          <w:tcPr>
            <w:tcW w:w="1656" w:type="dxa"/>
            <w:gridSpan w:val="2"/>
            <w:vAlign w:val="center"/>
          </w:tcPr>
          <w:p w14:paraId="127D67C3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5ADD938F" w14:textId="77777777" w:rsidTr="007C2A79">
        <w:trPr>
          <w:trHeight w:val="20"/>
        </w:trPr>
        <w:tc>
          <w:tcPr>
            <w:tcW w:w="2376" w:type="dxa"/>
            <w:gridSpan w:val="2"/>
            <w:shd w:val="clear" w:color="auto" w:fill="auto"/>
            <w:vAlign w:val="center"/>
          </w:tcPr>
          <w:p w14:paraId="26F617EA" w14:textId="77777777" w:rsidR="00B92A92" w:rsidRPr="009B3F88" w:rsidRDefault="00B92A92" w:rsidP="007C2A79">
            <w:pPr>
              <w:ind w:firstLineChars="400" w:firstLine="88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</w:p>
        </w:tc>
        <w:tc>
          <w:tcPr>
            <w:tcW w:w="2720" w:type="dxa"/>
            <w:gridSpan w:val="5"/>
            <w:shd w:val="clear" w:color="auto" w:fill="auto"/>
            <w:vAlign w:val="center"/>
          </w:tcPr>
          <w:p w14:paraId="4A00421A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  <w:tc>
          <w:tcPr>
            <w:tcW w:w="1480" w:type="dxa"/>
            <w:gridSpan w:val="3"/>
            <w:shd w:val="clear" w:color="auto" w:fill="auto"/>
            <w:vAlign w:val="center"/>
          </w:tcPr>
          <w:p w14:paraId="06F4ADF9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  <w:tc>
          <w:tcPr>
            <w:tcW w:w="1398" w:type="dxa"/>
            <w:gridSpan w:val="3"/>
            <w:shd w:val="clear" w:color="auto" w:fill="auto"/>
            <w:vAlign w:val="center"/>
          </w:tcPr>
          <w:p w14:paraId="73C2EAB7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  <w:tc>
          <w:tcPr>
            <w:tcW w:w="1656" w:type="dxa"/>
            <w:gridSpan w:val="2"/>
            <w:vAlign w:val="center"/>
          </w:tcPr>
          <w:p w14:paraId="17B376B4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7E3F880E" w14:textId="77777777" w:rsidTr="007C2A79">
        <w:trPr>
          <w:trHeight w:val="20"/>
        </w:trPr>
        <w:tc>
          <w:tcPr>
            <w:tcW w:w="2376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172A953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9B3F88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Past medical history</w:t>
            </w:r>
          </w:p>
        </w:tc>
        <w:tc>
          <w:tcPr>
            <w:tcW w:w="2720" w:type="dxa"/>
            <w:gridSpan w:val="5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6D6767F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80" w:type="dxa"/>
            <w:gridSpan w:val="3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C8CB976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98" w:type="dxa"/>
            <w:gridSpan w:val="3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DB3A240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56" w:type="dxa"/>
            <w:gridSpan w:val="2"/>
            <w:tcBorders>
              <w:bottom w:val="single" w:sz="8" w:space="0" w:color="auto"/>
            </w:tcBorders>
            <w:vAlign w:val="center"/>
          </w:tcPr>
          <w:p w14:paraId="3F6419D3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B3F88" w:rsidRPr="009B3F88" w14:paraId="564706CF" w14:textId="77777777" w:rsidTr="007C2A79">
        <w:trPr>
          <w:trHeight w:val="20"/>
        </w:trPr>
        <w:tc>
          <w:tcPr>
            <w:tcW w:w="2376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65385DB" w14:textId="77777777" w:rsidR="00B92A92" w:rsidRPr="009B3F88" w:rsidRDefault="00B92A92" w:rsidP="007C2A79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Asthma</w:t>
            </w:r>
          </w:p>
        </w:tc>
        <w:tc>
          <w:tcPr>
            <w:tcW w:w="2720" w:type="dxa"/>
            <w:gridSpan w:val="5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D431DAB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4.4%)</w:t>
            </w:r>
          </w:p>
        </w:tc>
        <w:tc>
          <w:tcPr>
            <w:tcW w:w="1480" w:type="dxa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2D5ED4F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8.6%)</w:t>
            </w:r>
          </w:p>
        </w:tc>
        <w:tc>
          <w:tcPr>
            <w:tcW w:w="1398" w:type="dxa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3FDAE6A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(1.2%)</w:t>
            </w:r>
          </w:p>
        </w:tc>
        <w:tc>
          <w:tcPr>
            <w:tcW w:w="1656" w:type="dxa"/>
            <w:gridSpan w:val="2"/>
            <w:tcBorders>
              <w:top w:val="single" w:sz="8" w:space="0" w:color="auto"/>
            </w:tcBorders>
            <w:vAlign w:val="center"/>
          </w:tcPr>
          <w:p w14:paraId="1618F3A0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</w:t>
            </w:r>
          </w:p>
        </w:tc>
      </w:tr>
      <w:tr w:rsidR="009B3F88" w:rsidRPr="009B3F88" w14:paraId="603270D1" w14:textId="77777777" w:rsidTr="007C2A79">
        <w:trPr>
          <w:trHeight w:val="20"/>
        </w:trPr>
        <w:tc>
          <w:tcPr>
            <w:tcW w:w="2376" w:type="dxa"/>
            <w:gridSpan w:val="2"/>
            <w:shd w:val="clear" w:color="auto" w:fill="auto"/>
            <w:vAlign w:val="center"/>
          </w:tcPr>
          <w:p w14:paraId="7DDD0A30" w14:textId="77777777" w:rsidR="00B92A92" w:rsidRPr="009B3F88" w:rsidRDefault="00B92A92" w:rsidP="007C2A79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Sickle cell disease</w:t>
            </w:r>
          </w:p>
        </w:tc>
        <w:tc>
          <w:tcPr>
            <w:tcW w:w="2720" w:type="dxa"/>
            <w:gridSpan w:val="5"/>
            <w:shd w:val="clear" w:color="auto" w:fill="auto"/>
            <w:vAlign w:val="center"/>
          </w:tcPr>
          <w:p w14:paraId="23DCCF39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2.5%)</w:t>
            </w:r>
          </w:p>
        </w:tc>
        <w:tc>
          <w:tcPr>
            <w:tcW w:w="1480" w:type="dxa"/>
            <w:gridSpan w:val="3"/>
            <w:shd w:val="clear" w:color="auto" w:fill="auto"/>
            <w:vAlign w:val="center"/>
          </w:tcPr>
          <w:p w14:paraId="690673E1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5.7%)</w:t>
            </w:r>
          </w:p>
        </w:tc>
        <w:tc>
          <w:tcPr>
            <w:tcW w:w="1398" w:type="dxa"/>
            <w:gridSpan w:val="3"/>
            <w:shd w:val="clear" w:color="auto" w:fill="auto"/>
            <w:vAlign w:val="center"/>
          </w:tcPr>
          <w:p w14:paraId="37986517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 %)</w:t>
            </w:r>
          </w:p>
        </w:tc>
        <w:tc>
          <w:tcPr>
            <w:tcW w:w="1656" w:type="dxa"/>
            <w:gridSpan w:val="2"/>
            <w:vAlign w:val="center"/>
          </w:tcPr>
          <w:p w14:paraId="6C6B01D6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</w:t>
            </w:r>
          </w:p>
        </w:tc>
      </w:tr>
      <w:tr w:rsidR="009B3F88" w:rsidRPr="009B3F88" w14:paraId="0BA541BE" w14:textId="77777777" w:rsidTr="007C2A79">
        <w:trPr>
          <w:trHeight w:val="20"/>
        </w:trPr>
        <w:tc>
          <w:tcPr>
            <w:tcW w:w="2376" w:type="dxa"/>
            <w:gridSpan w:val="2"/>
            <w:shd w:val="clear" w:color="auto" w:fill="auto"/>
            <w:vAlign w:val="center"/>
          </w:tcPr>
          <w:p w14:paraId="0A1EE85B" w14:textId="77777777" w:rsidR="00B92A92" w:rsidRPr="009B3F88" w:rsidRDefault="00B92A92" w:rsidP="007C2A79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High blood pressure</w:t>
            </w:r>
          </w:p>
        </w:tc>
        <w:tc>
          <w:tcPr>
            <w:tcW w:w="2720" w:type="dxa"/>
            <w:gridSpan w:val="5"/>
            <w:shd w:val="clear" w:color="auto" w:fill="auto"/>
            <w:vAlign w:val="center"/>
          </w:tcPr>
          <w:p w14:paraId="5EC4AA26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 (39.7%)</w:t>
            </w:r>
          </w:p>
        </w:tc>
        <w:tc>
          <w:tcPr>
            <w:tcW w:w="1480" w:type="dxa"/>
            <w:gridSpan w:val="3"/>
            <w:shd w:val="clear" w:color="auto" w:fill="auto"/>
            <w:vAlign w:val="center"/>
          </w:tcPr>
          <w:p w14:paraId="39C04B66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 (25.7%)</w:t>
            </w:r>
          </w:p>
        </w:tc>
        <w:tc>
          <w:tcPr>
            <w:tcW w:w="1398" w:type="dxa"/>
            <w:gridSpan w:val="3"/>
            <w:shd w:val="clear" w:color="auto" w:fill="auto"/>
            <w:vAlign w:val="center"/>
          </w:tcPr>
          <w:p w14:paraId="2119487F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 (51.3%)</w:t>
            </w:r>
          </w:p>
        </w:tc>
        <w:tc>
          <w:tcPr>
            <w:tcW w:w="1656" w:type="dxa"/>
            <w:gridSpan w:val="2"/>
            <w:vAlign w:val="center"/>
          </w:tcPr>
          <w:p w14:paraId="61FEEBB4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</w:tr>
      <w:tr w:rsidR="009B3F88" w:rsidRPr="009B3F88" w14:paraId="2A38FFB9" w14:textId="77777777" w:rsidTr="007C2A79">
        <w:trPr>
          <w:trHeight w:val="20"/>
        </w:trPr>
        <w:tc>
          <w:tcPr>
            <w:tcW w:w="2376" w:type="dxa"/>
            <w:gridSpan w:val="2"/>
            <w:shd w:val="clear" w:color="auto" w:fill="auto"/>
            <w:vAlign w:val="center"/>
          </w:tcPr>
          <w:p w14:paraId="5DD7D855" w14:textId="77777777" w:rsidR="00B92A92" w:rsidRPr="009B3F88" w:rsidRDefault="00B92A92" w:rsidP="007C2A79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Diabetes Mellitus</w:t>
            </w:r>
          </w:p>
        </w:tc>
        <w:tc>
          <w:tcPr>
            <w:tcW w:w="2720" w:type="dxa"/>
            <w:gridSpan w:val="5"/>
            <w:shd w:val="clear" w:color="auto" w:fill="auto"/>
            <w:vAlign w:val="center"/>
          </w:tcPr>
          <w:p w14:paraId="3C932B91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 (18.5%)</w:t>
            </w:r>
          </w:p>
        </w:tc>
        <w:tc>
          <w:tcPr>
            <w:tcW w:w="1480" w:type="dxa"/>
            <w:gridSpan w:val="3"/>
            <w:shd w:val="clear" w:color="auto" w:fill="auto"/>
            <w:vAlign w:val="center"/>
          </w:tcPr>
          <w:p w14:paraId="74FB28B9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(17.1%)</w:t>
            </w:r>
          </w:p>
        </w:tc>
        <w:tc>
          <w:tcPr>
            <w:tcW w:w="1398" w:type="dxa"/>
            <w:gridSpan w:val="3"/>
            <w:shd w:val="clear" w:color="auto" w:fill="auto"/>
            <w:vAlign w:val="center"/>
          </w:tcPr>
          <w:p w14:paraId="6256333F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 (19.8%)</w:t>
            </w:r>
          </w:p>
        </w:tc>
        <w:tc>
          <w:tcPr>
            <w:tcW w:w="1656" w:type="dxa"/>
            <w:gridSpan w:val="2"/>
            <w:vAlign w:val="center"/>
          </w:tcPr>
          <w:p w14:paraId="1FF8E369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3</w:t>
            </w:r>
          </w:p>
        </w:tc>
      </w:tr>
      <w:tr w:rsidR="009B3F88" w:rsidRPr="009B3F88" w14:paraId="09CE7B48" w14:textId="77777777" w:rsidTr="007C2A79">
        <w:trPr>
          <w:trHeight w:val="20"/>
        </w:trPr>
        <w:tc>
          <w:tcPr>
            <w:tcW w:w="2376" w:type="dxa"/>
            <w:gridSpan w:val="2"/>
            <w:shd w:val="clear" w:color="auto" w:fill="auto"/>
            <w:vAlign w:val="center"/>
          </w:tcPr>
          <w:p w14:paraId="67B7281B" w14:textId="77777777" w:rsidR="00B92A92" w:rsidRPr="009B3F88" w:rsidRDefault="00B92A92" w:rsidP="007C2A79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Smoking</w:t>
            </w:r>
          </w:p>
        </w:tc>
        <w:tc>
          <w:tcPr>
            <w:tcW w:w="2720" w:type="dxa"/>
            <w:gridSpan w:val="5"/>
            <w:shd w:val="clear" w:color="auto" w:fill="auto"/>
            <w:vAlign w:val="center"/>
          </w:tcPr>
          <w:p w14:paraId="788A9415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 (31.4%)</w:t>
            </w:r>
          </w:p>
        </w:tc>
        <w:tc>
          <w:tcPr>
            <w:tcW w:w="1480" w:type="dxa"/>
            <w:gridSpan w:val="3"/>
            <w:shd w:val="clear" w:color="auto" w:fill="auto"/>
            <w:vAlign w:val="center"/>
          </w:tcPr>
          <w:p w14:paraId="775FE8A1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 (24.3%)</w:t>
            </w:r>
          </w:p>
        </w:tc>
        <w:tc>
          <w:tcPr>
            <w:tcW w:w="1398" w:type="dxa"/>
            <w:gridSpan w:val="3"/>
            <w:shd w:val="clear" w:color="auto" w:fill="auto"/>
            <w:vAlign w:val="center"/>
          </w:tcPr>
          <w:p w14:paraId="356C6432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 (37.2%)</w:t>
            </w:r>
          </w:p>
        </w:tc>
        <w:tc>
          <w:tcPr>
            <w:tcW w:w="1656" w:type="dxa"/>
            <w:gridSpan w:val="2"/>
            <w:vAlign w:val="center"/>
          </w:tcPr>
          <w:p w14:paraId="1A4CA7CF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</w:t>
            </w:r>
          </w:p>
        </w:tc>
      </w:tr>
      <w:tr w:rsidR="009B3F88" w:rsidRPr="009B3F88" w14:paraId="6960C4CB" w14:textId="77777777" w:rsidTr="007C2A79">
        <w:trPr>
          <w:trHeight w:val="20"/>
        </w:trPr>
        <w:tc>
          <w:tcPr>
            <w:tcW w:w="2376" w:type="dxa"/>
            <w:gridSpan w:val="2"/>
            <w:shd w:val="clear" w:color="auto" w:fill="auto"/>
            <w:vAlign w:val="center"/>
          </w:tcPr>
          <w:p w14:paraId="515C2CC8" w14:textId="77777777" w:rsidR="00B92A92" w:rsidRPr="009B3F88" w:rsidRDefault="00B92A92" w:rsidP="007C2A79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COPD</w:t>
            </w:r>
          </w:p>
        </w:tc>
        <w:tc>
          <w:tcPr>
            <w:tcW w:w="2720" w:type="dxa"/>
            <w:gridSpan w:val="5"/>
            <w:shd w:val="clear" w:color="auto" w:fill="auto"/>
            <w:vAlign w:val="center"/>
          </w:tcPr>
          <w:p w14:paraId="582ED443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5.1%)</w:t>
            </w:r>
          </w:p>
        </w:tc>
        <w:tc>
          <w:tcPr>
            <w:tcW w:w="1480" w:type="dxa"/>
            <w:gridSpan w:val="3"/>
            <w:shd w:val="clear" w:color="auto" w:fill="auto"/>
            <w:vAlign w:val="center"/>
          </w:tcPr>
          <w:p w14:paraId="179205DA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7.1%)</w:t>
            </w:r>
          </w:p>
        </w:tc>
        <w:tc>
          <w:tcPr>
            <w:tcW w:w="1398" w:type="dxa"/>
            <w:gridSpan w:val="3"/>
            <w:shd w:val="clear" w:color="auto" w:fill="auto"/>
            <w:vAlign w:val="center"/>
          </w:tcPr>
          <w:p w14:paraId="57F74B2B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3.5%)</w:t>
            </w:r>
          </w:p>
        </w:tc>
        <w:tc>
          <w:tcPr>
            <w:tcW w:w="1656" w:type="dxa"/>
            <w:gridSpan w:val="2"/>
            <w:vAlign w:val="center"/>
          </w:tcPr>
          <w:p w14:paraId="450B9BB2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7</w:t>
            </w:r>
          </w:p>
        </w:tc>
      </w:tr>
      <w:tr w:rsidR="009B3F88" w:rsidRPr="009B3F88" w14:paraId="24B24F67" w14:textId="77777777" w:rsidTr="007C2A79">
        <w:trPr>
          <w:trHeight w:val="20"/>
        </w:trPr>
        <w:tc>
          <w:tcPr>
            <w:tcW w:w="2376" w:type="dxa"/>
            <w:gridSpan w:val="2"/>
            <w:shd w:val="clear" w:color="auto" w:fill="auto"/>
            <w:vAlign w:val="center"/>
          </w:tcPr>
          <w:p w14:paraId="406A8460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i/>
                <w:iCs/>
                <w:strike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regnancy </w:t>
            </w:r>
          </w:p>
        </w:tc>
        <w:tc>
          <w:tcPr>
            <w:tcW w:w="2720" w:type="dxa"/>
            <w:gridSpan w:val="5"/>
            <w:shd w:val="clear" w:color="auto" w:fill="auto"/>
            <w:vAlign w:val="bottom"/>
          </w:tcPr>
          <w:p w14:paraId="51652E8A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trike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 (11.5%)</w:t>
            </w:r>
          </w:p>
        </w:tc>
        <w:tc>
          <w:tcPr>
            <w:tcW w:w="1480" w:type="dxa"/>
            <w:gridSpan w:val="3"/>
            <w:shd w:val="clear" w:color="auto" w:fill="auto"/>
            <w:vAlign w:val="center"/>
          </w:tcPr>
          <w:p w14:paraId="31B751E7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trike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3 (72.2%) </w:t>
            </w:r>
          </w:p>
        </w:tc>
        <w:tc>
          <w:tcPr>
            <w:tcW w:w="1398" w:type="dxa"/>
            <w:gridSpan w:val="3"/>
            <w:shd w:val="clear" w:color="auto" w:fill="auto"/>
            <w:vAlign w:val="center"/>
          </w:tcPr>
          <w:p w14:paraId="60CDE8BA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trike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5 (27.7%) </w:t>
            </w:r>
          </w:p>
        </w:tc>
        <w:tc>
          <w:tcPr>
            <w:tcW w:w="1656" w:type="dxa"/>
            <w:gridSpan w:val="2"/>
            <w:vAlign w:val="center"/>
          </w:tcPr>
          <w:p w14:paraId="5666114B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trike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4</w:t>
            </w:r>
          </w:p>
        </w:tc>
      </w:tr>
      <w:tr w:rsidR="009B3F88" w:rsidRPr="009B3F88" w14:paraId="193EA576" w14:textId="77777777" w:rsidTr="007C2A79">
        <w:trPr>
          <w:trHeight w:val="20"/>
        </w:trPr>
        <w:tc>
          <w:tcPr>
            <w:tcW w:w="2376" w:type="dxa"/>
            <w:gridSpan w:val="2"/>
            <w:shd w:val="clear" w:color="auto" w:fill="auto"/>
            <w:vAlign w:val="center"/>
          </w:tcPr>
          <w:p w14:paraId="679CDE22" w14:textId="77777777" w:rsidR="00B92A92" w:rsidRPr="009B3F88" w:rsidRDefault="00B92A92" w:rsidP="007C2A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720" w:type="dxa"/>
            <w:gridSpan w:val="5"/>
            <w:shd w:val="clear" w:color="auto" w:fill="auto"/>
            <w:vAlign w:val="bottom"/>
          </w:tcPr>
          <w:p w14:paraId="0802B5A4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gridSpan w:val="3"/>
            <w:shd w:val="clear" w:color="auto" w:fill="auto"/>
            <w:vAlign w:val="center"/>
          </w:tcPr>
          <w:p w14:paraId="6AFF0EA5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98" w:type="dxa"/>
            <w:gridSpan w:val="3"/>
            <w:shd w:val="clear" w:color="auto" w:fill="auto"/>
            <w:vAlign w:val="center"/>
          </w:tcPr>
          <w:p w14:paraId="55E1C760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56" w:type="dxa"/>
            <w:gridSpan w:val="2"/>
            <w:vAlign w:val="center"/>
          </w:tcPr>
          <w:p w14:paraId="51AA9C65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44353745" w14:textId="77777777" w:rsidTr="007C2A79">
        <w:trPr>
          <w:trHeight w:val="20"/>
        </w:trPr>
        <w:tc>
          <w:tcPr>
            <w:tcW w:w="23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5E6062" w14:textId="77777777" w:rsidR="00B92A92" w:rsidRPr="009B3F88" w:rsidRDefault="00B92A92" w:rsidP="007C2A7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rgan failures</w:t>
            </w:r>
          </w:p>
        </w:tc>
        <w:tc>
          <w:tcPr>
            <w:tcW w:w="2720" w:type="dxa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A45224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EFEDF2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9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881F99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56" w:type="dxa"/>
            <w:gridSpan w:val="2"/>
            <w:tcBorders>
              <w:bottom w:val="single" w:sz="4" w:space="0" w:color="auto"/>
            </w:tcBorders>
            <w:vAlign w:val="center"/>
          </w:tcPr>
          <w:p w14:paraId="3C3123BF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bookmarkEnd w:id="0"/>
      <w:tr w:rsidR="009B3F88" w:rsidRPr="009B3F88" w14:paraId="03F46C6F" w14:textId="77777777" w:rsidTr="007C2A79">
        <w:trPr>
          <w:trHeight w:val="20"/>
        </w:trPr>
        <w:tc>
          <w:tcPr>
            <w:tcW w:w="2700" w:type="dxa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8962696" w14:textId="77777777" w:rsidR="00B92A92" w:rsidRPr="009B3F88" w:rsidRDefault="00B92A92" w:rsidP="007C2A7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urological failure</w:t>
            </w:r>
          </w:p>
        </w:tc>
        <w:tc>
          <w:tcPr>
            <w:tcW w:w="1858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3531E23" w14:textId="77777777" w:rsidR="00B92A92" w:rsidRPr="009B3F88" w:rsidRDefault="00B92A92" w:rsidP="007C2A7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560" w:type="dxa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6B7EFCA" w14:textId="77777777" w:rsidR="00B92A92" w:rsidRPr="009B3F88" w:rsidRDefault="00B92A92" w:rsidP="007C2A79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440" w:type="dxa"/>
            <w:gridSpan w:val="3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97718BC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072" w:type="dxa"/>
            <w:gridSpan w:val="4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8FCC3E8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</w:tr>
      <w:tr w:rsidR="009B3F88" w:rsidRPr="009B3F88" w14:paraId="758F965A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52F086EF" w14:textId="77777777" w:rsidR="00B92A92" w:rsidRPr="009B3F88" w:rsidRDefault="00B92A92" w:rsidP="007C2A79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        No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707569E5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6 (80.7%)</w:t>
            </w: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636C65AF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 (91.4%)</w:t>
            </w: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5085CF34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 (72.1%)</w:t>
            </w:r>
          </w:p>
        </w:tc>
        <w:tc>
          <w:tcPr>
            <w:tcW w:w="2072" w:type="dxa"/>
            <w:gridSpan w:val="4"/>
            <w:vMerge w:val="restart"/>
            <w:shd w:val="clear" w:color="auto" w:fill="auto"/>
            <w:vAlign w:val="center"/>
          </w:tcPr>
          <w:p w14:paraId="386AD58F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</w:t>
            </w:r>
          </w:p>
        </w:tc>
      </w:tr>
      <w:tr w:rsidR="009B3F88" w:rsidRPr="009B3F88" w14:paraId="42FFFDFA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2087FEDF" w14:textId="77777777" w:rsidR="00B92A92" w:rsidRPr="009B3F88" w:rsidRDefault="00B92A92" w:rsidP="007C2A79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        Yes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1C497460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 (19.2%)</w:t>
            </w: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490245AA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8.6%)</w:t>
            </w: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77376CD6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24 (27.9%)</w:t>
            </w:r>
          </w:p>
        </w:tc>
        <w:tc>
          <w:tcPr>
            <w:tcW w:w="2072" w:type="dxa"/>
            <w:gridSpan w:val="4"/>
            <w:vMerge/>
            <w:shd w:val="clear" w:color="auto" w:fill="auto"/>
            <w:vAlign w:val="center"/>
          </w:tcPr>
          <w:p w14:paraId="24574508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202A2E9D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71BF30E4" w14:textId="77777777" w:rsidR="00B92A92" w:rsidRPr="009B3F88" w:rsidRDefault="00B92A92" w:rsidP="007C2A79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4EC38932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3E73326F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64629C0C" w14:textId="77777777" w:rsidR="00B92A92" w:rsidRPr="009B3F88" w:rsidRDefault="00B92A92" w:rsidP="007C2A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72" w:type="dxa"/>
            <w:gridSpan w:val="4"/>
            <w:shd w:val="clear" w:color="auto" w:fill="auto"/>
            <w:vAlign w:val="center"/>
          </w:tcPr>
          <w:p w14:paraId="36095C64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4DE58622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0D4AFF0D" w14:textId="77777777" w:rsidR="00B92A92" w:rsidRPr="009B3F88" w:rsidRDefault="00B92A92" w:rsidP="007C2A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asgow come Scale at ICU admission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11274A2D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2B555985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04580D80" w14:textId="77777777" w:rsidR="00B92A92" w:rsidRPr="009B3F88" w:rsidRDefault="00B92A92" w:rsidP="007C2A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72" w:type="dxa"/>
            <w:gridSpan w:val="4"/>
            <w:shd w:val="clear" w:color="auto" w:fill="auto"/>
            <w:vAlign w:val="center"/>
          </w:tcPr>
          <w:p w14:paraId="410A943C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1FBD9EFC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79579300" w14:textId="77777777" w:rsidR="00B92A92" w:rsidRPr="009B3F88" w:rsidRDefault="00B92A92" w:rsidP="007C2A79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           </w:t>
            </w: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Mean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2FAF603C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9</w:t>
            </w: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760BB3BD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4.7        </w:t>
            </w: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39FB409D" w14:textId="77777777" w:rsidR="00B92A92" w:rsidRPr="009B3F88" w:rsidRDefault="00B92A92" w:rsidP="007C2A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13.2</w:t>
            </w:r>
          </w:p>
        </w:tc>
        <w:tc>
          <w:tcPr>
            <w:tcW w:w="2072" w:type="dxa"/>
            <w:gridSpan w:val="4"/>
            <w:shd w:val="clear" w:color="auto" w:fill="auto"/>
            <w:vAlign w:val="center"/>
          </w:tcPr>
          <w:p w14:paraId="76EA90B0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</w:tr>
      <w:tr w:rsidR="009B3F88" w:rsidRPr="009B3F88" w14:paraId="0E671E48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4888E484" w14:textId="77777777" w:rsidR="00B92A92" w:rsidRPr="009B3F88" w:rsidRDefault="00B92A92" w:rsidP="007C2A79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        1</w:t>
            </w: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  <w:lang w:val="en-US"/>
              </w:rPr>
              <w:t>st</w:t>
            </w: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Quartile,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46B373EB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6D72E1A6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6B4790FE" w14:textId="77777777" w:rsidR="00B92A92" w:rsidRPr="009B3F88" w:rsidRDefault="00B92A92" w:rsidP="007C2A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72" w:type="dxa"/>
            <w:gridSpan w:val="4"/>
            <w:shd w:val="clear" w:color="auto" w:fill="auto"/>
            <w:vAlign w:val="center"/>
          </w:tcPr>
          <w:p w14:paraId="33924B7F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69A75B3F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25016D26" w14:textId="77777777" w:rsidR="00B92A92" w:rsidRPr="009B3F88" w:rsidRDefault="00B92A92" w:rsidP="007C2A79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        Median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42C51F19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1F46E930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7E6C8783" w14:textId="77777777" w:rsidR="00B92A92" w:rsidRPr="009B3F88" w:rsidRDefault="00B92A92" w:rsidP="007C2A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72" w:type="dxa"/>
            <w:gridSpan w:val="4"/>
            <w:shd w:val="clear" w:color="auto" w:fill="auto"/>
            <w:vAlign w:val="center"/>
          </w:tcPr>
          <w:p w14:paraId="2497ABD2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3791B784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5464766C" w14:textId="77777777" w:rsidR="00B92A92" w:rsidRPr="009B3F88" w:rsidRDefault="00B92A92" w:rsidP="007C2A79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        3</w:t>
            </w: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  <w:lang w:val="en-US"/>
              </w:rPr>
              <w:t>rd</w:t>
            </w: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2D1FF4B6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3DFBBE0A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7DB649E4" w14:textId="77777777" w:rsidR="00B92A92" w:rsidRPr="009B3F88" w:rsidRDefault="00B92A92" w:rsidP="007C2A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72" w:type="dxa"/>
            <w:gridSpan w:val="4"/>
            <w:shd w:val="clear" w:color="auto" w:fill="auto"/>
            <w:vAlign w:val="center"/>
          </w:tcPr>
          <w:p w14:paraId="553D9BE0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474F3242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6C3A264E" w14:textId="77777777" w:rsidR="00B92A92" w:rsidRPr="009B3F88" w:rsidRDefault="00B92A92" w:rsidP="007C2A79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0DDC78FF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5E1A8F73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3BFE0D30" w14:textId="77777777" w:rsidR="00B92A92" w:rsidRPr="009B3F88" w:rsidRDefault="00B92A92" w:rsidP="007C2A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72" w:type="dxa"/>
            <w:gridSpan w:val="4"/>
            <w:shd w:val="clear" w:color="auto" w:fill="auto"/>
            <w:vAlign w:val="center"/>
          </w:tcPr>
          <w:p w14:paraId="1C4CBF2F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6F244175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4447F30E" w14:textId="77777777" w:rsidR="00B92A92" w:rsidRPr="009B3F88" w:rsidRDefault="00B92A92" w:rsidP="007C2A79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iratory failure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17443B34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2F9FE893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24AA0919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072" w:type="dxa"/>
            <w:gridSpan w:val="4"/>
            <w:shd w:val="clear" w:color="auto" w:fill="auto"/>
            <w:vAlign w:val="center"/>
          </w:tcPr>
          <w:p w14:paraId="2A2BD8AD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1D1490BC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5CF012D3" w14:textId="77777777" w:rsidR="00B92A92" w:rsidRPr="009B3F88" w:rsidRDefault="00B92A92" w:rsidP="007C2A79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        No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010F0318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3.8%)</w:t>
            </w: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37F66C69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7.1%)</w:t>
            </w: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03A9D6EF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.2%)</w:t>
            </w:r>
          </w:p>
        </w:tc>
        <w:tc>
          <w:tcPr>
            <w:tcW w:w="2072" w:type="dxa"/>
            <w:gridSpan w:val="4"/>
            <w:vMerge w:val="restart"/>
            <w:shd w:val="clear" w:color="auto" w:fill="auto"/>
            <w:vAlign w:val="center"/>
          </w:tcPr>
          <w:p w14:paraId="25A74526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</w:t>
            </w:r>
          </w:p>
        </w:tc>
      </w:tr>
      <w:tr w:rsidR="009B3F88" w:rsidRPr="009B3F88" w14:paraId="1C3875B1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39012C2D" w14:textId="77777777" w:rsidR="00B92A92" w:rsidRPr="009B3F88" w:rsidRDefault="00B92A92" w:rsidP="007C2A79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        Yes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7D0896CE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0 (96.1%)</w:t>
            </w: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4D8E6295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 (92.9%)</w:t>
            </w: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6A68D0CF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 (98.8%)</w:t>
            </w:r>
          </w:p>
        </w:tc>
        <w:tc>
          <w:tcPr>
            <w:tcW w:w="2072" w:type="dxa"/>
            <w:gridSpan w:val="4"/>
            <w:vMerge/>
            <w:shd w:val="clear" w:color="auto" w:fill="auto"/>
            <w:vAlign w:val="center"/>
          </w:tcPr>
          <w:p w14:paraId="521F7781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0AB3B3B1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3D07DB5F" w14:textId="77777777" w:rsidR="00B92A92" w:rsidRPr="009B3F88" w:rsidRDefault="00B92A92" w:rsidP="007C2A79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71779DB5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14EA0C90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71F0A1B0" w14:textId="77777777" w:rsidR="00B92A92" w:rsidRPr="009B3F88" w:rsidRDefault="00B92A92" w:rsidP="007C2A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72" w:type="dxa"/>
            <w:gridSpan w:val="4"/>
            <w:shd w:val="clear" w:color="auto" w:fill="auto"/>
            <w:vAlign w:val="center"/>
          </w:tcPr>
          <w:p w14:paraId="3777D1AD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53CE9495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2B01389C" w14:textId="77777777" w:rsidR="00B92A92" w:rsidRPr="009B3F88" w:rsidRDefault="00B92A92" w:rsidP="007C2A79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 xml:space="preserve"> </w:t>
            </w: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O</w:t>
            </w:r>
            <w:r w:rsidRPr="009B3F88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t ICU admission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68E5920F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4A213E0A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7855D162" w14:textId="77777777" w:rsidR="00B92A92" w:rsidRPr="009B3F88" w:rsidRDefault="00B92A92" w:rsidP="007C2A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72" w:type="dxa"/>
            <w:gridSpan w:val="4"/>
            <w:shd w:val="clear" w:color="auto" w:fill="auto"/>
            <w:vAlign w:val="center"/>
          </w:tcPr>
          <w:p w14:paraId="0F4E8EF2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7A9C25D6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3726FA96" w14:textId="77777777" w:rsidR="00B92A92" w:rsidRPr="009B3F88" w:rsidRDefault="00B92A92" w:rsidP="007C2A79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         </w:t>
            </w: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Mean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6D6819E4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.7</w:t>
            </w: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4DB63205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87.0        </w:t>
            </w: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61A9BCC3" w14:textId="77777777" w:rsidR="00B92A92" w:rsidRPr="009B3F88" w:rsidRDefault="00B92A92" w:rsidP="007C2A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73.8</w:t>
            </w:r>
          </w:p>
        </w:tc>
        <w:tc>
          <w:tcPr>
            <w:tcW w:w="2072" w:type="dxa"/>
            <w:gridSpan w:val="4"/>
            <w:shd w:val="clear" w:color="auto" w:fill="auto"/>
            <w:vAlign w:val="center"/>
          </w:tcPr>
          <w:p w14:paraId="47BB619A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</w:tr>
      <w:tr w:rsidR="009B3F88" w:rsidRPr="009B3F88" w14:paraId="32E9FBAE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53647B3A" w14:textId="77777777" w:rsidR="00B92A92" w:rsidRPr="009B3F88" w:rsidRDefault="00B92A92" w:rsidP="007C2A79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        1</w:t>
            </w: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  <w:lang w:val="en-US"/>
              </w:rPr>
              <w:t>st</w:t>
            </w: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Quartile,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50D83CE8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</w:t>
            </w: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12A56C25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6F329570" w14:textId="77777777" w:rsidR="00B92A92" w:rsidRPr="009B3F88" w:rsidRDefault="00B92A92" w:rsidP="007C2A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72" w:type="dxa"/>
            <w:gridSpan w:val="4"/>
            <w:shd w:val="clear" w:color="auto" w:fill="auto"/>
            <w:vAlign w:val="center"/>
          </w:tcPr>
          <w:p w14:paraId="029BED44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488B64EE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556921F8" w14:textId="77777777" w:rsidR="00B92A92" w:rsidRPr="009B3F88" w:rsidRDefault="00B92A92" w:rsidP="007C2A79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        Median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3D491D2E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</w:t>
            </w: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38F151BE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1CD9AC4F" w14:textId="77777777" w:rsidR="00B92A92" w:rsidRPr="009B3F88" w:rsidRDefault="00B92A92" w:rsidP="007C2A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72" w:type="dxa"/>
            <w:gridSpan w:val="4"/>
            <w:shd w:val="clear" w:color="auto" w:fill="auto"/>
            <w:vAlign w:val="center"/>
          </w:tcPr>
          <w:p w14:paraId="65B414B6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6CFD9D2D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26ABDDFF" w14:textId="77777777" w:rsidR="00B92A92" w:rsidRPr="009B3F88" w:rsidRDefault="00B92A92" w:rsidP="007C2A79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        3</w:t>
            </w: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  <w:lang w:val="en-US"/>
              </w:rPr>
              <w:t>rd</w:t>
            </w: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2A7049D1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</w:t>
            </w: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30CCAA06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36A36C84" w14:textId="77777777" w:rsidR="00B92A92" w:rsidRPr="009B3F88" w:rsidRDefault="00B92A92" w:rsidP="007C2A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72" w:type="dxa"/>
            <w:gridSpan w:val="4"/>
            <w:shd w:val="clear" w:color="auto" w:fill="auto"/>
            <w:vAlign w:val="center"/>
          </w:tcPr>
          <w:p w14:paraId="3686D09B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45CED8D5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5883C381" w14:textId="77777777" w:rsidR="00B92A92" w:rsidRPr="009B3F88" w:rsidRDefault="00B92A92" w:rsidP="007C2A79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51F004F4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7FFADD5A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560AC84B" w14:textId="77777777" w:rsidR="00B92A92" w:rsidRPr="009B3F88" w:rsidRDefault="00B92A92" w:rsidP="007C2A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72" w:type="dxa"/>
            <w:gridSpan w:val="4"/>
            <w:shd w:val="clear" w:color="auto" w:fill="auto"/>
            <w:vAlign w:val="center"/>
          </w:tcPr>
          <w:p w14:paraId="76B2D629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303A3657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2B61399F" w14:textId="77777777" w:rsidR="00B92A92" w:rsidRPr="009B3F88" w:rsidRDefault="00B92A92" w:rsidP="007C2A79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ute Respiratory Distress Syndrome (ARDS</w:t>
            </w: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)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4BEC6539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46F41B17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1DC023F7" w14:textId="77777777" w:rsidR="00B92A92" w:rsidRPr="009B3F88" w:rsidRDefault="00B92A92" w:rsidP="007C2A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72" w:type="dxa"/>
            <w:gridSpan w:val="4"/>
            <w:shd w:val="clear" w:color="auto" w:fill="auto"/>
            <w:vAlign w:val="center"/>
          </w:tcPr>
          <w:p w14:paraId="6F306FB4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5EB804EB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44437B73" w14:textId="77777777" w:rsidR="00B92A92" w:rsidRPr="009B3F88" w:rsidRDefault="00B92A92" w:rsidP="007C2A79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       No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6BE3CE6E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 (14.1%)</w:t>
            </w: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1D734222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 (60.4%)</w:t>
            </w: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69BCC2AE" w14:textId="77777777" w:rsidR="00B92A92" w:rsidRPr="009B3F88" w:rsidRDefault="00B92A92" w:rsidP="007C2A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39.5%)</w:t>
            </w:r>
          </w:p>
        </w:tc>
        <w:tc>
          <w:tcPr>
            <w:tcW w:w="2072" w:type="dxa"/>
            <w:gridSpan w:val="4"/>
            <w:vMerge w:val="restart"/>
            <w:shd w:val="clear" w:color="auto" w:fill="auto"/>
            <w:vAlign w:val="center"/>
          </w:tcPr>
          <w:p w14:paraId="09856D1F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/>
                <w:lang w:val="en-US"/>
              </w:rPr>
              <w:t>0.001</w:t>
            </w:r>
          </w:p>
        </w:tc>
      </w:tr>
      <w:tr w:rsidR="009B3F88" w:rsidRPr="009B3F88" w14:paraId="28245B3F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54A19039" w14:textId="77777777" w:rsidR="00B92A92" w:rsidRPr="009B3F88" w:rsidRDefault="00B92A92" w:rsidP="007C2A79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      Yes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5526C747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4 (85.9%)</w:t>
            </w: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4BB7D033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 (39.5%)</w:t>
            </w: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65BB1376" w14:textId="77777777" w:rsidR="00B92A92" w:rsidRPr="009B3F88" w:rsidRDefault="00B92A92" w:rsidP="007C2A7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 (60.4%)</w:t>
            </w:r>
          </w:p>
        </w:tc>
        <w:tc>
          <w:tcPr>
            <w:tcW w:w="2072" w:type="dxa"/>
            <w:gridSpan w:val="4"/>
            <w:vMerge/>
            <w:shd w:val="clear" w:color="auto" w:fill="auto"/>
            <w:vAlign w:val="center"/>
          </w:tcPr>
          <w:p w14:paraId="54E67506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72B5FB93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15CD413A" w14:textId="77777777" w:rsidR="00B92A92" w:rsidRPr="009B3F88" w:rsidRDefault="00B92A92" w:rsidP="007C2A79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emodynamic failure 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7E4C1087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47230FAA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271CDA14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072" w:type="dxa"/>
            <w:gridSpan w:val="4"/>
            <w:shd w:val="clear" w:color="auto" w:fill="auto"/>
            <w:vAlign w:val="center"/>
          </w:tcPr>
          <w:p w14:paraId="18E70BA2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1F3F2616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4A81194F" w14:textId="77777777" w:rsidR="00B92A92" w:rsidRPr="009B3F88" w:rsidRDefault="00B92A92" w:rsidP="007C2A79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        No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55B4BC8C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8 (69.2%)</w:t>
            </w: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11B22054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 (88.6%)</w:t>
            </w: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798EE558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 (53.5%)</w:t>
            </w:r>
          </w:p>
        </w:tc>
        <w:tc>
          <w:tcPr>
            <w:tcW w:w="2072" w:type="dxa"/>
            <w:gridSpan w:val="4"/>
            <w:vMerge w:val="restart"/>
            <w:shd w:val="clear" w:color="auto" w:fill="auto"/>
            <w:vAlign w:val="center"/>
          </w:tcPr>
          <w:p w14:paraId="7A014EF6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</w:tr>
      <w:tr w:rsidR="009B3F88" w:rsidRPr="009B3F88" w14:paraId="738ED89B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54A4D110" w14:textId="77777777" w:rsidR="00B92A92" w:rsidRPr="009B3F88" w:rsidRDefault="00B92A92" w:rsidP="007C2A79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        Yes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51F5400F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 (30.7%)</w:t>
            </w: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48A752D8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11.4%)</w:t>
            </w: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562208AD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 (46.5%)</w:t>
            </w:r>
          </w:p>
        </w:tc>
        <w:tc>
          <w:tcPr>
            <w:tcW w:w="2072" w:type="dxa"/>
            <w:gridSpan w:val="4"/>
            <w:vMerge/>
            <w:shd w:val="clear" w:color="auto" w:fill="auto"/>
            <w:vAlign w:val="center"/>
          </w:tcPr>
          <w:p w14:paraId="72B3B760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581D8A1B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4A18A087" w14:textId="77777777" w:rsidR="00B92A92" w:rsidRPr="009B3F88" w:rsidRDefault="00B92A92" w:rsidP="007C2A79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ver failure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2DD33C60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1BC006D8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30D34963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072" w:type="dxa"/>
            <w:gridSpan w:val="4"/>
            <w:shd w:val="clear" w:color="auto" w:fill="auto"/>
            <w:vAlign w:val="center"/>
          </w:tcPr>
          <w:p w14:paraId="34B3284B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1C84B128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004804E1" w14:textId="77777777" w:rsidR="00B92A92" w:rsidRPr="009B3F88" w:rsidRDefault="00B92A92" w:rsidP="007C2A79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        No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65EFE1C2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0 (96.1%)</w:t>
            </w: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3EB4CE42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 (100%)</w:t>
            </w: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395988BA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 (93.0%)</w:t>
            </w:r>
          </w:p>
        </w:tc>
        <w:tc>
          <w:tcPr>
            <w:tcW w:w="2072" w:type="dxa"/>
            <w:gridSpan w:val="4"/>
            <w:vMerge w:val="restart"/>
            <w:shd w:val="clear" w:color="auto" w:fill="auto"/>
            <w:vAlign w:val="center"/>
          </w:tcPr>
          <w:p w14:paraId="3ADF1DBD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</w:t>
            </w:r>
          </w:p>
        </w:tc>
      </w:tr>
      <w:tr w:rsidR="009B3F88" w:rsidRPr="009B3F88" w14:paraId="311018A9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298D08AD" w14:textId="77777777" w:rsidR="00B92A92" w:rsidRPr="009B3F88" w:rsidRDefault="00B92A92" w:rsidP="007C2A79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        Yes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229290B8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3.8%)</w:t>
            </w: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6BC69B56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3D4230CC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7.0%)</w:t>
            </w:r>
          </w:p>
        </w:tc>
        <w:tc>
          <w:tcPr>
            <w:tcW w:w="2072" w:type="dxa"/>
            <w:gridSpan w:val="4"/>
            <w:vMerge/>
            <w:shd w:val="clear" w:color="auto" w:fill="auto"/>
            <w:vAlign w:val="center"/>
          </w:tcPr>
          <w:p w14:paraId="2F56D402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48390562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518ECD41" w14:textId="77777777" w:rsidR="00B92A92" w:rsidRPr="009B3F88" w:rsidRDefault="00B92A92" w:rsidP="007C2A79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idney failure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6E6529DA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3A0377F9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321E54F6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072" w:type="dxa"/>
            <w:gridSpan w:val="4"/>
            <w:shd w:val="clear" w:color="auto" w:fill="auto"/>
            <w:vAlign w:val="center"/>
          </w:tcPr>
          <w:p w14:paraId="50AE4279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44F0E94B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4E9049E2" w14:textId="77777777" w:rsidR="00B92A92" w:rsidRPr="009B3F88" w:rsidRDefault="00B92A92" w:rsidP="007C2A79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        No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106F2F4F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1 (77.5%)</w:t>
            </w: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147692C3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 (90%)</w:t>
            </w: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23E90AFF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 (67.4%)</w:t>
            </w:r>
          </w:p>
        </w:tc>
        <w:tc>
          <w:tcPr>
            <w:tcW w:w="2072" w:type="dxa"/>
            <w:gridSpan w:val="4"/>
            <w:vMerge w:val="restart"/>
            <w:shd w:val="clear" w:color="auto" w:fill="auto"/>
            <w:vAlign w:val="center"/>
          </w:tcPr>
          <w:p w14:paraId="3E57AF67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</w:tr>
      <w:tr w:rsidR="009B3F88" w:rsidRPr="009B3F88" w14:paraId="48B2C591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6932CB25" w14:textId="77777777" w:rsidR="00B92A92" w:rsidRPr="009B3F88" w:rsidRDefault="00B92A92" w:rsidP="007C2A79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        Yes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5CA82FAB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 (22.4%)</w:t>
            </w: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3B399C2C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10%)</w:t>
            </w: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2C2910CA" w14:textId="77777777" w:rsidR="00B92A92" w:rsidRPr="009B3F88" w:rsidRDefault="00B92A92" w:rsidP="007C2A7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 (32.6%)</w:t>
            </w:r>
          </w:p>
        </w:tc>
        <w:tc>
          <w:tcPr>
            <w:tcW w:w="2072" w:type="dxa"/>
            <w:gridSpan w:val="4"/>
            <w:vMerge/>
            <w:shd w:val="clear" w:color="auto" w:fill="auto"/>
            <w:vAlign w:val="center"/>
          </w:tcPr>
          <w:p w14:paraId="3E75CFD4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41475D4D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0D522571" w14:textId="77777777" w:rsidR="00B92A92" w:rsidRPr="009B3F88" w:rsidRDefault="00B92A92" w:rsidP="007C2A7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</w:rPr>
              <w:t>Number of organ failures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23732AC2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143C0BA0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5E96C6F9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2" w:type="dxa"/>
            <w:gridSpan w:val="4"/>
            <w:shd w:val="clear" w:color="auto" w:fill="auto"/>
            <w:vAlign w:val="center"/>
          </w:tcPr>
          <w:p w14:paraId="595C3418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</w:p>
        </w:tc>
      </w:tr>
      <w:tr w:rsidR="009B3F88" w:rsidRPr="009B3F88" w14:paraId="33B53A1D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69D331FB" w14:textId="77777777" w:rsidR="00B92A92" w:rsidRPr="009B3F88" w:rsidRDefault="00B92A92" w:rsidP="007C2A79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         </w:t>
            </w: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Mean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6631504F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</w:t>
            </w: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0CE2D6A5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</w:t>
            </w: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755139A7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1</w:t>
            </w:r>
          </w:p>
        </w:tc>
        <w:tc>
          <w:tcPr>
            <w:tcW w:w="2072" w:type="dxa"/>
            <w:gridSpan w:val="4"/>
            <w:vMerge w:val="restart"/>
            <w:shd w:val="clear" w:color="auto" w:fill="auto"/>
            <w:vAlign w:val="center"/>
          </w:tcPr>
          <w:p w14:paraId="481DA0F9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0.001*</w:t>
            </w:r>
          </w:p>
        </w:tc>
      </w:tr>
      <w:tr w:rsidR="009B3F88" w:rsidRPr="009B3F88" w14:paraId="54E1C82D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4A833337" w14:textId="77777777" w:rsidR="00B92A92" w:rsidRPr="009B3F88" w:rsidRDefault="00B92A92" w:rsidP="007C2A79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        1</w:t>
            </w: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  <w:lang w:val="en-US"/>
              </w:rPr>
              <w:t>st</w:t>
            </w: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Quartile,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2650A62A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7F036349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4004D30B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72" w:type="dxa"/>
            <w:gridSpan w:val="4"/>
            <w:vMerge/>
            <w:shd w:val="clear" w:color="auto" w:fill="auto"/>
            <w:vAlign w:val="center"/>
          </w:tcPr>
          <w:p w14:paraId="142119A7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51DD847E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74C93C23" w14:textId="77777777" w:rsidR="00B92A92" w:rsidRPr="009B3F88" w:rsidRDefault="00B92A92" w:rsidP="007C2A79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        Median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67150A17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2D310C78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4DB81196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72" w:type="dxa"/>
            <w:gridSpan w:val="4"/>
            <w:vMerge/>
            <w:shd w:val="clear" w:color="auto" w:fill="auto"/>
            <w:vAlign w:val="center"/>
          </w:tcPr>
          <w:p w14:paraId="298797F6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553B6D0C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3A30C498" w14:textId="77777777" w:rsidR="00B92A92" w:rsidRPr="009B3F88" w:rsidRDefault="00B92A92" w:rsidP="007C2A79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        3</w:t>
            </w: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  <w:lang w:val="en-US"/>
              </w:rPr>
              <w:t>rd</w:t>
            </w: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Quartile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7BF2C77E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2BDC2988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38320A84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72" w:type="dxa"/>
            <w:gridSpan w:val="4"/>
            <w:vMerge/>
            <w:shd w:val="clear" w:color="auto" w:fill="auto"/>
            <w:vAlign w:val="center"/>
          </w:tcPr>
          <w:p w14:paraId="72CA480F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16D725A9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63D33A1A" w14:textId="77777777" w:rsidR="00B92A92" w:rsidRPr="009B3F88" w:rsidRDefault="00B92A92" w:rsidP="007C2A79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3968E1FE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07B2B25B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6D7101CE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072" w:type="dxa"/>
            <w:gridSpan w:val="4"/>
            <w:shd w:val="clear" w:color="auto" w:fill="auto"/>
            <w:vAlign w:val="center"/>
          </w:tcPr>
          <w:p w14:paraId="235F373F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7A70B54C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56CC7998" w14:textId="77777777" w:rsidR="00B92A92" w:rsidRPr="009B3F88" w:rsidRDefault="00B92A92" w:rsidP="007C2A79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psis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7D6194B5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9 (74.1%)</w:t>
            </w: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2392D173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 (75.7%)</w:t>
            </w: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5279FF9E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 (41.9%)</w:t>
            </w:r>
          </w:p>
        </w:tc>
        <w:tc>
          <w:tcPr>
            <w:tcW w:w="2072" w:type="dxa"/>
            <w:gridSpan w:val="4"/>
            <w:shd w:val="clear" w:color="auto" w:fill="auto"/>
            <w:vAlign w:val="center"/>
          </w:tcPr>
          <w:p w14:paraId="2D503E3F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9B3F88"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  <w:t>0.001</w:t>
            </w:r>
          </w:p>
        </w:tc>
      </w:tr>
      <w:tr w:rsidR="009B3F88" w:rsidRPr="009B3F88" w14:paraId="57F2A5A9" w14:textId="77777777" w:rsidTr="007C2A79">
        <w:trPr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50E83093" w14:textId="77777777" w:rsidR="00B92A92" w:rsidRPr="009B3F88" w:rsidRDefault="00B92A92" w:rsidP="007C2A79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        No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769C5CED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 (24.3%)</w:t>
            </w: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67A5F505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 (24.3%)</w:t>
            </w: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64B5A3A5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 (58.1%)</w:t>
            </w:r>
          </w:p>
        </w:tc>
        <w:tc>
          <w:tcPr>
            <w:tcW w:w="2072" w:type="dxa"/>
            <w:gridSpan w:val="4"/>
            <w:shd w:val="clear" w:color="auto" w:fill="auto"/>
            <w:vAlign w:val="center"/>
          </w:tcPr>
          <w:p w14:paraId="2753E130" w14:textId="77777777" w:rsidR="00B92A92" w:rsidRPr="009B3F88" w:rsidRDefault="00B92A92" w:rsidP="007C2A7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</w:p>
        </w:tc>
      </w:tr>
      <w:tr w:rsidR="009B3F88" w:rsidRPr="009B3F88" w14:paraId="12EE83B4" w14:textId="77777777" w:rsidTr="007C2A79">
        <w:trPr>
          <w:gridAfter w:val="4"/>
          <w:wAfter w:w="2072" w:type="dxa"/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12CA1937" w14:textId="77777777" w:rsidR="00B92A92" w:rsidRPr="009B3F88" w:rsidRDefault="00B92A92" w:rsidP="007C2A79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          Yes</w:t>
            </w: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6E361E22" w14:textId="77777777" w:rsidR="00B92A92" w:rsidRPr="009B3F88" w:rsidRDefault="00B92A92" w:rsidP="007C2A7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2D2EDF4F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7A39B555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533B632B" w14:textId="77777777" w:rsidTr="007C2A79">
        <w:trPr>
          <w:gridAfter w:val="4"/>
          <w:wAfter w:w="2072" w:type="dxa"/>
          <w:trHeight w:val="20"/>
        </w:trPr>
        <w:tc>
          <w:tcPr>
            <w:tcW w:w="2700" w:type="dxa"/>
            <w:gridSpan w:val="3"/>
            <w:shd w:val="clear" w:color="auto" w:fill="auto"/>
            <w:vAlign w:val="center"/>
          </w:tcPr>
          <w:p w14:paraId="633F53C0" w14:textId="77777777" w:rsidR="00B92A92" w:rsidRPr="009B3F88" w:rsidRDefault="00B92A92" w:rsidP="007C2A79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858" w:type="dxa"/>
            <w:gridSpan w:val="2"/>
            <w:shd w:val="clear" w:color="auto" w:fill="auto"/>
            <w:vAlign w:val="center"/>
          </w:tcPr>
          <w:p w14:paraId="0F7CD1E8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gridSpan w:val="3"/>
            <w:shd w:val="clear" w:color="auto" w:fill="auto"/>
            <w:vAlign w:val="center"/>
          </w:tcPr>
          <w:p w14:paraId="428D6D00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3"/>
            <w:shd w:val="clear" w:color="auto" w:fill="auto"/>
            <w:vAlign w:val="center"/>
          </w:tcPr>
          <w:p w14:paraId="469B69EC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255D9CDD" w14:textId="77777777" w:rsidTr="007C2A79">
        <w:trPr>
          <w:gridAfter w:val="4"/>
          <w:wAfter w:w="2072" w:type="dxa"/>
          <w:trHeight w:val="20"/>
        </w:trPr>
        <w:tc>
          <w:tcPr>
            <w:tcW w:w="270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5839B2" w14:textId="77777777" w:rsidR="00B92A92" w:rsidRPr="009B3F88" w:rsidRDefault="00B92A92" w:rsidP="007C2A79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nagement</w:t>
            </w:r>
          </w:p>
        </w:tc>
        <w:tc>
          <w:tcPr>
            <w:tcW w:w="185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AA29AB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0D7451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34102E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1584E185" w14:textId="77777777" w:rsidTr="007C2A79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85" w:type="dxa"/>
          <w:wAfter w:w="545" w:type="dxa"/>
          <w:trHeight w:val="20"/>
        </w:trPr>
        <w:tc>
          <w:tcPr>
            <w:tcW w:w="2880" w:type="dxa"/>
            <w:gridSpan w:val="3"/>
            <w:tcBorders>
              <w:top w:val="single" w:sz="8" w:space="0" w:color="auto"/>
            </w:tcBorders>
            <w:shd w:val="clear" w:color="auto" w:fill="auto"/>
          </w:tcPr>
          <w:p w14:paraId="13579032" w14:textId="77777777" w:rsidR="00B92A92" w:rsidRPr="009B3F88" w:rsidRDefault="00B92A92" w:rsidP="007C2A79">
            <w:pPr>
              <w:autoSpaceDE w:val="0"/>
              <w:autoSpaceDN w:val="0"/>
              <w:adjustRightInd w:val="0"/>
              <w:ind w:hanging="2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rticosteroids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14393B3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150</w:t>
            </w:r>
          </w:p>
        </w:tc>
        <w:tc>
          <w:tcPr>
            <w:tcW w:w="1530" w:type="dxa"/>
            <w:gridSpan w:val="3"/>
            <w:tcBorders>
              <w:top w:val="single" w:sz="8" w:space="0" w:color="auto"/>
            </w:tcBorders>
            <w:shd w:val="clear" w:color="auto" w:fill="auto"/>
          </w:tcPr>
          <w:p w14:paraId="38860315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66</w:t>
            </w:r>
          </w:p>
        </w:tc>
        <w:tc>
          <w:tcPr>
            <w:tcW w:w="1530" w:type="dxa"/>
            <w:gridSpan w:val="3"/>
            <w:tcBorders>
              <w:top w:val="single" w:sz="8" w:space="0" w:color="auto"/>
            </w:tcBorders>
            <w:shd w:val="clear" w:color="auto" w:fill="auto"/>
          </w:tcPr>
          <w:p w14:paraId="08311A4B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84</w:t>
            </w:r>
          </w:p>
        </w:tc>
        <w:tc>
          <w:tcPr>
            <w:tcW w:w="1350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ECA64AB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3218ED95" w14:textId="77777777" w:rsidTr="007C2A79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85" w:type="dxa"/>
          <w:wAfter w:w="545" w:type="dxa"/>
          <w:trHeight w:val="20"/>
        </w:trPr>
        <w:tc>
          <w:tcPr>
            <w:tcW w:w="2880" w:type="dxa"/>
            <w:gridSpan w:val="3"/>
            <w:shd w:val="clear" w:color="auto" w:fill="auto"/>
          </w:tcPr>
          <w:p w14:paraId="25CC6649" w14:textId="77777777" w:rsidR="00B92A92" w:rsidRPr="009B3F88" w:rsidRDefault="00B92A92" w:rsidP="007C2A79">
            <w:pPr>
              <w:autoSpaceDE w:val="0"/>
              <w:autoSpaceDN w:val="0"/>
              <w:adjustRightInd w:val="0"/>
              <w:ind w:hanging="2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No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2D7CD67D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(8.0%)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293D3654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7.58%)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2C5A01D8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8.33%)</w:t>
            </w:r>
          </w:p>
        </w:tc>
        <w:tc>
          <w:tcPr>
            <w:tcW w:w="1350" w:type="dxa"/>
            <w:gridSpan w:val="2"/>
            <w:vMerge w:val="restart"/>
            <w:shd w:val="clear" w:color="auto" w:fill="auto"/>
            <w:vAlign w:val="center"/>
          </w:tcPr>
          <w:p w14:paraId="14058055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6</w:t>
            </w:r>
          </w:p>
        </w:tc>
      </w:tr>
      <w:tr w:rsidR="009B3F88" w:rsidRPr="009B3F88" w14:paraId="54E8F4B0" w14:textId="77777777" w:rsidTr="007C2A79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85" w:type="dxa"/>
          <w:wAfter w:w="545" w:type="dxa"/>
          <w:trHeight w:val="20"/>
        </w:trPr>
        <w:tc>
          <w:tcPr>
            <w:tcW w:w="2880" w:type="dxa"/>
            <w:gridSpan w:val="3"/>
            <w:shd w:val="clear" w:color="auto" w:fill="auto"/>
          </w:tcPr>
          <w:p w14:paraId="015F4985" w14:textId="77777777" w:rsidR="00B92A92" w:rsidRPr="009B3F88" w:rsidRDefault="00B92A92" w:rsidP="007C2A79">
            <w:pPr>
              <w:autoSpaceDE w:val="0"/>
              <w:autoSpaceDN w:val="0"/>
              <w:adjustRightInd w:val="0"/>
              <w:ind w:hanging="20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Yes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3F94255E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8 (92.0%)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316A6DE1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 (92.42%)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5B0610CD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 (91.67%)</w:t>
            </w:r>
          </w:p>
        </w:tc>
        <w:tc>
          <w:tcPr>
            <w:tcW w:w="1350" w:type="dxa"/>
            <w:gridSpan w:val="2"/>
            <w:vMerge/>
            <w:shd w:val="clear" w:color="auto" w:fill="auto"/>
            <w:vAlign w:val="center"/>
          </w:tcPr>
          <w:p w14:paraId="12BF6DEE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3A0474D5" w14:textId="77777777" w:rsidTr="007C2A79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85" w:type="dxa"/>
          <w:wAfter w:w="545" w:type="dxa"/>
          <w:trHeight w:val="20"/>
        </w:trPr>
        <w:tc>
          <w:tcPr>
            <w:tcW w:w="2880" w:type="dxa"/>
            <w:gridSpan w:val="3"/>
            <w:shd w:val="clear" w:color="auto" w:fill="auto"/>
          </w:tcPr>
          <w:p w14:paraId="07FFEABE" w14:textId="77777777" w:rsidR="00B92A92" w:rsidRPr="009B3F88" w:rsidRDefault="00B92A92" w:rsidP="007C2A79">
            <w:pPr>
              <w:autoSpaceDE w:val="0"/>
              <w:autoSpaceDN w:val="0"/>
              <w:adjustRightInd w:val="0"/>
              <w:ind w:hanging="20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7FDD3696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30" w:type="dxa"/>
            <w:gridSpan w:val="3"/>
            <w:shd w:val="clear" w:color="auto" w:fill="auto"/>
          </w:tcPr>
          <w:p w14:paraId="64842834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30" w:type="dxa"/>
            <w:gridSpan w:val="3"/>
            <w:shd w:val="clear" w:color="auto" w:fill="auto"/>
          </w:tcPr>
          <w:p w14:paraId="3D073BB7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598AB9BD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199B71B6" w14:textId="77777777" w:rsidTr="007C2A79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85" w:type="dxa"/>
          <w:wAfter w:w="545" w:type="dxa"/>
          <w:trHeight w:val="20"/>
        </w:trPr>
        <w:tc>
          <w:tcPr>
            <w:tcW w:w="2880" w:type="dxa"/>
            <w:gridSpan w:val="3"/>
            <w:shd w:val="clear" w:color="auto" w:fill="auto"/>
          </w:tcPr>
          <w:p w14:paraId="5802DBCE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ibiotics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00B7522B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151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13D7F76B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66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5F3B7566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85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0713B1DF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4F016446" w14:textId="77777777" w:rsidTr="007C2A79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85" w:type="dxa"/>
          <w:wAfter w:w="545" w:type="dxa"/>
          <w:trHeight w:val="20"/>
        </w:trPr>
        <w:tc>
          <w:tcPr>
            <w:tcW w:w="2880" w:type="dxa"/>
            <w:gridSpan w:val="3"/>
            <w:shd w:val="clear" w:color="auto" w:fill="auto"/>
          </w:tcPr>
          <w:p w14:paraId="7B660158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No</w:t>
            </w:r>
          </w:p>
        </w:tc>
        <w:tc>
          <w:tcPr>
            <w:tcW w:w="1710" w:type="dxa"/>
            <w:gridSpan w:val="2"/>
            <w:shd w:val="clear" w:color="auto" w:fill="auto"/>
            <w:vAlign w:val="center"/>
          </w:tcPr>
          <w:p w14:paraId="134E8FF2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5.3%)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47F4FDDF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9.09%)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1CBC2E61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2.35%)</w:t>
            </w:r>
          </w:p>
        </w:tc>
        <w:tc>
          <w:tcPr>
            <w:tcW w:w="1350" w:type="dxa"/>
            <w:gridSpan w:val="2"/>
            <w:vMerge w:val="restart"/>
            <w:shd w:val="clear" w:color="auto" w:fill="auto"/>
            <w:vAlign w:val="center"/>
          </w:tcPr>
          <w:p w14:paraId="7A4BF4F5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</w:t>
            </w:r>
          </w:p>
        </w:tc>
      </w:tr>
      <w:tr w:rsidR="009B3F88" w:rsidRPr="009B3F88" w14:paraId="4867D31C" w14:textId="77777777" w:rsidTr="007C2A79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85" w:type="dxa"/>
          <w:wAfter w:w="545" w:type="dxa"/>
          <w:trHeight w:val="20"/>
        </w:trPr>
        <w:tc>
          <w:tcPr>
            <w:tcW w:w="2880" w:type="dxa"/>
            <w:gridSpan w:val="3"/>
            <w:shd w:val="clear" w:color="auto" w:fill="auto"/>
          </w:tcPr>
          <w:p w14:paraId="0370A248" w14:textId="77777777" w:rsidR="00B92A92" w:rsidRPr="009B3F88" w:rsidRDefault="00B92A92" w:rsidP="007C2A79">
            <w:pPr>
              <w:autoSpaceDE w:val="0"/>
              <w:autoSpaceDN w:val="0"/>
              <w:adjustRightInd w:val="0"/>
              <w:ind w:left="567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Yes</w:t>
            </w:r>
          </w:p>
        </w:tc>
        <w:tc>
          <w:tcPr>
            <w:tcW w:w="1710" w:type="dxa"/>
            <w:gridSpan w:val="2"/>
            <w:vAlign w:val="center"/>
          </w:tcPr>
          <w:p w14:paraId="130E5743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3 (94.7%)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2836542C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 (90.91%)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4747E39E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 (97.65%)</w:t>
            </w:r>
          </w:p>
        </w:tc>
        <w:tc>
          <w:tcPr>
            <w:tcW w:w="1350" w:type="dxa"/>
            <w:gridSpan w:val="2"/>
            <w:vMerge/>
            <w:shd w:val="clear" w:color="auto" w:fill="auto"/>
            <w:vAlign w:val="center"/>
          </w:tcPr>
          <w:p w14:paraId="2BF3F0C0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5CE34540" w14:textId="77777777" w:rsidTr="007C2A79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85" w:type="dxa"/>
          <w:wAfter w:w="545" w:type="dxa"/>
          <w:trHeight w:val="20"/>
        </w:trPr>
        <w:tc>
          <w:tcPr>
            <w:tcW w:w="2880" w:type="dxa"/>
            <w:gridSpan w:val="3"/>
            <w:shd w:val="clear" w:color="auto" w:fill="auto"/>
          </w:tcPr>
          <w:p w14:paraId="521ABF73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gridSpan w:val="2"/>
            <w:vAlign w:val="center"/>
          </w:tcPr>
          <w:p w14:paraId="672F764B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30" w:type="dxa"/>
            <w:gridSpan w:val="3"/>
            <w:shd w:val="clear" w:color="auto" w:fill="auto"/>
          </w:tcPr>
          <w:p w14:paraId="22D9FB15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30" w:type="dxa"/>
            <w:gridSpan w:val="3"/>
            <w:shd w:val="clear" w:color="auto" w:fill="auto"/>
          </w:tcPr>
          <w:p w14:paraId="1F821452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5C525066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4D8D0AB2" w14:textId="77777777" w:rsidTr="007C2A79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85" w:type="dxa"/>
          <w:wAfter w:w="545" w:type="dxa"/>
          <w:trHeight w:val="20"/>
        </w:trPr>
        <w:tc>
          <w:tcPr>
            <w:tcW w:w="2880" w:type="dxa"/>
            <w:gridSpan w:val="3"/>
            <w:shd w:val="clear" w:color="auto" w:fill="auto"/>
          </w:tcPr>
          <w:p w14:paraId="054A1066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fusion</w:t>
            </w:r>
          </w:p>
        </w:tc>
        <w:tc>
          <w:tcPr>
            <w:tcW w:w="1710" w:type="dxa"/>
            <w:gridSpan w:val="2"/>
            <w:vAlign w:val="center"/>
          </w:tcPr>
          <w:p w14:paraId="0563DC92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150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63117367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66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2F851042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84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1ECD85A7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3B63ADEF" w14:textId="77777777" w:rsidTr="007C2A79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85" w:type="dxa"/>
          <w:wAfter w:w="545" w:type="dxa"/>
          <w:trHeight w:val="20"/>
        </w:trPr>
        <w:tc>
          <w:tcPr>
            <w:tcW w:w="2880" w:type="dxa"/>
            <w:gridSpan w:val="3"/>
            <w:shd w:val="clear" w:color="auto" w:fill="auto"/>
          </w:tcPr>
          <w:p w14:paraId="36E01CE4" w14:textId="77777777" w:rsidR="00B92A92" w:rsidRPr="009B3F88" w:rsidRDefault="00B92A92" w:rsidP="007C2A79">
            <w:pPr>
              <w:autoSpaceDE w:val="0"/>
              <w:autoSpaceDN w:val="0"/>
              <w:adjustRightInd w:val="0"/>
              <w:ind w:left="567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No</w:t>
            </w:r>
          </w:p>
        </w:tc>
        <w:tc>
          <w:tcPr>
            <w:tcW w:w="1710" w:type="dxa"/>
            <w:gridSpan w:val="2"/>
            <w:vAlign w:val="center"/>
          </w:tcPr>
          <w:p w14:paraId="4EC12294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3 (88.6%)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62587A1B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 (86.3%)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77513EB0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 (90.4%)</w:t>
            </w:r>
          </w:p>
        </w:tc>
        <w:tc>
          <w:tcPr>
            <w:tcW w:w="1350" w:type="dxa"/>
            <w:gridSpan w:val="2"/>
            <w:vMerge w:val="restart"/>
            <w:shd w:val="clear" w:color="auto" w:fill="auto"/>
            <w:vAlign w:val="center"/>
          </w:tcPr>
          <w:p w14:paraId="02DEE0D3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5</w:t>
            </w:r>
          </w:p>
        </w:tc>
      </w:tr>
      <w:tr w:rsidR="009B3F88" w:rsidRPr="009B3F88" w14:paraId="450DE524" w14:textId="77777777" w:rsidTr="007C2A79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85" w:type="dxa"/>
          <w:wAfter w:w="545" w:type="dxa"/>
          <w:trHeight w:val="20"/>
        </w:trPr>
        <w:tc>
          <w:tcPr>
            <w:tcW w:w="2880" w:type="dxa"/>
            <w:gridSpan w:val="3"/>
            <w:shd w:val="clear" w:color="auto" w:fill="auto"/>
          </w:tcPr>
          <w:p w14:paraId="7A1474E7" w14:textId="77777777" w:rsidR="00B92A92" w:rsidRPr="009B3F88" w:rsidRDefault="00B92A92" w:rsidP="007C2A79">
            <w:pPr>
              <w:autoSpaceDE w:val="0"/>
              <w:autoSpaceDN w:val="0"/>
              <w:adjustRightInd w:val="0"/>
              <w:ind w:left="567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Yes</w:t>
            </w:r>
          </w:p>
        </w:tc>
        <w:tc>
          <w:tcPr>
            <w:tcW w:w="1710" w:type="dxa"/>
            <w:gridSpan w:val="2"/>
            <w:vAlign w:val="center"/>
          </w:tcPr>
          <w:p w14:paraId="7DD5B2E8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 (11.3%)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0A3D6B31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 (13.6%)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7145E27B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9.5%)</w:t>
            </w:r>
          </w:p>
        </w:tc>
        <w:tc>
          <w:tcPr>
            <w:tcW w:w="1350" w:type="dxa"/>
            <w:gridSpan w:val="2"/>
            <w:vMerge/>
            <w:shd w:val="clear" w:color="auto" w:fill="auto"/>
            <w:vAlign w:val="center"/>
          </w:tcPr>
          <w:p w14:paraId="210E84EB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44CD0848" w14:textId="77777777" w:rsidTr="007C2A79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85" w:type="dxa"/>
          <w:wAfter w:w="545" w:type="dxa"/>
          <w:trHeight w:val="20"/>
        </w:trPr>
        <w:tc>
          <w:tcPr>
            <w:tcW w:w="2880" w:type="dxa"/>
            <w:gridSpan w:val="3"/>
            <w:shd w:val="clear" w:color="auto" w:fill="auto"/>
          </w:tcPr>
          <w:p w14:paraId="411C71A4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gridSpan w:val="2"/>
            <w:vAlign w:val="center"/>
          </w:tcPr>
          <w:p w14:paraId="7B407911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30" w:type="dxa"/>
            <w:gridSpan w:val="3"/>
            <w:shd w:val="clear" w:color="auto" w:fill="auto"/>
          </w:tcPr>
          <w:p w14:paraId="73716EDE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30" w:type="dxa"/>
            <w:gridSpan w:val="3"/>
            <w:shd w:val="clear" w:color="auto" w:fill="auto"/>
          </w:tcPr>
          <w:p w14:paraId="61B737DA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4CE6941D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544A3C5A" w14:textId="77777777" w:rsidTr="007C2A79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85" w:type="dxa"/>
          <w:wAfter w:w="545" w:type="dxa"/>
          <w:trHeight w:val="20"/>
        </w:trPr>
        <w:tc>
          <w:tcPr>
            <w:tcW w:w="2880" w:type="dxa"/>
            <w:gridSpan w:val="3"/>
            <w:shd w:val="clear" w:color="auto" w:fill="auto"/>
          </w:tcPr>
          <w:p w14:paraId="08C393A4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parin</w:t>
            </w:r>
          </w:p>
        </w:tc>
        <w:tc>
          <w:tcPr>
            <w:tcW w:w="1710" w:type="dxa"/>
            <w:gridSpan w:val="2"/>
            <w:vAlign w:val="center"/>
          </w:tcPr>
          <w:p w14:paraId="5203BA1E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151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7407EBEF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67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6EF32443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84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00C302AC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074CC407" w14:textId="77777777" w:rsidTr="007C2A79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85" w:type="dxa"/>
          <w:wAfter w:w="545" w:type="dxa"/>
          <w:trHeight w:val="20"/>
        </w:trPr>
        <w:tc>
          <w:tcPr>
            <w:tcW w:w="2880" w:type="dxa"/>
            <w:gridSpan w:val="3"/>
            <w:shd w:val="clear" w:color="auto" w:fill="auto"/>
          </w:tcPr>
          <w:p w14:paraId="3EFA278E" w14:textId="77777777" w:rsidR="00B92A92" w:rsidRPr="009B3F88" w:rsidRDefault="00B92A92" w:rsidP="007C2A79">
            <w:pPr>
              <w:autoSpaceDE w:val="0"/>
              <w:autoSpaceDN w:val="0"/>
              <w:adjustRightInd w:val="0"/>
              <w:ind w:left="567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Therapeutic </w:t>
            </w:r>
          </w:p>
        </w:tc>
        <w:tc>
          <w:tcPr>
            <w:tcW w:w="1710" w:type="dxa"/>
            <w:gridSpan w:val="2"/>
            <w:vAlign w:val="center"/>
          </w:tcPr>
          <w:p w14:paraId="1DCC563E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8 (91.3%)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43155254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 (83.5%)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24043722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 (97.6%)</w:t>
            </w:r>
          </w:p>
        </w:tc>
        <w:tc>
          <w:tcPr>
            <w:tcW w:w="1350" w:type="dxa"/>
            <w:gridSpan w:val="2"/>
            <w:vMerge w:val="restart"/>
            <w:shd w:val="clear" w:color="auto" w:fill="auto"/>
            <w:vAlign w:val="center"/>
          </w:tcPr>
          <w:p w14:paraId="50C3EC4A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</w:t>
            </w:r>
          </w:p>
        </w:tc>
      </w:tr>
      <w:tr w:rsidR="009B3F88" w:rsidRPr="009B3F88" w14:paraId="5CFE6617" w14:textId="77777777" w:rsidTr="007C2A79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85" w:type="dxa"/>
          <w:wAfter w:w="545" w:type="dxa"/>
          <w:trHeight w:val="20"/>
        </w:trPr>
        <w:tc>
          <w:tcPr>
            <w:tcW w:w="2880" w:type="dxa"/>
            <w:gridSpan w:val="3"/>
            <w:shd w:val="clear" w:color="auto" w:fill="auto"/>
          </w:tcPr>
          <w:p w14:paraId="2708FEA9" w14:textId="77777777" w:rsidR="00B92A92" w:rsidRPr="009B3F88" w:rsidRDefault="00B92A92" w:rsidP="007C2A79">
            <w:pPr>
              <w:autoSpaceDE w:val="0"/>
              <w:autoSpaceDN w:val="0"/>
              <w:adjustRightInd w:val="0"/>
              <w:ind w:left="567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Prophylactic</w:t>
            </w:r>
          </w:p>
        </w:tc>
        <w:tc>
          <w:tcPr>
            <w:tcW w:w="1710" w:type="dxa"/>
            <w:gridSpan w:val="2"/>
            <w:vAlign w:val="center"/>
          </w:tcPr>
          <w:p w14:paraId="1F1E6320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8.6%)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6BCD9245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16.4%)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4871647E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2.3%)</w:t>
            </w:r>
          </w:p>
        </w:tc>
        <w:tc>
          <w:tcPr>
            <w:tcW w:w="1350" w:type="dxa"/>
            <w:gridSpan w:val="2"/>
            <w:vMerge/>
            <w:shd w:val="clear" w:color="auto" w:fill="auto"/>
            <w:vAlign w:val="center"/>
          </w:tcPr>
          <w:p w14:paraId="41290054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01221BFA" w14:textId="77777777" w:rsidTr="007C2A79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85" w:type="dxa"/>
          <w:wAfter w:w="545" w:type="dxa"/>
          <w:trHeight w:val="20"/>
        </w:trPr>
        <w:tc>
          <w:tcPr>
            <w:tcW w:w="2880" w:type="dxa"/>
            <w:gridSpan w:val="3"/>
            <w:shd w:val="clear" w:color="auto" w:fill="auto"/>
          </w:tcPr>
          <w:p w14:paraId="269F5673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gridSpan w:val="2"/>
            <w:vAlign w:val="center"/>
          </w:tcPr>
          <w:p w14:paraId="49C4484D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30" w:type="dxa"/>
            <w:gridSpan w:val="3"/>
            <w:shd w:val="clear" w:color="auto" w:fill="auto"/>
          </w:tcPr>
          <w:p w14:paraId="0A16999A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30" w:type="dxa"/>
            <w:gridSpan w:val="3"/>
            <w:shd w:val="clear" w:color="auto" w:fill="auto"/>
          </w:tcPr>
          <w:p w14:paraId="200F6471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098CFF12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2C4FB7E8" w14:textId="77777777" w:rsidTr="007C2A79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85" w:type="dxa"/>
          <w:wAfter w:w="545" w:type="dxa"/>
          <w:trHeight w:val="20"/>
        </w:trPr>
        <w:tc>
          <w:tcPr>
            <w:tcW w:w="2880" w:type="dxa"/>
            <w:gridSpan w:val="3"/>
            <w:shd w:val="clear" w:color="auto" w:fill="auto"/>
          </w:tcPr>
          <w:p w14:paraId="1497EF69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techolamine</w:t>
            </w:r>
          </w:p>
        </w:tc>
        <w:tc>
          <w:tcPr>
            <w:tcW w:w="1710" w:type="dxa"/>
            <w:gridSpan w:val="2"/>
            <w:vAlign w:val="center"/>
          </w:tcPr>
          <w:p w14:paraId="23C83B5B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156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5399D77B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70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4FEC5B78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86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397DDB38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58BA15F8" w14:textId="77777777" w:rsidTr="007C2A79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85" w:type="dxa"/>
          <w:wAfter w:w="545" w:type="dxa"/>
          <w:trHeight w:val="20"/>
        </w:trPr>
        <w:tc>
          <w:tcPr>
            <w:tcW w:w="2880" w:type="dxa"/>
            <w:gridSpan w:val="3"/>
            <w:shd w:val="clear" w:color="auto" w:fill="auto"/>
          </w:tcPr>
          <w:p w14:paraId="094EFA7A" w14:textId="77777777" w:rsidR="00B92A92" w:rsidRPr="009B3F88" w:rsidRDefault="00B92A92" w:rsidP="007C2A79">
            <w:pPr>
              <w:autoSpaceDE w:val="0"/>
              <w:autoSpaceDN w:val="0"/>
              <w:adjustRightInd w:val="0"/>
              <w:ind w:left="567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No</w:t>
            </w:r>
          </w:p>
        </w:tc>
        <w:tc>
          <w:tcPr>
            <w:tcW w:w="1710" w:type="dxa"/>
            <w:gridSpan w:val="2"/>
            <w:vAlign w:val="center"/>
          </w:tcPr>
          <w:p w14:paraId="35EBE0D4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 (64.1%)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351CFBEF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 (90.0%)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33F9CE46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 (43.0%)</w:t>
            </w:r>
          </w:p>
        </w:tc>
        <w:tc>
          <w:tcPr>
            <w:tcW w:w="1350" w:type="dxa"/>
            <w:gridSpan w:val="2"/>
            <w:vMerge w:val="restart"/>
            <w:shd w:val="clear" w:color="auto" w:fill="auto"/>
            <w:vAlign w:val="center"/>
          </w:tcPr>
          <w:p w14:paraId="116B3417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</w:tr>
      <w:tr w:rsidR="009B3F88" w:rsidRPr="009B3F88" w14:paraId="3C11F746" w14:textId="77777777" w:rsidTr="007C2A79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85" w:type="dxa"/>
          <w:wAfter w:w="545" w:type="dxa"/>
          <w:trHeight w:val="20"/>
        </w:trPr>
        <w:tc>
          <w:tcPr>
            <w:tcW w:w="2880" w:type="dxa"/>
            <w:gridSpan w:val="3"/>
            <w:shd w:val="clear" w:color="auto" w:fill="auto"/>
          </w:tcPr>
          <w:p w14:paraId="75E9AD19" w14:textId="77777777" w:rsidR="00B92A92" w:rsidRPr="009B3F88" w:rsidRDefault="00B92A92" w:rsidP="007C2A79">
            <w:pPr>
              <w:autoSpaceDE w:val="0"/>
              <w:autoSpaceDN w:val="0"/>
              <w:adjustRightInd w:val="0"/>
              <w:ind w:left="567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Yes</w:t>
            </w:r>
          </w:p>
        </w:tc>
        <w:tc>
          <w:tcPr>
            <w:tcW w:w="1710" w:type="dxa"/>
            <w:gridSpan w:val="2"/>
            <w:vAlign w:val="center"/>
          </w:tcPr>
          <w:p w14:paraId="20A28867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 (35.9%)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165795B0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10.0%)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3916323E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 (57.0%)</w:t>
            </w:r>
          </w:p>
        </w:tc>
        <w:tc>
          <w:tcPr>
            <w:tcW w:w="1350" w:type="dxa"/>
            <w:gridSpan w:val="2"/>
            <w:vMerge/>
            <w:shd w:val="clear" w:color="auto" w:fill="auto"/>
            <w:vAlign w:val="center"/>
          </w:tcPr>
          <w:p w14:paraId="23923BEF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5D8F22F3" w14:textId="77777777" w:rsidTr="007C2A79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85" w:type="dxa"/>
          <w:wAfter w:w="545" w:type="dxa"/>
          <w:trHeight w:val="20"/>
        </w:trPr>
        <w:tc>
          <w:tcPr>
            <w:tcW w:w="2880" w:type="dxa"/>
            <w:gridSpan w:val="3"/>
            <w:shd w:val="clear" w:color="auto" w:fill="auto"/>
          </w:tcPr>
          <w:p w14:paraId="1847FBCB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gridSpan w:val="2"/>
            <w:vAlign w:val="center"/>
          </w:tcPr>
          <w:p w14:paraId="1C93598A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30" w:type="dxa"/>
            <w:gridSpan w:val="3"/>
            <w:shd w:val="clear" w:color="auto" w:fill="auto"/>
          </w:tcPr>
          <w:p w14:paraId="5BDEBED9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30" w:type="dxa"/>
            <w:gridSpan w:val="3"/>
            <w:shd w:val="clear" w:color="auto" w:fill="auto"/>
          </w:tcPr>
          <w:p w14:paraId="0B4C821F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11289956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386FFB25" w14:textId="77777777" w:rsidTr="007C2A79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85" w:type="dxa"/>
          <w:wAfter w:w="545" w:type="dxa"/>
          <w:trHeight w:val="20"/>
        </w:trPr>
        <w:tc>
          <w:tcPr>
            <w:tcW w:w="2880" w:type="dxa"/>
            <w:gridSpan w:val="3"/>
            <w:shd w:val="clear" w:color="auto" w:fill="auto"/>
          </w:tcPr>
          <w:p w14:paraId="573CB2A5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spiratory assistance </w:t>
            </w:r>
          </w:p>
        </w:tc>
        <w:tc>
          <w:tcPr>
            <w:tcW w:w="1710" w:type="dxa"/>
            <w:gridSpan w:val="2"/>
            <w:vAlign w:val="center"/>
          </w:tcPr>
          <w:p w14:paraId="4E9E5322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156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2AE82E79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70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284B99BF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86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7755FA4B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1B19909F" w14:textId="77777777" w:rsidTr="007C2A79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85" w:type="dxa"/>
          <w:wAfter w:w="545" w:type="dxa"/>
          <w:trHeight w:val="20"/>
        </w:trPr>
        <w:tc>
          <w:tcPr>
            <w:tcW w:w="2880" w:type="dxa"/>
            <w:gridSpan w:val="3"/>
            <w:shd w:val="clear" w:color="auto" w:fill="auto"/>
          </w:tcPr>
          <w:p w14:paraId="3B02837F" w14:textId="77777777" w:rsidR="00B92A92" w:rsidRPr="009B3F88" w:rsidRDefault="00B92A92" w:rsidP="007C2A79">
            <w:pPr>
              <w:autoSpaceDE w:val="0"/>
              <w:autoSpaceDN w:val="0"/>
              <w:adjustRightInd w:val="0"/>
              <w:ind w:left="567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No</w:t>
            </w:r>
          </w:p>
        </w:tc>
        <w:tc>
          <w:tcPr>
            <w:tcW w:w="1710" w:type="dxa"/>
            <w:gridSpan w:val="2"/>
            <w:vAlign w:val="center"/>
          </w:tcPr>
          <w:p w14:paraId="6A7B7CCB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 (22.4%)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1E6F79E6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 (37.1%)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35A43396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 (10.4%)</w:t>
            </w:r>
          </w:p>
        </w:tc>
        <w:tc>
          <w:tcPr>
            <w:tcW w:w="1350" w:type="dxa"/>
            <w:gridSpan w:val="2"/>
            <w:vMerge w:val="restart"/>
            <w:shd w:val="clear" w:color="auto" w:fill="auto"/>
            <w:vAlign w:val="center"/>
          </w:tcPr>
          <w:p w14:paraId="775BE2D2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</w:tr>
      <w:tr w:rsidR="009B3F88" w:rsidRPr="009B3F88" w14:paraId="15DAE265" w14:textId="77777777" w:rsidTr="007C2A79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85" w:type="dxa"/>
          <w:wAfter w:w="545" w:type="dxa"/>
          <w:trHeight w:val="20"/>
        </w:trPr>
        <w:tc>
          <w:tcPr>
            <w:tcW w:w="2880" w:type="dxa"/>
            <w:gridSpan w:val="3"/>
            <w:shd w:val="clear" w:color="auto" w:fill="auto"/>
          </w:tcPr>
          <w:p w14:paraId="3ECDE0D4" w14:textId="77777777" w:rsidR="00B92A92" w:rsidRPr="009B3F88" w:rsidRDefault="00B92A92" w:rsidP="007C2A79">
            <w:pPr>
              <w:autoSpaceDE w:val="0"/>
              <w:autoSpaceDN w:val="0"/>
              <w:adjustRightInd w:val="0"/>
              <w:ind w:left="567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Yes</w:t>
            </w:r>
          </w:p>
        </w:tc>
        <w:tc>
          <w:tcPr>
            <w:tcW w:w="1710" w:type="dxa"/>
            <w:gridSpan w:val="2"/>
            <w:vAlign w:val="center"/>
          </w:tcPr>
          <w:p w14:paraId="7B370046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1 (77.5%)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081286C7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 (62.8%)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49C931D2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 (89.5%)</w:t>
            </w:r>
          </w:p>
        </w:tc>
        <w:tc>
          <w:tcPr>
            <w:tcW w:w="1350" w:type="dxa"/>
            <w:gridSpan w:val="2"/>
            <w:vMerge/>
            <w:shd w:val="clear" w:color="auto" w:fill="auto"/>
            <w:vAlign w:val="center"/>
          </w:tcPr>
          <w:p w14:paraId="4689219A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7A503492" w14:textId="77777777" w:rsidTr="007C2A79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85" w:type="dxa"/>
          <w:wAfter w:w="545" w:type="dxa"/>
          <w:trHeight w:val="20"/>
        </w:trPr>
        <w:tc>
          <w:tcPr>
            <w:tcW w:w="2880" w:type="dxa"/>
            <w:gridSpan w:val="3"/>
            <w:shd w:val="clear" w:color="auto" w:fill="auto"/>
          </w:tcPr>
          <w:p w14:paraId="092C012E" w14:textId="77777777" w:rsidR="00B92A92" w:rsidRPr="009B3F88" w:rsidRDefault="00B92A92" w:rsidP="007C2A79">
            <w:pPr>
              <w:autoSpaceDE w:val="0"/>
              <w:autoSpaceDN w:val="0"/>
              <w:adjustRightInd w:val="0"/>
              <w:ind w:left="567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gridSpan w:val="2"/>
            <w:vAlign w:val="center"/>
          </w:tcPr>
          <w:p w14:paraId="7835F5EF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30" w:type="dxa"/>
            <w:gridSpan w:val="3"/>
            <w:shd w:val="clear" w:color="auto" w:fill="auto"/>
          </w:tcPr>
          <w:p w14:paraId="4928C2D1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30" w:type="dxa"/>
            <w:gridSpan w:val="3"/>
            <w:shd w:val="clear" w:color="auto" w:fill="auto"/>
          </w:tcPr>
          <w:p w14:paraId="3BC6A278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4E53A791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32F4615D" w14:textId="77777777" w:rsidTr="007C2A79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85" w:type="dxa"/>
          <w:wAfter w:w="545" w:type="dxa"/>
          <w:trHeight w:val="20"/>
        </w:trPr>
        <w:tc>
          <w:tcPr>
            <w:tcW w:w="2880" w:type="dxa"/>
            <w:gridSpan w:val="3"/>
            <w:shd w:val="clear" w:color="auto" w:fill="auto"/>
          </w:tcPr>
          <w:p w14:paraId="4C516F6E" w14:textId="0C88E5CC" w:rsidR="00905F4E" w:rsidRPr="009B3F88" w:rsidRDefault="00905F4E" w:rsidP="00905F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ne position</w:t>
            </w:r>
          </w:p>
        </w:tc>
        <w:tc>
          <w:tcPr>
            <w:tcW w:w="1710" w:type="dxa"/>
            <w:gridSpan w:val="2"/>
            <w:vAlign w:val="center"/>
          </w:tcPr>
          <w:p w14:paraId="6B2CBCBB" w14:textId="7AE48B0A" w:rsidR="00905F4E" w:rsidRPr="009B3F88" w:rsidRDefault="00905F4E" w:rsidP="00905F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142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2E512FBF" w14:textId="2CB6E6DC" w:rsidR="00905F4E" w:rsidRPr="009B3F88" w:rsidRDefault="00905F4E" w:rsidP="00905F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64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7BA175BE" w14:textId="7FC352DF" w:rsidR="00905F4E" w:rsidRPr="009B3F88" w:rsidRDefault="00905F4E" w:rsidP="00905F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78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7C2F0589" w14:textId="77777777" w:rsidR="00905F4E" w:rsidRPr="009B3F88" w:rsidRDefault="00905F4E" w:rsidP="00905F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4804CB06" w14:textId="77777777" w:rsidTr="007C2A79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85" w:type="dxa"/>
          <w:wAfter w:w="545" w:type="dxa"/>
          <w:trHeight w:val="20"/>
        </w:trPr>
        <w:tc>
          <w:tcPr>
            <w:tcW w:w="2880" w:type="dxa"/>
            <w:gridSpan w:val="3"/>
            <w:shd w:val="clear" w:color="auto" w:fill="auto"/>
          </w:tcPr>
          <w:p w14:paraId="25FA13F4" w14:textId="31DE27C3" w:rsidR="00905F4E" w:rsidRPr="009B3F88" w:rsidRDefault="00905F4E" w:rsidP="00905F4E">
            <w:pPr>
              <w:autoSpaceDE w:val="0"/>
              <w:autoSpaceDN w:val="0"/>
              <w:adjustRightInd w:val="0"/>
              <w:ind w:left="567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No</w:t>
            </w:r>
          </w:p>
        </w:tc>
        <w:tc>
          <w:tcPr>
            <w:tcW w:w="1710" w:type="dxa"/>
            <w:gridSpan w:val="2"/>
            <w:vAlign w:val="center"/>
          </w:tcPr>
          <w:p w14:paraId="05DC4DED" w14:textId="0E1B8EF0" w:rsidR="00905F4E" w:rsidRPr="009B3F88" w:rsidRDefault="00905F4E" w:rsidP="00905F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(66.2%)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6FA6237F" w14:textId="52474F47" w:rsidR="00905F4E" w:rsidRPr="009B3F88" w:rsidRDefault="00905F4E" w:rsidP="00905F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 (67.1%)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53ACAFA4" w14:textId="14B92938" w:rsidR="00905F4E" w:rsidRPr="009B3F88" w:rsidRDefault="00905F4E" w:rsidP="00905F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 (65.3%)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22DB0969" w14:textId="1E6EF554" w:rsidR="00905F4E" w:rsidRPr="009B3F88" w:rsidRDefault="00905F4E" w:rsidP="00905F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</w:tr>
      <w:tr w:rsidR="009B3F88" w:rsidRPr="009B3F88" w14:paraId="52E149F4" w14:textId="77777777" w:rsidTr="007C2A79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85" w:type="dxa"/>
          <w:wAfter w:w="545" w:type="dxa"/>
          <w:trHeight w:val="20"/>
        </w:trPr>
        <w:tc>
          <w:tcPr>
            <w:tcW w:w="2880" w:type="dxa"/>
            <w:gridSpan w:val="3"/>
            <w:shd w:val="clear" w:color="auto" w:fill="auto"/>
          </w:tcPr>
          <w:p w14:paraId="7AED82C3" w14:textId="21C662E5" w:rsidR="00905F4E" w:rsidRPr="009B3F88" w:rsidRDefault="00905F4E" w:rsidP="00905F4E">
            <w:pPr>
              <w:autoSpaceDE w:val="0"/>
              <w:autoSpaceDN w:val="0"/>
              <w:adjustRightInd w:val="0"/>
              <w:ind w:left="567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Yes</w:t>
            </w:r>
          </w:p>
        </w:tc>
        <w:tc>
          <w:tcPr>
            <w:tcW w:w="1710" w:type="dxa"/>
            <w:gridSpan w:val="2"/>
            <w:vAlign w:val="center"/>
          </w:tcPr>
          <w:p w14:paraId="04BE6E07" w14:textId="52CCBAB1" w:rsidR="00905F4E" w:rsidRPr="009B3F88" w:rsidRDefault="00905F4E" w:rsidP="00905F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 (33.8%)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188FA756" w14:textId="1322E76E" w:rsidR="00905F4E" w:rsidRPr="009B3F88" w:rsidRDefault="00905F4E" w:rsidP="00905F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 (32.8%)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5A1348D6" w14:textId="3D15133E" w:rsidR="00905F4E" w:rsidRPr="009B3F88" w:rsidRDefault="00905F4E" w:rsidP="00905F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 (34.6%)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30DE153B" w14:textId="77777777" w:rsidR="00905F4E" w:rsidRPr="009B3F88" w:rsidRDefault="00905F4E" w:rsidP="00905F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51CB4716" w14:textId="77777777" w:rsidTr="007C2A79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85" w:type="dxa"/>
          <w:wAfter w:w="545" w:type="dxa"/>
          <w:trHeight w:val="20"/>
        </w:trPr>
        <w:tc>
          <w:tcPr>
            <w:tcW w:w="2880" w:type="dxa"/>
            <w:gridSpan w:val="3"/>
            <w:shd w:val="clear" w:color="auto" w:fill="auto"/>
          </w:tcPr>
          <w:p w14:paraId="60B66898" w14:textId="77777777" w:rsidR="00905F4E" w:rsidRPr="009B3F88" w:rsidRDefault="00905F4E" w:rsidP="00905F4E">
            <w:pPr>
              <w:autoSpaceDE w:val="0"/>
              <w:autoSpaceDN w:val="0"/>
              <w:adjustRightInd w:val="0"/>
              <w:ind w:left="567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gridSpan w:val="2"/>
            <w:vAlign w:val="center"/>
          </w:tcPr>
          <w:p w14:paraId="50D77EA3" w14:textId="77777777" w:rsidR="00905F4E" w:rsidRPr="009B3F88" w:rsidRDefault="00905F4E" w:rsidP="00905F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30" w:type="dxa"/>
            <w:gridSpan w:val="3"/>
            <w:shd w:val="clear" w:color="auto" w:fill="auto"/>
          </w:tcPr>
          <w:p w14:paraId="762210DF" w14:textId="77777777" w:rsidR="00905F4E" w:rsidRPr="009B3F88" w:rsidRDefault="00905F4E" w:rsidP="00905F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30" w:type="dxa"/>
            <w:gridSpan w:val="3"/>
            <w:shd w:val="clear" w:color="auto" w:fill="auto"/>
          </w:tcPr>
          <w:p w14:paraId="13EE3D2A" w14:textId="77777777" w:rsidR="00905F4E" w:rsidRPr="009B3F88" w:rsidRDefault="00905F4E" w:rsidP="00905F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35AD3B5E" w14:textId="77777777" w:rsidR="00905F4E" w:rsidRPr="009B3F88" w:rsidRDefault="00905F4E" w:rsidP="00905F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524F35CA" w14:textId="77777777" w:rsidTr="007C2A79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85" w:type="dxa"/>
          <w:wAfter w:w="545" w:type="dxa"/>
          <w:trHeight w:val="20"/>
        </w:trPr>
        <w:tc>
          <w:tcPr>
            <w:tcW w:w="2880" w:type="dxa"/>
            <w:gridSpan w:val="3"/>
            <w:shd w:val="clear" w:color="auto" w:fill="auto"/>
          </w:tcPr>
          <w:p w14:paraId="71FDCF81" w14:textId="77777777" w:rsidR="00905F4E" w:rsidRPr="009B3F88" w:rsidRDefault="00905F4E" w:rsidP="00905F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emodialysis </w:t>
            </w:r>
          </w:p>
        </w:tc>
        <w:tc>
          <w:tcPr>
            <w:tcW w:w="1710" w:type="dxa"/>
            <w:gridSpan w:val="2"/>
            <w:vAlign w:val="center"/>
          </w:tcPr>
          <w:p w14:paraId="310E7B7B" w14:textId="77777777" w:rsidR="00905F4E" w:rsidRPr="009B3F88" w:rsidRDefault="00905F4E" w:rsidP="00905F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156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13A3DBA7" w14:textId="77777777" w:rsidR="00905F4E" w:rsidRPr="009B3F88" w:rsidRDefault="00905F4E" w:rsidP="00905F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70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102E5177" w14:textId="77777777" w:rsidR="00905F4E" w:rsidRPr="009B3F88" w:rsidRDefault="00905F4E" w:rsidP="00905F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86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5BF7F3C2" w14:textId="77777777" w:rsidR="00905F4E" w:rsidRPr="009B3F88" w:rsidRDefault="00905F4E" w:rsidP="00905F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2202A041" w14:textId="77777777" w:rsidTr="007C2A79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85" w:type="dxa"/>
          <w:wAfter w:w="545" w:type="dxa"/>
          <w:trHeight w:val="20"/>
        </w:trPr>
        <w:tc>
          <w:tcPr>
            <w:tcW w:w="2880" w:type="dxa"/>
            <w:gridSpan w:val="3"/>
            <w:shd w:val="clear" w:color="auto" w:fill="auto"/>
          </w:tcPr>
          <w:p w14:paraId="43CF57D4" w14:textId="77777777" w:rsidR="00905F4E" w:rsidRPr="009B3F88" w:rsidRDefault="00905F4E" w:rsidP="00905F4E">
            <w:pPr>
              <w:autoSpaceDE w:val="0"/>
              <w:autoSpaceDN w:val="0"/>
              <w:adjustRightInd w:val="0"/>
              <w:ind w:left="567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No</w:t>
            </w:r>
          </w:p>
        </w:tc>
        <w:tc>
          <w:tcPr>
            <w:tcW w:w="1710" w:type="dxa"/>
            <w:gridSpan w:val="2"/>
            <w:vAlign w:val="center"/>
          </w:tcPr>
          <w:p w14:paraId="04694ADE" w14:textId="77777777" w:rsidR="00905F4E" w:rsidRPr="009B3F88" w:rsidRDefault="00905F4E" w:rsidP="00905F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5 (92.9%)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5669DADF" w14:textId="77777777" w:rsidR="00905F4E" w:rsidRPr="009B3F88" w:rsidRDefault="00905F4E" w:rsidP="00905F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 (94.3%)</w:t>
            </w:r>
          </w:p>
        </w:tc>
        <w:tc>
          <w:tcPr>
            <w:tcW w:w="1530" w:type="dxa"/>
            <w:gridSpan w:val="3"/>
            <w:shd w:val="clear" w:color="auto" w:fill="auto"/>
          </w:tcPr>
          <w:p w14:paraId="35FE8E01" w14:textId="77777777" w:rsidR="00905F4E" w:rsidRPr="009B3F88" w:rsidRDefault="00905F4E" w:rsidP="00905F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 (91.9%)</w:t>
            </w:r>
          </w:p>
        </w:tc>
        <w:tc>
          <w:tcPr>
            <w:tcW w:w="1350" w:type="dxa"/>
            <w:gridSpan w:val="2"/>
            <w:shd w:val="clear" w:color="auto" w:fill="auto"/>
            <w:vAlign w:val="center"/>
          </w:tcPr>
          <w:p w14:paraId="019A92E9" w14:textId="77777777" w:rsidR="00905F4E" w:rsidRPr="009B3F88" w:rsidRDefault="00905F4E" w:rsidP="00905F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</w:t>
            </w:r>
          </w:p>
        </w:tc>
      </w:tr>
      <w:tr w:rsidR="009B3F88" w:rsidRPr="009B3F88" w14:paraId="6F11CE18" w14:textId="77777777" w:rsidTr="007C2A79">
        <w:tblPrEx>
          <w:tblCellMar>
            <w:left w:w="108" w:type="dxa"/>
            <w:right w:w="108" w:type="dxa"/>
          </w:tblCellMar>
        </w:tblPrEx>
        <w:trPr>
          <w:gridBefore w:val="1"/>
          <w:gridAfter w:val="1"/>
          <w:wBefore w:w="85" w:type="dxa"/>
          <w:wAfter w:w="545" w:type="dxa"/>
          <w:trHeight w:val="20"/>
        </w:trPr>
        <w:tc>
          <w:tcPr>
            <w:tcW w:w="288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9CAAC83" w14:textId="77777777" w:rsidR="00905F4E" w:rsidRPr="009B3F88" w:rsidRDefault="00905F4E" w:rsidP="00905F4E">
            <w:pPr>
              <w:autoSpaceDE w:val="0"/>
              <w:autoSpaceDN w:val="0"/>
              <w:adjustRightInd w:val="0"/>
              <w:ind w:left="567"/>
              <w:jc w:val="both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Yes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vAlign w:val="center"/>
          </w:tcPr>
          <w:p w14:paraId="4F490D32" w14:textId="77777777" w:rsidR="00905F4E" w:rsidRPr="009B3F88" w:rsidRDefault="00905F4E" w:rsidP="00905F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7.0%)</w:t>
            </w:r>
          </w:p>
        </w:tc>
        <w:tc>
          <w:tcPr>
            <w:tcW w:w="153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08C1307" w14:textId="77777777" w:rsidR="00905F4E" w:rsidRPr="009B3F88" w:rsidRDefault="00905F4E" w:rsidP="00905F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5.7%)</w:t>
            </w:r>
          </w:p>
        </w:tc>
        <w:tc>
          <w:tcPr>
            <w:tcW w:w="153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8C2C18B" w14:textId="77777777" w:rsidR="00905F4E" w:rsidRPr="009B3F88" w:rsidRDefault="00905F4E" w:rsidP="00905F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8.1%)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87CEB5" w14:textId="77777777" w:rsidR="00905F4E" w:rsidRPr="009B3F88" w:rsidRDefault="00905F4E" w:rsidP="00905F4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191C4E7B" w14:textId="77777777" w:rsidR="00B92A92" w:rsidRPr="009B3F88" w:rsidRDefault="00B92A92" w:rsidP="00B92A9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9B3F88">
        <w:rPr>
          <w:rFonts w:ascii="Times New Roman" w:hAnsi="Times New Roman" w:cs="Times New Roman"/>
          <w:sz w:val="22"/>
          <w:szCs w:val="22"/>
          <w:lang w:val="en-US"/>
        </w:rPr>
        <w:t>COPD, chronic obstructive pulmonary disease; SpO2, oxygen saturation, ICU: intensive care unit; p values are from Mann Whitney test or Pearson Chi2 test</w:t>
      </w:r>
    </w:p>
    <w:p w14:paraId="6DFB7D8D" w14:textId="77777777" w:rsidR="00B92A92" w:rsidRPr="009B3F88" w:rsidRDefault="00B92A92" w:rsidP="00B92A92">
      <w:pPr>
        <w:rPr>
          <w:rFonts w:ascii="Times New Roman" w:hAnsi="Times New Roman" w:cs="Times New Roman"/>
          <w:bCs/>
          <w:i/>
          <w:iCs/>
          <w:lang w:val="en-US"/>
        </w:rPr>
      </w:pPr>
    </w:p>
    <w:p w14:paraId="640C8541" w14:textId="77777777" w:rsidR="00B92A92" w:rsidRPr="009B3F88" w:rsidRDefault="00B92A92" w:rsidP="00B92A92">
      <w:pPr>
        <w:rPr>
          <w:b/>
          <w:sz w:val="28"/>
          <w:szCs w:val="28"/>
          <w:lang w:val="en-US"/>
        </w:rPr>
      </w:pPr>
    </w:p>
    <w:p w14:paraId="6BB5DA4F" w14:textId="35F5F8D5" w:rsidR="00B92A92" w:rsidRPr="009B3F88" w:rsidRDefault="00B92A92" w:rsidP="006F059C">
      <w:pPr>
        <w:pStyle w:val="Heading2"/>
        <w:rPr>
          <w:color w:val="auto"/>
          <w:lang w:val="en-US"/>
        </w:rPr>
      </w:pPr>
      <w:r w:rsidRPr="009B3F88">
        <w:rPr>
          <w:color w:val="auto"/>
          <w:lang w:val="en-US"/>
        </w:rPr>
        <w:br w:type="page"/>
        <w:t>Table S3: Lung ultrasound findings in survivors and nonsurvivors</w:t>
      </w:r>
    </w:p>
    <w:tbl>
      <w:tblPr>
        <w:tblW w:w="92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5"/>
        <w:gridCol w:w="1710"/>
        <w:gridCol w:w="1530"/>
        <w:gridCol w:w="1350"/>
        <w:gridCol w:w="1535"/>
      </w:tblGrid>
      <w:tr w:rsidR="009B3F88" w:rsidRPr="009B3F88" w14:paraId="587BFE42" w14:textId="77777777" w:rsidTr="007C2A79">
        <w:trPr>
          <w:trHeight w:val="20"/>
        </w:trPr>
        <w:tc>
          <w:tcPr>
            <w:tcW w:w="315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8500E3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B7FDC82" w14:textId="77777777" w:rsidR="00B92A92" w:rsidRPr="009B3F88" w:rsidRDefault="00B92A92" w:rsidP="007C2A7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All patients N=156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33B2B1D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eath</w:t>
            </w:r>
          </w:p>
        </w:tc>
        <w:tc>
          <w:tcPr>
            <w:tcW w:w="1535" w:type="dxa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5FF1C0BD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p value</w:t>
            </w:r>
          </w:p>
        </w:tc>
      </w:tr>
      <w:tr w:rsidR="009B3F88" w:rsidRPr="009B3F88" w14:paraId="50CB055A" w14:textId="77777777" w:rsidTr="007C2A79">
        <w:trPr>
          <w:trHeight w:val="20"/>
        </w:trPr>
        <w:tc>
          <w:tcPr>
            <w:tcW w:w="315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7D5FD86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</w:pPr>
          </w:p>
        </w:tc>
        <w:tc>
          <w:tcPr>
            <w:tcW w:w="171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76BC576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831A28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No (n=70)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8F45A7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Yes (n=86)</w:t>
            </w:r>
          </w:p>
        </w:tc>
        <w:tc>
          <w:tcPr>
            <w:tcW w:w="1535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14:paraId="0F6FD856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381324FC" w14:textId="77777777" w:rsidTr="007C2A79">
        <w:trPr>
          <w:trHeight w:val="20"/>
        </w:trPr>
        <w:tc>
          <w:tcPr>
            <w:tcW w:w="31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992AAF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Lung ultrasound score 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073F02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0</w:t>
            </w:r>
            <w:r w:rsidRPr="009B3F88">
              <w:rPr>
                <w:rFonts w:ascii="Times New Roman" w:hAnsi="Times New Roman" w:cs="Times New Roman"/>
                <w:lang w:val="en-US"/>
              </w:rPr>
              <w:t>±</w:t>
            </w:r>
            <w:r w:rsidRPr="009B3F88">
              <w:rPr>
                <w:rFonts w:ascii="Times New Roman" w:hAnsi="Times New Roman"/>
                <w:lang w:val="en-US"/>
              </w:rPr>
              <w:t>5.4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091BD9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04</w:t>
            </w:r>
            <w:r w:rsidRPr="009B3F88">
              <w:rPr>
                <w:rFonts w:ascii="Times New Roman" w:hAnsi="Times New Roman" w:cs="Times New Roman"/>
                <w:lang w:val="en-US"/>
              </w:rPr>
              <w:t>±</w:t>
            </w:r>
            <w:r w:rsidRPr="009B3F88">
              <w:rPr>
                <w:rFonts w:ascii="Times New Roman" w:hAnsi="Times New Roman"/>
                <w:lang w:val="en-US"/>
              </w:rPr>
              <w:t>5.41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7E31CA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.60</w:t>
            </w:r>
            <w:r w:rsidRPr="009B3F88">
              <w:rPr>
                <w:rFonts w:ascii="Times New Roman" w:hAnsi="Times New Roman" w:cs="Times New Roman"/>
                <w:lang w:val="en-US"/>
              </w:rPr>
              <w:t>±</w:t>
            </w:r>
            <w:r w:rsidRPr="009B3F88">
              <w:rPr>
                <w:rFonts w:ascii="Times New Roman" w:hAnsi="Times New Roman"/>
                <w:lang w:val="en-US"/>
              </w:rPr>
              <w:t>5.39</w:t>
            </w: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90A0C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*</w:t>
            </w:r>
          </w:p>
        </w:tc>
      </w:tr>
      <w:tr w:rsidR="009B3F88" w:rsidRPr="009B3F88" w14:paraId="0A2675A9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E9AFB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Right lung 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C7B4F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33D4C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35DE8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9B3F88" w:rsidRPr="009B3F88" w14:paraId="524BF140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C88D9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bookmarkStart w:id="1" w:name="OLE_LINK1"/>
            <w:r w:rsidRPr="009B3F88">
              <w:rPr>
                <w:rFonts w:ascii="Times New Roman" w:hAnsi="Times New Roman" w:cs="Times New Roman"/>
                <w:sz w:val="22"/>
                <w:szCs w:val="22"/>
              </w:rPr>
              <w:t>Right upper anterior</w:t>
            </w:r>
            <w:bookmarkEnd w:id="1"/>
            <w:r w:rsidRPr="009B3F88">
              <w:rPr>
                <w:rFonts w:ascii="Times New Roman" w:hAnsi="Times New Roman" w:cs="Times New Roman"/>
                <w:sz w:val="22"/>
                <w:szCs w:val="22"/>
              </w:rPr>
              <w:t xml:space="preserve"> quadra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AA601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F3E8A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F390E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CB0EA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9B3F88" w:rsidRPr="009B3F88" w14:paraId="3705259F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301D6" w14:textId="638F223C" w:rsidR="00B92A92" w:rsidRPr="009B3F88" w:rsidRDefault="00B92A92" w:rsidP="007D45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           </w:t>
            </w:r>
            <w:r w:rsidR="007D4546"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onsolid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A4390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EB678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AD430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.2%)</w:t>
            </w:r>
          </w:p>
        </w:tc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B10ED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</w:tr>
      <w:tr w:rsidR="009B3F88" w:rsidRPr="009B3F88" w14:paraId="02116FCE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11037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A L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7E474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2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3DAC8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4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CFDAD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.2%)</w:t>
            </w: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CC514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9B3F88" w:rsidRPr="009B3F88" w14:paraId="28708EDF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AD5A6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B Lin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33AC4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 (35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24C8B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 (48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F3415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 (24.4%)</w:t>
            </w: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DDD53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9B3F88" w:rsidRPr="009B3F88" w14:paraId="09FA68B6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5D310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Confluent</w:t>
            </w:r>
            <w:r w:rsidRPr="009B3F88" w:rsidDel="007141F3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B lin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EBC52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6 (61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B4F68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 (47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24846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 (73.3%)</w:t>
            </w: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B6E7C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9B3F88" w:rsidRPr="009B3F88" w14:paraId="6A509A4A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FC38A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bookmarkStart w:id="2" w:name="OLE_LINK2"/>
            <w:r w:rsidRPr="009B3F88">
              <w:rPr>
                <w:rFonts w:ascii="Times New Roman" w:hAnsi="Times New Roman" w:cs="Times New Roman"/>
                <w:sz w:val="22"/>
                <w:szCs w:val="22"/>
              </w:rPr>
              <w:t>Right lower anterior</w:t>
            </w:r>
            <w:bookmarkEnd w:id="2"/>
            <w:r w:rsidRPr="009B3F88">
              <w:rPr>
                <w:rFonts w:ascii="Times New Roman" w:hAnsi="Times New Roman" w:cs="Times New Roman"/>
                <w:sz w:val="22"/>
                <w:szCs w:val="22"/>
              </w:rPr>
              <w:t xml:space="preserve"> quadra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D7287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F8661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2E8D8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B6363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9B3F88" w:rsidRPr="009B3F88" w14:paraId="1BB75892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BF41B" w14:textId="54BCB60F" w:rsidR="00B92A92" w:rsidRPr="009B3F88" w:rsidRDefault="00B92A92" w:rsidP="007D45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</w:t>
            </w:r>
            <w:r w:rsidR="007D4546"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onsolid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086E0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 (19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31BC2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(15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CE042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 (23.3%)</w:t>
            </w:r>
          </w:p>
        </w:tc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40456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6</w:t>
            </w:r>
          </w:p>
        </w:tc>
      </w:tr>
      <w:tr w:rsidR="009B3F88" w:rsidRPr="009B3F88" w14:paraId="6504FA82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DA04B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A L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B537B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1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E87A7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2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6CFB5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B3BE1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9B3F88" w:rsidRPr="009B3F88" w14:paraId="651B8A30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B29EB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B Lin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3C3EF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 (9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07E12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(17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12EA3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3.5%)</w:t>
            </w: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7029A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9B3F88" w:rsidRPr="009B3F88" w14:paraId="78DADE44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12EC6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Confluent</w:t>
            </w:r>
            <w:r w:rsidRPr="009B3F88" w:rsidDel="007141F3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B lin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C4BE2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8 (69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7CA96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 (64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399C9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 (73.3%)</w:t>
            </w: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F7DD4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9B3F88" w:rsidRPr="009B3F88" w14:paraId="27584733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DD601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bookmarkStart w:id="3" w:name="OLE_LINK3"/>
            <w:r w:rsidRPr="009B3F88">
              <w:rPr>
                <w:rFonts w:ascii="Times New Roman" w:hAnsi="Times New Roman" w:cs="Times New Roman"/>
                <w:sz w:val="22"/>
                <w:szCs w:val="22"/>
              </w:rPr>
              <w:t xml:space="preserve">Right upper lateral </w:t>
            </w:r>
            <w:bookmarkEnd w:id="3"/>
            <w:r w:rsidRPr="009B3F88">
              <w:rPr>
                <w:rFonts w:ascii="Times New Roman" w:hAnsi="Times New Roman" w:cs="Times New Roman"/>
                <w:sz w:val="22"/>
                <w:szCs w:val="22"/>
              </w:rPr>
              <w:t>quadra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7E11E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4265F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0E8B2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BDADF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9B3F88" w:rsidRPr="009B3F88" w14:paraId="2F826739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02D1F" w14:textId="7211DA9D" w:rsidR="00B92A92" w:rsidRPr="009B3F88" w:rsidRDefault="00B92A92" w:rsidP="007D45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</w:t>
            </w:r>
            <w:r w:rsidR="007D4546"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onsolid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FBD95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 (28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89CE7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 (21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8097F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 (34.9%)</w:t>
            </w:r>
          </w:p>
        </w:tc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1017A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3</w:t>
            </w:r>
          </w:p>
        </w:tc>
      </w:tr>
      <w:tr w:rsidR="009B3F88" w:rsidRPr="009B3F88" w14:paraId="3523C9CD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EB2E3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A L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18101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1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EA695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963D7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.2%)</w:t>
            </w: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81468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9B3F88" w:rsidRPr="009B3F88" w14:paraId="7C404A66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1863B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B Lin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74739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 (25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41B9F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 (35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441EF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 (17.4%)</w:t>
            </w: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236E1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9B3F88" w:rsidRPr="009B3F88" w14:paraId="0AAFBF46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32437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Confluent</w:t>
            </w:r>
            <w:r w:rsidRPr="009B3F88" w:rsidDel="007141F3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B lin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120E1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 (44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73BD8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 (41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F9AB9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 (46.5%)</w:t>
            </w: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F6919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9B3F88" w:rsidRPr="009B3F88" w14:paraId="645DD712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99615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bookmarkStart w:id="4" w:name="OLE_LINK4"/>
            <w:r w:rsidRPr="009B3F88">
              <w:rPr>
                <w:rFonts w:ascii="Times New Roman" w:hAnsi="Times New Roman" w:cs="Times New Roman"/>
                <w:sz w:val="22"/>
                <w:szCs w:val="22"/>
              </w:rPr>
              <w:t xml:space="preserve">Right lower lateral </w:t>
            </w:r>
            <w:bookmarkEnd w:id="4"/>
            <w:r w:rsidRPr="009B3F88">
              <w:rPr>
                <w:rFonts w:ascii="Times New Roman" w:hAnsi="Times New Roman" w:cs="Times New Roman"/>
                <w:sz w:val="22"/>
                <w:szCs w:val="22"/>
              </w:rPr>
              <w:t>quadra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F5935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DF4DC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77503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0CCCD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9B3F88" w:rsidRPr="009B3F88" w14:paraId="41414565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0BE74" w14:textId="730C018B" w:rsidR="00B92A92" w:rsidRPr="009B3F88" w:rsidRDefault="00B92A92" w:rsidP="007D45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</w:t>
            </w:r>
            <w:r w:rsidR="007D4546"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onsolid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75E14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3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0FB82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D86B0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4.7%)</w:t>
            </w:r>
          </w:p>
        </w:tc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4ED53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6</w:t>
            </w:r>
          </w:p>
        </w:tc>
      </w:tr>
      <w:tr w:rsidR="009B3F88" w:rsidRPr="009B3F88" w14:paraId="1A367899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00F09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A L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D697F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(7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4DA79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11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E10F8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4.7%)</w:t>
            </w: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DC68A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9B3F88" w:rsidRPr="009B3F88" w14:paraId="0532230C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D3E9A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B Lin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77C8E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 (46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2088F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 (57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F3FE5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 (37.2%)</w:t>
            </w: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32E3F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9B3F88" w:rsidRPr="009B3F88" w14:paraId="6274440E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73615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Confluent</w:t>
            </w:r>
            <w:r w:rsidRPr="009B3F88" w:rsidDel="007141F3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B lin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2C2B5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 (42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475FE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 (3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F5BC1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 (53.5%)</w:t>
            </w: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FC3B8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9B3F88" w:rsidRPr="009B3F88" w14:paraId="457E951C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3C19A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ight upper posterior quadran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6F5BC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DD709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F2E6B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4708D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06</w:t>
            </w:r>
          </w:p>
        </w:tc>
      </w:tr>
      <w:tr w:rsidR="009B3F88" w:rsidRPr="009B3F88" w14:paraId="20BECF8E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B1C61" w14:textId="16C64267" w:rsidR="00B92A92" w:rsidRPr="009B3F88" w:rsidRDefault="00B92A92" w:rsidP="007D45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</w:t>
            </w:r>
            <w:r w:rsidR="007D4546"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onsolid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C7A79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8 (50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34781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 (42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AE7A5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 (55.8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57F3B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9B3F88" w:rsidRPr="009B3F88" w14:paraId="3131595A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D3B40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A L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6D6BA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85431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2C59A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36AB5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9B3F88" w:rsidRPr="009B3F88" w14:paraId="4C009381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DA2FE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B Lin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2C72F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8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038E8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11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3E629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5.8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1907C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9B3F88" w:rsidRPr="009B3F88" w14:paraId="64B92F11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78704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Confluent</w:t>
            </w:r>
            <w:r w:rsidRPr="009B3F88" w:rsidDel="007141F3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B lin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3856A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 (41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1E8A1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 (45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66061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 (38.4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C19DD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9B3F88" w:rsidRPr="009B3F88" w14:paraId="79E75656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F7BB7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bookmarkStart w:id="5" w:name="OLE_LINK5"/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ight lower posterior </w:t>
            </w:r>
            <w:bookmarkEnd w:id="5"/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adran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9DB79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56915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CFFFA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50040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9B3F88" w:rsidRPr="009B3F88" w14:paraId="16F3A3B9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81F33" w14:textId="3736C165" w:rsidR="00B92A92" w:rsidRPr="009B3F88" w:rsidRDefault="00B92A92" w:rsidP="007D45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</w:t>
            </w:r>
            <w:r w:rsidR="007D4546"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onsolid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1A80A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8 (50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87088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 (42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1F6A2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 (55.8%)</w:t>
            </w:r>
          </w:p>
        </w:tc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F8DE6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bookmarkStart w:id="6" w:name="OLE_LINK6"/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06</w:t>
            </w:r>
            <w:bookmarkEnd w:id="6"/>
          </w:p>
        </w:tc>
      </w:tr>
      <w:tr w:rsidR="009B3F88" w:rsidRPr="009B3F88" w14:paraId="6498FD1C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CAABB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A L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E7616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52600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F9928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34E20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9B3F88" w:rsidRPr="009B3F88" w14:paraId="57B2AA22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3130E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B Lin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EF1E7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8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30162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11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8FDF8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5.8%)</w:t>
            </w: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3E631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9B3F88" w:rsidRPr="009B3F88" w14:paraId="42863356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5CD5D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Confluent</w:t>
            </w:r>
            <w:r w:rsidRPr="009B3F88" w:rsidDel="007141F3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B lin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46205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 (41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12FC3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 (45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20C6D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 (38.4%)</w:t>
            </w: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3A177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0EF2C4FD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C53AB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  <w:lang w:val="en-US"/>
              </w:rPr>
              <w:t xml:space="preserve">Left lung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29067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A8B9E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B2230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B5397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22598145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27BDE94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</w:rPr>
              <w:t>Left upper anterior quadra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5167DE0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AE7D75D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B3DCE38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D2677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7B12E7CD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EC0E5F8" w14:textId="45B9EA01" w:rsidR="00B92A92" w:rsidRPr="009B3F88" w:rsidRDefault="00B92A92" w:rsidP="007D45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</w:t>
            </w:r>
            <w:r w:rsidR="007D4546"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onsolid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294333E3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1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22A484F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B24C50E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3.5%)</w:t>
            </w:r>
          </w:p>
        </w:tc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8996E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</w:t>
            </w:r>
          </w:p>
        </w:tc>
      </w:tr>
      <w:tr w:rsidR="009B3F88" w:rsidRPr="009B3F88" w14:paraId="39F72ED4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F539152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A L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3FAB55A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1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40C313D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2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2C9A816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.2%)</w:t>
            </w: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20CF1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333A44CA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ACC4B1A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B Lin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A6A1C07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 (30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3C234DA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 (42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C724FC8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 (19.8%)</w:t>
            </w: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B9B86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1374E938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D6DBC71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Confluent</w:t>
            </w:r>
            <w:r w:rsidRPr="009B3F88" w:rsidDel="007141F3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B lin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55E32AB1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3 (66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6E9BADF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 (54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FB2A612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 (75.6%)</w:t>
            </w: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9EF10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19CBED70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723C9DC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</w:rPr>
              <w:t>Left lower anterior quadra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303BF76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1D4D0BB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C587EFD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C6D5B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0B44B84E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F60B010" w14:textId="7C2B5AD2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</w:t>
            </w:r>
            <w:r w:rsidR="007D4546"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onsolid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7B4F2F80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 (23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7DE2B9A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 (22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13B6E37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 (23.3%)</w:t>
            </w:r>
          </w:p>
        </w:tc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00175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06</w:t>
            </w:r>
          </w:p>
        </w:tc>
      </w:tr>
      <w:tr w:rsidR="009B3F88" w:rsidRPr="009B3F88" w14:paraId="54A77D1A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65F30CC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A L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CDFDF3E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1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3844542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2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461D901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.2%)</w:t>
            </w: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EE803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3D11425F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8772942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B Lin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4E76A882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 (10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92B73C5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(17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3051FA9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5.8%)</w:t>
            </w: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C8119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5E2EE206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A2C0962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Confluent</w:t>
            </w:r>
            <w:r w:rsidRPr="009B3F88" w:rsidDel="007141F3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B lin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670CA64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 (64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0115DB6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 (57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544BA81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 (69.8%)</w:t>
            </w: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3A0DC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0A2073DB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1F2AC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</w:rPr>
              <w:t>Left upper lateral quadra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778F1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781D5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C7868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4182D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6453D340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955A1" w14:textId="781E7C6D" w:rsidR="00B92A92" w:rsidRPr="009B3F88" w:rsidRDefault="00B92A92" w:rsidP="007D45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</w:t>
            </w:r>
            <w:r w:rsidR="007D4546"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onsolid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6B663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8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FD6F2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5D9CE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8.1%)</w:t>
            </w:r>
          </w:p>
        </w:tc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19026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</w:tr>
      <w:tr w:rsidR="009B3F88" w:rsidRPr="009B3F88" w14:paraId="5D6ACA43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C2918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A L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17EAB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 (9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55731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18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EA9F3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2.3%)</w:t>
            </w: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A9D21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4FE43B2B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E4CEC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B Lin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9D8BE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 (24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CD727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 (35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6BCC0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15.1%)</w:t>
            </w: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3D376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32C274DC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ED0A5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Confluent</w:t>
            </w:r>
            <w:r w:rsidRPr="009B3F88" w:rsidDel="007141F3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B lin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6EC43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 (60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28128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 (44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1E2ED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 (74.4%)</w:t>
            </w: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B80A2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08EE6F2D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9E3A0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</w:rPr>
              <w:t>Left lower lateral quadra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E6ACF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46071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48F57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BD09B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4DBD1DAA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BD2E9" w14:textId="23ED426D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</w:t>
            </w:r>
            <w:r w:rsidR="007D4546"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onsolid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71783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 (23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DDD18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 (2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7E01F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 (25.6%)</w:t>
            </w:r>
          </w:p>
        </w:tc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DEF96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4</w:t>
            </w:r>
          </w:p>
        </w:tc>
      </w:tr>
      <w:tr w:rsidR="009B3F88" w:rsidRPr="009B3F88" w14:paraId="073B8584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7EA3B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A L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1D3B7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3FE1A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81791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CF3A4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6A17B601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DCF81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B Lin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E4455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 (14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03AC2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 (22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B0210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7.0%)</w:t>
            </w: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AF4A2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5806EF42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E2552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Confluent</w:t>
            </w:r>
            <w:r w:rsidRPr="009B3F88" w:rsidDel="007141F3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B lin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A9646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 (62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3F350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 (55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A35E1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 (67.4%)</w:t>
            </w: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1CF35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6360BA01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58A00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</w:rPr>
              <w:t>Left upper posterior quadra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BDF5D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4E9ED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ED53B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711BF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68DA8CAF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CAE9A" w14:textId="25940A6C" w:rsidR="00B92A92" w:rsidRPr="009B3F88" w:rsidRDefault="00B92A92" w:rsidP="007D45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</w:t>
            </w:r>
            <w:r w:rsidR="007D4546"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Consolid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3158D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 (10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E8043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5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B7377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(14.0%)</w:t>
            </w:r>
          </w:p>
        </w:tc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97000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33</w:t>
            </w:r>
          </w:p>
        </w:tc>
      </w:tr>
      <w:tr w:rsidR="009B3F88" w:rsidRPr="009B3F88" w14:paraId="2EF0B41D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409DD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A L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B3986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3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ACC81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5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4503F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.2%)</w:t>
            </w: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7637D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200A4F93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A8032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B Lin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4D8D4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 (23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F0E9E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 (27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06F75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 (20.9%)</w:t>
            </w: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0ADDB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7545B4D0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B89E7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Confluent</w:t>
            </w:r>
            <w:r w:rsidRPr="009B3F88" w:rsidDel="007141F3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B lin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6320B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8 (62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AA2A5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 (61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E54D5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 (64.0%)</w:t>
            </w: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92E65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745F6985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68919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ft lower posterior quadra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64F89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6113E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01C2A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4A48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2E8295FA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00A75" w14:textId="0DA8BDA0" w:rsidR="00B92A92" w:rsidRPr="009B3F88" w:rsidRDefault="00B92A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Con</w:t>
            </w:r>
            <w:r w:rsidR="007D4546"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olid</w:t>
            </w: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DD6C8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8 (50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5C445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 (52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77098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 (47.7%)</w:t>
            </w:r>
          </w:p>
        </w:tc>
        <w:tc>
          <w:tcPr>
            <w:tcW w:w="1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755C8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8</w:t>
            </w:r>
          </w:p>
        </w:tc>
      </w:tr>
      <w:tr w:rsidR="009B3F88" w:rsidRPr="009B3F88" w14:paraId="6F7902CA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053C3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A Li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A45AC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F8531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57B00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C6C71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34114CCC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CF420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B Lin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E231A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6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56E1D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11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E4E49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2.3%)</w:t>
            </w:r>
          </w:p>
        </w:tc>
        <w:tc>
          <w:tcPr>
            <w:tcW w:w="15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E3B2F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B3F88" w:rsidRPr="009B3F88" w14:paraId="39910B6D" w14:textId="77777777" w:rsidTr="007C2A79">
        <w:trPr>
          <w:trHeight w:val="20"/>
        </w:trPr>
        <w:tc>
          <w:tcPr>
            <w:tcW w:w="3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6BBF5F8" w14:textId="77777777" w:rsidR="00B92A92" w:rsidRPr="009B3F88" w:rsidRDefault="00B92A92" w:rsidP="007C2A7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           Confluent</w:t>
            </w:r>
            <w:r w:rsidRPr="009B3F88" w:rsidDel="007141F3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9B3F88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B line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D7E5FD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8 (43.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C9EEBE8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 (35.7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7CD0AB0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B3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 (50.0%)</w:t>
            </w:r>
          </w:p>
        </w:tc>
        <w:tc>
          <w:tcPr>
            <w:tcW w:w="153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1FA886" w14:textId="77777777" w:rsidR="00B92A92" w:rsidRPr="009B3F88" w:rsidRDefault="00B92A92" w:rsidP="007C2A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0C7019E9" w14:textId="77777777" w:rsidR="00B92A92" w:rsidRPr="009B3F88" w:rsidRDefault="00B92A92" w:rsidP="00B92A92">
      <w:pPr>
        <w:rPr>
          <w:lang w:val="en-US"/>
        </w:rPr>
      </w:pPr>
      <w:r w:rsidRPr="009B3F88">
        <w:rPr>
          <w:rFonts w:ascii="Times New Roman" w:hAnsi="Times New Roman" w:cs="Times New Roman"/>
          <w:bCs/>
          <w:lang w:val="en-US"/>
        </w:rPr>
        <w:t xml:space="preserve">  </w:t>
      </w:r>
      <w:r w:rsidRPr="009B3F88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* </w:t>
      </w:r>
      <w:r w:rsidRPr="009B3F88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Mann Whitney, </w:t>
      </w:r>
    </w:p>
    <w:p w14:paraId="439EB3CB" w14:textId="77777777" w:rsidR="00B92A92" w:rsidRPr="009B3F88" w:rsidRDefault="00B92A92" w:rsidP="00B92A92">
      <w:pPr>
        <w:spacing w:line="480" w:lineRule="auto"/>
        <w:rPr>
          <w:rFonts w:ascii="Times New Roman" w:hAnsi="Times New Roman"/>
          <w:lang w:val="en-US"/>
        </w:rPr>
      </w:pPr>
    </w:p>
    <w:p w14:paraId="3A645CC5" w14:textId="77777777" w:rsidR="00B92A92" w:rsidRPr="009B3F88" w:rsidRDefault="00B92A92" w:rsidP="00B92A92">
      <w:pPr>
        <w:spacing w:line="480" w:lineRule="auto"/>
        <w:rPr>
          <w:rFonts w:ascii="Times New Roman" w:hAnsi="Times New Roman"/>
          <w:lang w:val="en-US"/>
        </w:rPr>
      </w:pPr>
    </w:p>
    <w:p w14:paraId="3747CC3B" w14:textId="77777777" w:rsidR="00B92A92" w:rsidRPr="009B3F88" w:rsidRDefault="00B92A92" w:rsidP="00B92A92">
      <w:pPr>
        <w:rPr>
          <w:rFonts w:ascii="Times New Roman" w:hAnsi="Times New Roman" w:cs="Times New Roman"/>
          <w:lang w:val="en-US"/>
        </w:rPr>
      </w:pPr>
    </w:p>
    <w:p w14:paraId="5872C508" w14:textId="77777777" w:rsidR="00B92A92" w:rsidRPr="009B3F88" w:rsidRDefault="00B92A92" w:rsidP="00B92A92">
      <w:pPr>
        <w:rPr>
          <w:rFonts w:ascii="Times New Roman" w:hAnsi="Times New Roman" w:cs="Times New Roman"/>
          <w:lang w:val="en-US"/>
        </w:rPr>
      </w:pPr>
    </w:p>
    <w:p w14:paraId="45FD9654" w14:textId="77777777" w:rsidR="00B92A92" w:rsidRPr="009B3F88" w:rsidRDefault="00B92A92" w:rsidP="00B92A92">
      <w:pPr>
        <w:rPr>
          <w:rFonts w:asciiTheme="majorHAnsi" w:eastAsiaTheme="majorEastAsia" w:hAnsiTheme="majorHAnsi" w:cstheme="majorBidi"/>
          <w:sz w:val="26"/>
          <w:szCs w:val="26"/>
          <w:lang w:val="en-US"/>
        </w:rPr>
      </w:pPr>
      <w:r w:rsidRPr="009B3F88">
        <w:rPr>
          <w:lang w:val="en-US"/>
        </w:rPr>
        <w:br w:type="page"/>
      </w:r>
    </w:p>
    <w:p w14:paraId="7D4F3016" w14:textId="77777777" w:rsidR="00B92A92" w:rsidRPr="009B3F88" w:rsidRDefault="00B92A92" w:rsidP="00B92A92">
      <w:pPr>
        <w:pStyle w:val="Heading2"/>
        <w:rPr>
          <w:color w:val="auto"/>
          <w:lang w:val="en-GB"/>
        </w:rPr>
      </w:pPr>
      <w:r w:rsidRPr="009B3F88">
        <w:rPr>
          <w:color w:val="auto"/>
          <w:lang w:val="en-GB"/>
        </w:rPr>
        <w:t>Table S4: Factors associated with death by multivariable logistic binomial regression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273"/>
        <w:gridCol w:w="99"/>
        <w:gridCol w:w="2372"/>
        <w:gridCol w:w="1498"/>
      </w:tblGrid>
      <w:tr w:rsidR="009B3F88" w:rsidRPr="009B3F88" w14:paraId="14CDC79E" w14:textId="77777777" w:rsidTr="007C2A79">
        <w:trPr>
          <w:trHeight w:val="20"/>
        </w:trPr>
        <w:tc>
          <w:tcPr>
            <w:tcW w:w="29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F4B885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9B3F8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Factors</w:t>
            </w:r>
          </w:p>
        </w:tc>
        <w:tc>
          <w:tcPr>
            <w:tcW w:w="22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57C254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9B3F8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Univariate OR (95% CI)</w:t>
            </w:r>
          </w:p>
        </w:tc>
        <w:tc>
          <w:tcPr>
            <w:tcW w:w="247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C6B53B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9B3F8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Multivariable OR </w:t>
            </w:r>
          </w:p>
          <w:p w14:paraId="2323726D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9B3F8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4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E978D8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9B3F8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LR-test</w:t>
            </w:r>
          </w:p>
        </w:tc>
      </w:tr>
      <w:tr w:rsidR="009B3F88" w:rsidRPr="009B3F88" w14:paraId="1B3B8112" w14:textId="77777777" w:rsidTr="007C2A79">
        <w:trPr>
          <w:trHeight w:val="20"/>
        </w:trPr>
        <w:tc>
          <w:tcPr>
            <w:tcW w:w="2972" w:type="dxa"/>
            <w:tcBorders>
              <w:top w:val="single" w:sz="8" w:space="0" w:color="auto"/>
            </w:tcBorders>
            <w:vAlign w:val="center"/>
          </w:tcPr>
          <w:p w14:paraId="356FC760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72" w:type="dxa"/>
            <w:gridSpan w:val="2"/>
            <w:tcBorders>
              <w:top w:val="single" w:sz="8" w:space="0" w:color="auto"/>
            </w:tcBorders>
            <w:vAlign w:val="center"/>
          </w:tcPr>
          <w:p w14:paraId="1C407296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72" w:type="dxa"/>
            <w:tcBorders>
              <w:top w:val="single" w:sz="8" w:space="0" w:color="auto"/>
            </w:tcBorders>
            <w:vAlign w:val="center"/>
          </w:tcPr>
          <w:p w14:paraId="6F78AD9F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98" w:type="dxa"/>
            <w:tcBorders>
              <w:top w:val="single" w:sz="8" w:space="0" w:color="auto"/>
            </w:tcBorders>
            <w:vAlign w:val="center"/>
          </w:tcPr>
          <w:p w14:paraId="03A99165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9B3F88" w:rsidRPr="009B3F88" w14:paraId="6ED2A66E" w14:textId="77777777" w:rsidTr="007C2A79">
        <w:trPr>
          <w:trHeight w:val="20"/>
        </w:trPr>
        <w:tc>
          <w:tcPr>
            <w:tcW w:w="2972" w:type="dxa"/>
            <w:vAlign w:val="center"/>
          </w:tcPr>
          <w:p w14:paraId="54D35DEA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B3F88">
              <w:rPr>
                <w:rFonts w:ascii="Times New Roman" w:hAnsi="Times New Roman"/>
                <w:sz w:val="24"/>
                <w:szCs w:val="24"/>
                <w:lang w:val="en-US"/>
              </w:rPr>
              <w:t>Age, per year</w:t>
            </w:r>
          </w:p>
        </w:tc>
        <w:tc>
          <w:tcPr>
            <w:tcW w:w="2372" w:type="dxa"/>
            <w:gridSpan w:val="2"/>
            <w:vAlign w:val="center"/>
          </w:tcPr>
          <w:p w14:paraId="4BC6B3B2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B3F88">
              <w:rPr>
                <w:rFonts w:ascii="Times New Roman" w:hAnsi="Times New Roman"/>
                <w:sz w:val="24"/>
                <w:szCs w:val="24"/>
                <w:lang w:val="en-US"/>
              </w:rPr>
              <w:t>1.05 (1.03 – 1.07)</w:t>
            </w:r>
          </w:p>
        </w:tc>
        <w:tc>
          <w:tcPr>
            <w:tcW w:w="2372" w:type="dxa"/>
            <w:vAlign w:val="center"/>
          </w:tcPr>
          <w:p w14:paraId="20E89DC4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B3F88">
              <w:rPr>
                <w:rFonts w:ascii="Times New Roman" w:hAnsi="Times New Roman"/>
                <w:sz w:val="24"/>
                <w:szCs w:val="24"/>
                <w:lang w:val="en-US"/>
              </w:rPr>
              <w:t>1.03 (1.01 – 1.06)</w:t>
            </w:r>
          </w:p>
        </w:tc>
        <w:tc>
          <w:tcPr>
            <w:tcW w:w="1498" w:type="dxa"/>
            <w:vAlign w:val="center"/>
          </w:tcPr>
          <w:p w14:paraId="16F92379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B3F8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06</w:t>
            </w:r>
          </w:p>
        </w:tc>
      </w:tr>
      <w:tr w:rsidR="009B3F88" w:rsidRPr="009B3F88" w14:paraId="5DC47C81" w14:textId="77777777" w:rsidTr="007C2A79">
        <w:trPr>
          <w:trHeight w:val="20"/>
        </w:trPr>
        <w:tc>
          <w:tcPr>
            <w:tcW w:w="2972" w:type="dxa"/>
            <w:vAlign w:val="center"/>
          </w:tcPr>
          <w:p w14:paraId="2247C31F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B3F88">
              <w:rPr>
                <w:rFonts w:ascii="Times New Roman" w:hAnsi="Times New Roman"/>
                <w:sz w:val="24"/>
                <w:szCs w:val="24"/>
                <w:lang w:val="en-US"/>
              </w:rPr>
              <w:t>Number of organ failures</w:t>
            </w:r>
          </w:p>
        </w:tc>
        <w:tc>
          <w:tcPr>
            <w:tcW w:w="2372" w:type="dxa"/>
            <w:gridSpan w:val="2"/>
            <w:vAlign w:val="center"/>
          </w:tcPr>
          <w:p w14:paraId="36154B2A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B3F88">
              <w:rPr>
                <w:rFonts w:ascii="Times New Roman" w:hAnsi="Times New Roman"/>
                <w:sz w:val="24"/>
                <w:szCs w:val="24"/>
                <w:lang w:val="en-US"/>
              </w:rPr>
              <w:t>3.44 (2.11 – 5.61)</w:t>
            </w:r>
          </w:p>
        </w:tc>
        <w:tc>
          <w:tcPr>
            <w:tcW w:w="2372" w:type="dxa"/>
            <w:vAlign w:val="center"/>
          </w:tcPr>
          <w:p w14:paraId="69F147FF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B3F88">
              <w:rPr>
                <w:rFonts w:ascii="Times New Roman" w:hAnsi="Times New Roman"/>
                <w:sz w:val="24"/>
                <w:szCs w:val="24"/>
                <w:lang w:val="en-US"/>
              </w:rPr>
              <w:t>3.56 (2.07 – 6.14)</w:t>
            </w:r>
          </w:p>
        </w:tc>
        <w:tc>
          <w:tcPr>
            <w:tcW w:w="1498" w:type="dxa"/>
            <w:vAlign w:val="center"/>
          </w:tcPr>
          <w:p w14:paraId="6863F540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B3F88">
              <w:rPr>
                <w:rFonts w:ascii="Times New Roman" w:hAnsi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9B3F88" w:rsidRPr="009B3F88" w14:paraId="222DAC2A" w14:textId="77777777" w:rsidTr="007C2A79">
        <w:trPr>
          <w:trHeight w:val="20"/>
        </w:trPr>
        <w:tc>
          <w:tcPr>
            <w:tcW w:w="2972" w:type="dxa"/>
            <w:vAlign w:val="center"/>
          </w:tcPr>
          <w:p w14:paraId="55E93C0D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B3F88">
              <w:rPr>
                <w:rFonts w:ascii="Times New Roman" w:hAnsi="Times New Roman"/>
                <w:sz w:val="24"/>
                <w:szCs w:val="24"/>
                <w:lang w:val="en-US"/>
              </w:rPr>
              <w:t>Lung ultrasound score</w:t>
            </w:r>
          </w:p>
        </w:tc>
        <w:tc>
          <w:tcPr>
            <w:tcW w:w="2372" w:type="dxa"/>
            <w:gridSpan w:val="2"/>
            <w:vAlign w:val="center"/>
          </w:tcPr>
          <w:p w14:paraId="6FB19ABB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B3F88">
              <w:rPr>
                <w:rFonts w:ascii="Times New Roman" w:hAnsi="Times New Roman"/>
                <w:sz w:val="24"/>
                <w:szCs w:val="24"/>
                <w:lang w:val="en-US"/>
              </w:rPr>
              <w:t>1.15 (1.07 – 1.23)</w:t>
            </w:r>
          </w:p>
        </w:tc>
        <w:tc>
          <w:tcPr>
            <w:tcW w:w="2372" w:type="dxa"/>
            <w:vAlign w:val="center"/>
          </w:tcPr>
          <w:p w14:paraId="0B89FA3D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B3F88">
              <w:rPr>
                <w:rFonts w:ascii="Times New Roman" w:hAnsi="Times New Roman"/>
                <w:sz w:val="24"/>
                <w:szCs w:val="24"/>
                <w:lang w:val="en-US"/>
              </w:rPr>
              <w:t>1.13 (1.04 - 1.23)</w:t>
            </w:r>
          </w:p>
        </w:tc>
        <w:tc>
          <w:tcPr>
            <w:tcW w:w="1498" w:type="dxa"/>
            <w:vAlign w:val="center"/>
          </w:tcPr>
          <w:p w14:paraId="4751A4D7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B3F88">
              <w:rPr>
                <w:rFonts w:ascii="Times New Roman" w:hAnsi="Times New Roman"/>
                <w:sz w:val="24"/>
                <w:szCs w:val="24"/>
                <w:lang w:val="en-US"/>
              </w:rPr>
              <w:t>0.002</w:t>
            </w:r>
          </w:p>
        </w:tc>
      </w:tr>
      <w:tr w:rsidR="009B3F88" w:rsidRPr="009B3F88" w14:paraId="3D1FFF47" w14:textId="77777777" w:rsidTr="007C2A79">
        <w:trPr>
          <w:trHeight w:val="20"/>
        </w:trPr>
        <w:tc>
          <w:tcPr>
            <w:tcW w:w="2972" w:type="dxa"/>
            <w:vAlign w:val="center"/>
          </w:tcPr>
          <w:p w14:paraId="4D329BDA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72" w:type="dxa"/>
            <w:gridSpan w:val="2"/>
            <w:vAlign w:val="center"/>
          </w:tcPr>
          <w:p w14:paraId="2991D6CF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72" w:type="dxa"/>
            <w:vAlign w:val="center"/>
          </w:tcPr>
          <w:p w14:paraId="5AEA8A28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98" w:type="dxa"/>
            <w:vAlign w:val="center"/>
          </w:tcPr>
          <w:p w14:paraId="72C2FAE4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B3F88" w:rsidRPr="009B3F88" w14:paraId="2B860592" w14:textId="77777777" w:rsidTr="007C2A79">
        <w:trPr>
          <w:trHeight w:val="20"/>
        </w:trPr>
        <w:tc>
          <w:tcPr>
            <w:tcW w:w="2972" w:type="dxa"/>
            <w:vAlign w:val="center"/>
          </w:tcPr>
          <w:p w14:paraId="0F9129C7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9B3F88">
              <w:rPr>
                <w:rFonts w:ascii="Times New Roman" w:hAnsi="Times New Roman"/>
                <w:sz w:val="24"/>
                <w:szCs w:val="24"/>
                <w:lang w:val="en-US"/>
              </w:rPr>
              <w:t>Anticoagulation</w:t>
            </w:r>
          </w:p>
        </w:tc>
        <w:tc>
          <w:tcPr>
            <w:tcW w:w="2372" w:type="dxa"/>
            <w:gridSpan w:val="2"/>
            <w:vAlign w:val="center"/>
          </w:tcPr>
          <w:p w14:paraId="4EFC68BF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72" w:type="dxa"/>
            <w:vAlign w:val="center"/>
          </w:tcPr>
          <w:p w14:paraId="444B3CBB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98" w:type="dxa"/>
            <w:vMerge w:val="restart"/>
            <w:vAlign w:val="center"/>
          </w:tcPr>
          <w:p w14:paraId="1565A781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77D7C3F8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B3F88">
              <w:rPr>
                <w:rFonts w:ascii="Times New Roman" w:hAnsi="Times New Roman"/>
                <w:sz w:val="24"/>
                <w:szCs w:val="24"/>
                <w:lang w:val="en-US"/>
              </w:rPr>
              <w:t>0.015</w:t>
            </w:r>
          </w:p>
        </w:tc>
      </w:tr>
      <w:tr w:rsidR="009B3F88" w:rsidRPr="009B3F88" w14:paraId="5DCEBDE6" w14:textId="77777777" w:rsidTr="007C2A79">
        <w:trPr>
          <w:trHeight w:val="20"/>
        </w:trPr>
        <w:tc>
          <w:tcPr>
            <w:tcW w:w="2972" w:type="dxa"/>
            <w:vAlign w:val="center"/>
          </w:tcPr>
          <w:p w14:paraId="4F906AE9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9B3F88">
              <w:rPr>
                <w:rFonts w:ascii="Times New Roman" w:hAnsi="Times New Roman"/>
                <w:sz w:val="24"/>
                <w:szCs w:val="24"/>
                <w:lang w:val="en-US"/>
              </w:rPr>
              <w:t>Prophylactic (reference)</w:t>
            </w:r>
          </w:p>
        </w:tc>
        <w:tc>
          <w:tcPr>
            <w:tcW w:w="2372" w:type="dxa"/>
            <w:gridSpan w:val="2"/>
            <w:vAlign w:val="center"/>
          </w:tcPr>
          <w:p w14:paraId="72624150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B3F88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72" w:type="dxa"/>
            <w:vAlign w:val="center"/>
          </w:tcPr>
          <w:p w14:paraId="3E707DA5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B3F88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98" w:type="dxa"/>
            <w:vMerge/>
            <w:vAlign w:val="center"/>
          </w:tcPr>
          <w:p w14:paraId="7C90E5D9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B3F88" w:rsidRPr="009B3F88" w14:paraId="38788884" w14:textId="77777777" w:rsidTr="007C2A79">
        <w:trPr>
          <w:trHeight w:val="20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5F581B5C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9B3F8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erapeutic </w:t>
            </w:r>
          </w:p>
        </w:tc>
        <w:tc>
          <w:tcPr>
            <w:tcW w:w="2372" w:type="dxa"/>
            <w:gridSpan w:val="2"/>
            <w:tcBorders>
              <w:bottom w:val="single" w:sz="4" w:space="0" w:color="auto"/>
            </w:tcBorders>
            <w:vAlign w:val="center"/>
          </w:tcPr>
          <w:p w14:paraId="521E8D76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B3F88">
              <w:rPr>
                <w:rFonts w:ascii="Times New Roman" w:hAnsi="Times New Roman"/>
                <w:sz w:val="24"/>
                <w:szCs w:val="24"/>
                <w:lang w:val="en-US"/>
              </w:rPr>
              <w:t>7.83 (1.67 – 36.64)</w:t>
            </w:r>
          </w:p>
        </w:tc>
        <w:tc>
          <w:tcPr>
            <w:tcW w:w="2372" w:type="dxa"/>
            <w:tcBorders>
              <w:bottom w:val="single" w:sz="4" w:space="0" w:color="auto"/>
            </w:tcBorders>
            <w:vAlign w:val="center"/>
          </w:tcPr>
          <w:p w14:paraId="7925B710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B3F88">
              <w:rPr>
                <w:rFonts w:ascii="Times New Roman" w:hAnsi="Times New Roman"/>
                <w:sz w:val="24"/>
                <w:szCs w:val="24"/>
                <w:lang w:val="en-US"/>
              </w:rPr>
              <w:t>8.2 (1.19 – 56.26)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vAlign w:val="center"/>
          </w:tcPr>
          <w:p w14:paraId="36ECE0CA" w14:textId="77777777" w:rsidR="00B92A92" w:rsidRPr="009B3F88" w:rsidRDefault="00B92A92" w:rsidP="007C2A79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0319EF59" w14:textId="77777777" w:rsidR="00B92A92" w:rsidRPr="009B3F88" w:rsidRDefault="00B92A92" w:rsidP="00B92A92">
      <w:pPr>
        <w:spacing w:line="480" w:lineRule="auto"/>
        <w:rPr>
          <w:rFonts w:ascii="Times New Roman" w:hAnsi="Times New Roman"/>
          <w:bCs/>
          <w:i/>
          <w:iCs/>
          <w:lang w:val="en-US"/>
        </w:rPr>
      </w:pPr>
      <w:r w:rsidRPr="009B3F88">
        <w:rPr>
          <w:rFonts w:ascii="Times New Roman" w:hAnsi="Times New Roman"/>
          <w:bCs/>
          <w:i/>
          <w:iCs/>
          <w:lang w:val="en-US"/>
        </w:rPr>
        <w:t>Log-likelihood = -73.5</w:t>
      </w:r>
    </w:p>
    <w:p w14:paraId="14FFD013" w14:textId="77777777" w:rsidR="00B92A92" w:rsidRPr="009B3F88" w:rsidRDefault="00B92A92" w:rsidP="00B92A92">
      <w:pPr>
        <w:spacing w:line="480" w:lineRule="auto"/>
        <w:rPr>
          <w:rFonts w:ascii="Times New Roman" w:hAnsi="Times New Roman"/>
          <w:bCs/>
          <w:i/>
          <w:iCs/>
          <w:lang w:val="en-US"/>
        </w:rPr>
      </w:pPr>
      <w:r w:rsidRPr="009B3F88">
        <w:rPr>
          <w:rFonts w:ascii="Times New Roman" w:hAnsi="Times New Roman"/>
          <w:bCs/>
          <w:i/>
          <w:iCs/>
          <w:lang w:val="en-US"/>
        </w:rPr>
        <w:t>Number of observations = 156</w:t>
      </w:r>
    </w:p>
    <w:p w14:paraId="34DE18DC" w14:textId="77777777" w:rsidR="00B92A92" w:rsidRPr="009B3F88" w:rsidRDefault="00B92A92" w:rsidP="00B92A92">
      <w:pPr>
        <w:spacing w:line="480" w:lineRule="auto"/>
        <w:rPr>
          <w:rFonts w:ascii="Times New Roman" w:hAnsi="Times New Roman"/>
          <w:bCs/>
          <w:i/>
          <w:iCs/>
          <w:lang w:val="en-US"/>
        </w:rPr>
      </w:pPr>
      <w:r w:rsidRPr="009B3F88">
        <w:rPr>
          <w:rFonts w:ascii="Times New Roman" w:hAnsi="Times New Roman"/>
          <w:bCs/>
          <w:i/>
          <w:iCs/>
          <w:lang w:val="en-US"/>
        </w:rPr>
        <w:t>AIC value = 157.1</w:t>
      </w:r>
    </w:p>
    <w:p w14:paraId="476C83FE" w14:textId="77777777" w:rsidR="00B92A92" w:rsidRPr="009B3F88" w:rsidRDefault="00B92A92" w:rsidP="00B92A92">
      <w:pPr>
        <w:spacing w:line="480" w:lineRule="auto"/>
        <w:rPr>
          <w:rFonts w:ascii="Times New Roman" w:hAnsi="Times New Roman"/>
          <w:bCs/>
          <w:i/>
          <w:iCs/>
          <w:lang w:val="en-US"/>
        </w:rPr>
      </w:pPr>
      <w:r w:rsidRPr="009B3F88">
        <w:rPr>
          <w:rFonts w:ascii="Times New Roman" w:hAnsi="Times New Roman"/>
          <w:bCs/>
          <w:i/>
          <w:iCs/>
          <w:lang w:val="en-US"/>
        </w:rPr>
        <w:t>Hosmer and Lemeshow test (binary model)</w:t>
      </w:r>
      <w:bookmarkStart w:id="7" w:name="_GoBack"/>
      <w:bookmarkEnd w:id="7"/>
      <w:r w:rsidRPr="009B3F88">
        <w:rPr>
          <w:rFonts w:ascii="Times New Roman" w:hAnsi="Times New Roman"/>
          <w:bCs/>
          <w:i/>
          <w:iCs/>
          <w:lang w:val="en-US"/>
        </w:rPr>
        <w:t>, p=0.96</w:t>
      </w:r>
    </w:p>
    <w:p w14:paraId="29107979" w14:textId="65113418" w:rsidR="00B92A92" w:rsidRPr="009B3F88" w:rsidRDefault="00B92A92" w:rsidP="00B92A92">
      <w:pPr>
        <w:spacing w:line="480" w:lineRule="auto"/>
        <w:rPr>
          <w:rFonts w:ascii="Times New Roman" w:hAnsi="Times New Roman"/>
          <w:bCs/>
          <w:i/>
          <w:iCs/>
          <w:lang w:val="en-US"/>
        </w:rPr>
      </w:pPr>
      <w:r w:rsidRPr="009B3F88">
        <w:rPr>
          <w:rFonts w:ascii="Times New Roman" w:hAnsi="Times New Roman"/>
          <w:bCs/>
          <w:i/>
          <w:iCs/>
          <w:lang w:val="en-US"/>
        </w:rPr>
        <w:t>CI denotes confidence interval</w:t>
      </w:r>
    </w:p>
    <w:p w14:paraId="60087953" w14:textId="412523E3" w:rsidR="00393315" w:rsidRPr="009B3F88" w:rsidRDefault="00393315">
      <w:pPr>
        <w:rPr>
          <w:rFonts w:ascii="Times New Roman" w:hAnsi="Times New Roman"/>
          <w:bCs/>
          <w:i/>
          <w:iCs/>
          <w:lang w:val="en-US"/>
        </w:rPr>
      </w:pPr>
      <w:r w:rsidRPr="009B3F88">
        <w:rPr>
          <w:rFonts w:ascii="Times New Roman" w:hAnsi="Times New Roman"/>
          <w:bCs/>
          <w:i/>
          <w:iCs/>
          <w:lang w:val="en-US"/>
        </w:rPr>
        <w:br w:type="page"/>
      </w:r>
    </w:p>
    <w:p w14:paraId="56911DC6" w14:textId="3A601528" w:rsidR="00CE0E46" w:rsidRPr="009B3F88" w:rsidRDefault="00CE0E46" w:rsidP="00CE0E46">
      <w:pPr>
        <w:pStyle w:val="Heading2"/>
        <w:rPr>
          <w:color w:val="auto"/>
          <w:lang w:val="en-GB"/>
        </w:rPr>
      </w:pPr>
      <w:r w:rsidRPr="009B3F88">
        <w:rPr>
          <w:color w:val="auto"/>
          <w:lang w:val="en-GB"/>
        </w:rPr>
        <w:t>Figure S</w:t>
      </w:r>
      <w:r w:rsidR="005D00D2" w:rsidRPr="009B3F88">
        <w:rPr>
          <w:color w:val="auto"/>
          <w:lang w:val="en-GB"/>
        </w:rPr>
        <w:t>1</w:t>
      </w:r>
      <w:r w:rsidRPr="009B3F88">
        <w:rPr>
          <w:color w:val="auto"/>
          <w:lang w:val="en-GB"/>
        </w:rPr>
        <w:t xml:space="preserve">: Findings of lung ultrasound in survivors and deceased patients </w:t>
      </w:r>
    </w:p>
    <w:p w14:paraId="2EA3DDE4" w14:textId="067548A3" w:rsidR="007F7506" w:rsidRPr="009B3F88" w:rsidRDefault="007F7506" w:rsidP="007F7506">
      <w:pPr>
        <w:rPr>
          <w:lang w:val="en-GB"/>
        </w:rPr>
      </w:pPr>
    </w:p>
    <w:p w14:paraId="5C704FBC" w14:textId="27E899D0" w:rsidR="007F7506" w:rsidRPr="009B3F88" w:rsidRDefault="0019189B" w:rsidP="007F7506">
      <w:pPr>
        <w:rPr>
          <w:lang w:val="en-GB"/>
        </w:rPr>
      </w:pPr>
      <w:r w:rsidRPr="009B3F88">
        <w:rPr>
          <w:noProof/>
        </w:rPr>
        <w:object w:dxaOrig="7533" w:dyaOrig="6564" w14:anchorId="3FBF45E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76.65pt;height:328.3pt;mso-width-percent:0;mso-height-percent:0;mso-width-percent:0;mso-height-percent:0" o:ole="">
            <v:imagedata r:id="rId11" o:title=""/>
          </v:shape>
          <o:OLEObject Type="Embed" ProgID="Prism9.Document" ShapeID="_x0000_i1025" DrawAspect="Content" ObjectID="_1743909713" r:id="rId12"/>
        </w:object>
      </w:r>
    </w:p>
    <w:p w14:paraId="4EBEA14F" w14:textId="1B16CE6D" w:rsidR="007F7506" w:rsidRPr="009B3F88" w:rsidRDefault="007F7506" w:rsidP="007F7506">
      <w:pPr>
        <w:rPr>
          <w:lang w:val="en-GB"/>
        </w:rPr>
      </w:pPr>
    </w:p>
    <w:p w14:paraId="54F9F301" w14:textId="64B470AA" w:rsidR="007F7506" w:rsidRPr="009B3F88" w:rsidRDefault="0019189B" w:rsidP="007F7506">
      <w:pPr>
        <w:rPr>
          <w:lang w:val="en-GB"/>
        </w:rPr>
      </w:pPr>
      <w:r w:rsidRPr="009B3F88">
        <w:rPr>
          <w:noProof/>
        </w:rPr>
        <w:object w:dxaOrig="7582" w:dyaOrig="6564" w14:anchorId="22AD12BC">
          <v:shape id="_x0000_i1026" type="#_x0000_t75" alt="" style="width:379.35pt;height:328.3pt;mso-width-percent:0;mso-height-percent:0;mso-width-percent:0;mso-height-percent:0" o:ole="">
            <v:imagedata r:id="rId13" o:title=""/>
          </v:shape>
          <o:OLEObject Type="Embed" ProgID="Prism9.Document" ShapeID="_x0000_i1026" DrawAspect="Content" ObjectID="_1743909714" r:id="rId14"/>
        </w:object>
      </w:r>
    </w:p>
    <w:p w14:paraId="13252C90" w14:textId="77777777" w:rsidR="007F7506" w:rsidRPr="009B3F88" w:rsidRDefault="007F7506" w:rsidP="00D133AC">
      <w:pPr>
        <w:rPr>
          <w:lang w:val="en-GB"/>
        </w:rPr>
      </w:pPr>
    </w:p>
    <w:p w14:paraId="183017C3" w14:textId="0AC9BBC6" w:rsidR="00CE0E46" w:rsidRPr="009B3F88" w:rsidRDefault="00CE0E46" w:rsidP="00CE0E46">
      <w:pPr>
        <w:rPr>
          <w:lang w:val="en-GB"/>
        </w:rPr>
      </w:pPr>
    </w:p>
    <w:p w14:paraId="052322DE" w14:textId="4750E5D4" w:rsidR="00CE0E46" w:rsidRPr="009B3F88" w:rsidRDefault="00CE0E46" w:rsidP="00CE0E46">
      <w:pPr>
        <w:pStyle w:val="Heading2"/>
        <w:rPr>
          <w:color w:val="auto"/>
          <w:lang w:val="en-GB"/>
        </w:rPr>
      </w:pPr>
      <w:r w:rsidRPr="009B3F88">
        <w:rPr>
          <w:color w:val="auto"/>
          <w:lang w:val="en-GB"/>
        </w:rPr>
        <w:t>Figure S</w:t>
      </w:r>
      <w:r w:rsidR="005D00D2" w:rsidRPr="009B3F88">
        <w:rPr>
          <w:color w:val="auto"/>
          <w:lang w:val="en-GB"/>
        </w:rPr>
        <w:t>2</w:t>
      </w:r>
      <w:r w:rsidRPr="009B3F88">
        <w:rPr>
          <w:color w:val="auto"/>
          <w:lang w:val="en-GB"/>
        </w:rPr>
        <w:t xml:space="preserve">: Receiver operating characteristics curves for prediction of hospital death incorporating or not lung ultrasound score </w:t>
      </w:r>
    </w:p>
    <w:p w14:paraId="2FFD51D3" w14:textId="77777777" w:rsidR="00CE0E46" w:rsidRPr="009B3F88" w:rsidRDefault="00CE0E46" w:rsidP="00CE0E46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9B3F88" w:rsidRPr="009B3F88" w14:paraId="5177956A" w14:textId="77777777" w:rsidTr="007C2A79">
        <w:tc>
          <w:tcPr>
            <w:tcW w:w="4528" w:type="dxa"/>
          </w:tcPr>
          <w:p w14:paraId="2438E7D1" w14:textId="77777777" w:rsidR="00CE0E46" w:rsidRPr="009B3F88" w:rsidRDefault="00CE0E46" w:rsidP="007C2A79">
            <w:pPr>
              <w:rPr>
                <w:lang w:val="en-GB"/>
              </w:rPr>
            </w:pPr>
            <w:r w:rsidRPr="009B3F88">
              <w:rPr>
                <w:lang w:val="en-GB"/>
              </w:rPr>
              <w:t>Without lung ultrasound score</w:t>
            </w:r>
          </w:p>
        </w:tc>
        <w:tc>
          <w:tcPr>
            <w:tcW w:w="4528" w:type="dxa"/>
          </w:tcPr>
          <w:p w14:paraId="36220070" w14:textId="77777777" w:rsidR="00CE0E46" w:rsidRPr="009B3F88" w:rsidRDefault="00CE0E46" w:rsidP="007C2A79">
            <w:pPr>
              <w:rPr>
                <w:lang w:val="en-GB"/>
              </w:rPr>
            </w:pPr>
            <w:r w:rsidRPr="009B3F88">
              <w:rPr>
                <w:lang w:val="en-GB"/>
              </w:rPr>
              <w:t>With lung ultrasound score</w:t>
            </w:r>
          </w:p>
        </w:tc>
      </w:tr>
      <w:tr w:rsidR="00CE0E46" w:rsidRPr="009B3F88" w14:paraId="6C970CE6" w14:textId="77777777" w:rsidTr="007C2A79">
        <w:tc>
          <w:tcPr>
            <w:tcW w:w="4528" w:type="dxa"/>
          </w:tcPr>
          <w:p w14:paraId="73ABDD58" w14:textId="77777777" w:rsidR="00CE0E46" w:rsidRPr="009B3F88" w:rsidRDefault="00CE0E46" w:rsidP="007C2A79">
            <w:pPr>
              <w:rPr>
                <w:lang w:val="en-GB"/>
              </w:rPr>
            </w:pPr>
            <w:r w:rsidRPr="009B3F88">
              <w:rPr>
                <w:noProof/>
                <w:lang w:val="en-IN" w:eastAsia="en-IN"/>
              </w:rPr>
              <w:drawing>
                <wp:inline distT="0" distB="0" distL="0" distR="0" wp14:anchorId="70825853" wp14:editId="53835CD1">
                  <wp:extent cx="2885285" cy="2880000"/>
                  <wp:effectExtent l="0" t="0" r="0" b="0"/>
                  <wp:docPr id="7" name="Picture 7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Chart, scatt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5285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8" w:type="dxa"/>
          </w:tcPr>
          <w:p w14:paraId="23577102" w14:textId="77777777" w:rsidR="00CE0E46" w:rsidRPr="009B3F88" w:rsidRDefault="00CE0E46" w:rsidP="007C2A79">
            <w:pPr>
              <w:rPr>
                <w:lang w:val="en-GB"/>
              </w:rPr>
            </w:pPr>
            <w:r w:rsidRPr="009B3F88">
              <w:rPr>
                <w:noProof/>
                <w:lang w:val="en-IN" w:eastAsia="en-IN"/>
              </w:rPr>
              <w:drawing>
                <wp:inline distT="0" distB="0" distL="0" distR="0" wp14:anchorId="718C90B8" wp14:editId="3898D808">
                  <wp:extent cx="2885285" cy="2880000"/>
                  <wp:effectExtent l="0" t="0" r="0" b="0"/>
                  <wp:docPr id="2" name="Ima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5285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9D6D614" w14:textId="77777777" w:rsidR="00CE0E46" w:rsidRPr="009B3F88" w:rsidRDefault="00CE0E46" w:rsidP="00CE0E46">
      <w:pPr>
        <w:rPr>
          <w:lang w:val="en-GB"/>
        </w:rPr>
      </w:pPr>
    </w:p>
    <w:p w14:paraId="41DFA74A" w14:textId="77777777" w:rsidR="00CE0E46" w:rsidRPr="009B3F88" w:rsidRDefault="00CE0E46" w:rsidP="00CE0E46">
      <w:pPr>
        <w:rPr>
          <w:lang w:val="en-GB"/>
        </w:rPr>
      </w:pPr>
    </w:p>
    <w:p w14:paraId="65F165B9" w14:textId="6A38DE5E" w:rsidR="00E87BE8" w:rsidRPr="009B3F88" w:rsidRDefault="00E87BE8" w:rsidP="00E87BE8">
      <w:pPr>
        <w:pStyle w:val="ListParagraph"/>
        <w:rPr>
          <w:lang w:val="en-US"/>
        </w:rPr>
      </w:pPr>
      <w:bookmarkStart w:id="8" w:name="_Hlk116308957"/>
    </w:p>
    <w:p w14:paraId="78D8494A" w14:textId="77777777" w:rsidR="00E87BE8" w:rsidRPr="009B3F88" w:rsidRDefault="00E87BE8" w:rsidP="00E87BE8">
      <w:pPr>
        <w:pStyle w:val="ListParagraph"/>
        <w:rPr>
          <w:lang w:val="en-US"/>
        </w:rPr>
      </w:pPr>
    </w:p>
    <w:p w14:paraId="0FCD0545" w14:textId="77777777" w:rsidR="00E87BE8" w:rsidRPr="009B3F88" w:rsidRDefault="00E87BE8" w:rsidP="00E87BE8">
      <w:pPr>
        <w:rPr>
          <w:lang w:val="en-GB"/>
        </w:rPr>
      </w:pPr>
    </w:p>
    <w:p w14:paraId="102CB0D4" w14:textId="6D2C17B9" w:rsidR="00DC6973" w:rsidRPr="009B3F88" w:rsidRDefault="00DC6973" w:rsidP="0071441A">
      <w:pPr>
        <w:rPr>
          <w:lang w:val="en-GB"/>
        </w:rPr>
      </w:pPr>
    </w:p>
    <w:p w14:paraId="173C0C36" w14:textId="6BF3D294" w:rsidR="00853B64" w:rsidRPr="009B3F88" w:rsidRDefault="00853B64" w:rsidP="0071441A">
      <w:pPr>
        <w:rPr>
          <w:lang w:val="en-GB"/>
        </w:rPr>
      </w:pPr>
    </w:p>
    <w:p w14:paraId="35B1C044" w14:textId="53BCFE96" w:rsidR="00341222" w:rsidRPr="009B3F88" w:rsidRDefault="007D6B41" w:rsidP="006F059C">
      <w:pPr>
        <w:tabs>
          <w:tab w:val="left" w:pos="7500"/>
        </w:tabs>
        <w:rPr>
          <w:lang w:val="en-US"/>
        </w:rPr>
      </w:pPr>
      <w:r w:rsidRPr="009B3F88">
        <w:rPr>
          <w:lang w:val="en-US"/>
        </w:rPr>
        <w:tab/>
      </w:r>
      <w:r w:rsidR="00853B64" w:rsidRPr="009B3F88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D4B09C5" wp14:editId="147F9684">
                <wp:simplePos x="0" y="0"/>
                <wp:positionH relativeFrom="margin">
                  <wp:posOffset>452755</wp:posOffset>
                </wp:positionH>
                <wp:positionV relativeFrom="paragraph">
                  <wp:posOffset>8549933</wp:posOffset>
                </wp:positionV>
                <wp:extent cx="870585" cy="583538"/>
                <wp:effectExtent l="0" t="0" r="5715" b="762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0585" cy="58353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1ECB1A" w14:textId="77777777" w:rsidR="004756A8" w:rsidRPr="008A7AFE" w:rsidRDefault="004756A8" w:rsidP="00853B6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D4B09C5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35.65pt;margin-top:673.2pt;width:68.55pt;height:45.95pt;z-index:25167360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" stroked="f">
                <v:textbox>
                  <w:txbxContent>
                    <w:p w14:paraId="401ECB1A" w14:textId="77777777" w:rsidR="004756A8" w:rsidRPr="008A7AFE" w:rsidRDefault="004756A8" w:rsidP="00853B64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bookmarkEnd w:id="8"/>
    </w:p>
    <w:sectPr w:rsidR="00341222" w:rsidRPr="009B3F88" w:rsidSect="009B3F88">
      <w:footerReference w:type="default" r:id="rId17"/>
      <w:pgSz w:w="11900" w:h="16840"/>
      <w:pgMar w:top="990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C8CB9B" w14:textId="77777777" w:rsidR="0019189B" w:rsidRDefault="0019189B" w:rsidP="00636E20">
      <w:r>
        <w:separator/>
      </w:r>
    </w:p>
  </w:endnote>
  <w:endnote w:type="continuationSeparator" w:id="0">
    <w:p w14:paraId="623C920C" w14:textId="77777777" w:rsidR="0019189B" w:rsidRDefault="0019189B" w:rsidP="00636E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68110873"/>
      <w:docPartObj>
        <w:docPartGallery w:val="Page Numbers (Bottom of Page)"/>
        <w:docPartUnique/>
      </w:docPartObj>
    </w:sdtPr>
    <w:sdtEndPr/>
    <w:sdtContent>
      <w:p w14:paraId="5024C4C9" w14:textId="77FD7E2E" w:rsidR="004756A8" w:rsidRDefault="004756A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3F88">
          <w:rPr>
            <w:noProof/>
          </w:rPr>
          <w:t>1</w:t>
        </w:r>
        <w:r>
          <w:fldChar w:fldCharType="end"/>
        </w:r>
      </w:p>
    </w:sdtContent>
  </w:sdt>
  <w:p w14:paraId="11797DEB" w14:textId="77777777" w:rsidR="004756A8" w:rsidRDefault="004756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CC07B8" w14:textId="77777777" w:rsidR="0019189B" w:rsidRDefault="0019189B" w:rsidP="00636E20">
      <w:r>
        <w:separator/>
      </w:r>
    </w:p>
  </w:footnote>
  <w:footnote w:type="continuationSeparator" w:id="0">
    <w:p w14:paraId="238B99A6" w14:textId="77777777" w:rsidR="0019189B" w:rsidRDefault="0019189B" w:rsidP="00636E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46CC7"/>
    <w:multiLevelType w:val="hybridMultilevel"/>
    <w:tmpl w:val="C406BA30"/>
    <w:lvl w:ilvl="0" w:tplc="6720976C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A8657C"/>
    <w:multiLevelType w:val="multilevel"/>
    <w:tmpl w:val="02CEF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F7B6942"/>
    <w:multiLevelType w:val="multilevel"/>
    <w:tmpl w:val="6DDE6BD8"/>
    <w:lvl w:ilvl="0">
      <w:start w:val="59"/>
      <w:numFmt w:val="decimal"/>
      <w:lvlText w:val="%1"/>
      <w:lvlJc w:val="left"/>
      <w:pPr>
        <w:ind w:hanging="481"/>
      </w:pPr>
      <w:rPr>
        <w:rFonts w:hint="default"/>
      </w:rPr>
    </w:lvl>
    <w:lvl w:ilvl="1">
      <w:start w:val="7"/>
      <w:numFmt w:val="decimal"/>
      <w:lvlText w:val="%1.%2"/>
      <w:lvlJc w:val="left"/>
      <w:pPr>
        <w:ind w:hanging="481"/>
      </w:pPr>
      <w:rPr>
        <w:rFonts w:ascii="Times New Roman" w:eastAsia="Times New Roman" w:hAnsi="Times New Roman" w:hint="default"/>
        <w:w w:val="102"/>
        <w:sz w:val="22"/>
        <w:szCs w:val="22"/>
      </w:rPr>
    </w:lvl>
    <w:lvl w:ilvl="2">
      <w:start w:val="1"/>
      <w:numFmt w:val="bullet"/>
      <w:lvlText w:val="*"/>
      <w:lvlJc w:val="left"/>
      <w:pPr>
        <w:ind w:hanging="156"/>
      </w:pPr>
      <w:rPr>
        <w:rFonts w:ascii="Times New Roman" w:eastAsia="Times New Roman" w:hAnsi="Times New Roman" w:hint="default"/>
        <w:i/>
        <w:w w:val="103"/>
        <w:sz w:val="20"/>
        <w:szCs w:val="20"/>
      </w:rPr>
    </w:lvl>
    <w:lvl w:ilvl="3">
      <w:start w:val="1"/>
      <w:numFmt w:val="bullet"/>
      <w:lvlText w:val="•"/>
      <w:lvlJc w:val="left"/>
      <w:rPr>
        <w:rFonts w:hint="default"/>
      </w:rPr>
    </w:lvl>
    <w:lvl w:ilvl="4">
      <w:start w:val="1"/>
      <w:numFmt w:val="bullet"/>
      <w:lvlText w:val="•"/>
      <w:lvlJc w:val="left"/>
      <w:rPr>
        <w:rFonts w:hint="default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3" w15:restartNumberingAfterBreak="0">
    <w:nsid w:val="2CCD6811"/>
    <w:multiLevelType w:val="hybridMultilevel"/>
    <w:tmpl w:val="59C096B4"/>
    <w:lvl w:ilvl="0" w:tplc="2136551E">
      <w:start w:val="1"/>
      <w:numFmt w:val="bullet"/>
      <w:lvlText w:val="-"/>
      <w:lvlJc w:val="left"/>
      <w:pPr>
        <w:ind w:hanging="132"/>
      </w:pPr>
      <w:rPr>
        <w:rFonts w:ascii="Times New Roman" w:eastAsia="Times New Roman" w:hAnsi="Times New Roman" w:hint="default"/>
        <w:w w:val="102"/>
        <w:sz w:val="22"/>
        <w:szCs w:val="22"/>
      </w:rPr>
    </w:lvl>
    <w:lvl w:ilvl="1" w:tplc="D43C7DF0">
      <w:start w:val="1"/>
      <w:numFmt w:val="bullet"/>
      <w:lvlText w:val="o"/>
      <w:lvlJc w:val="left"/>
      <w:pPr>
        <w:ind w:hanging="339"/>
      </w:pPr>
      <w:rPr>
        <w:rFonts w:ascii="Courier New" w:eastAsia="Courier New" w:hAnsi="Courier New" w:hint="default"/>
        <w:w w:val="102"/>
        <w:sz w:val="22"/>
        <w:szCs w:val="22"/>
      </w:rPr>
    </w:lvl>
    <w:lvl w:ilvl="2" w:tplc="006ED2D4">
      <w:start w:val="1"/>
      <w:numFmt w:val="bullet"/>
      <w:lvlText w:val="•"/>
      <w:lvlJc w:val="left"/>
      <w:rPr>
        <w:rFonts w:hint="default"/>
      </w:rPr>
    </w:lvl>
    <w:lvl w:ilvl="3" w:tplc="888007E0">
      <w:start w:val="1"/>
      <w:numFmt w:val="bullet"/>
      <w:lvlText w:val="•"/>
      <w:lvlJc w:val="left"/>
      <w:rPr>
        <w:rFonts w:hint="default"/>
      </w:rPr>
    </w:lvl>
    <w:lvl w:ilvl="4" w:tplc="8C16CC96">
      <w:start w:val="1"/>
      <w:numFmt w:val="bullet"/>
      <w:lvlText w:val="•"/>
      <w:lvlJc w:val="left"/>
      <w:rPr>
        <w:rFonts w:hint="default"/>
      </w:rPr>
    </w:lvl>
    <w:lvl w:ilvl="5" w:tplc="40A4699C">
      <w:start w:val="1"/>
      <w:numFmt w:val="bullet"/>
      <w:lvlText w:val="•"/>
      <w:lvlJc w:val="left"/>
      <w:rPr>
        <w:rFonts w:hint="default"/>
      </w:rPr>
    </w:lvl>
    <w:lvl w:ilvl="6" w:tplc="13A4F4EE">
      <w:start w:val="1"/>
      <w:numFmt w:val="bullet"/>
      <w:lvlText w:val="•"/>
      <w:lvlJc w:val="left"/>
      <w:rPr>
        <w:rFonts w:hint="default"/>
      </w:rPr>
    </w:lvl>
    <w:lvl w:ilvl="7" w:tplc="DF520B24">
      <w:start w:val="1"/>
      <w:numFmt w:val="bullet"/>
      <w:lvlText w:val="•"/>
      <w:lvlJc w:val="left"/>
      <w:rPr>
        <w:rFonts w:hint="default"/>
      </w:rPr>
    </w:lvl>
    <w:lvl w:ilvl="8" w:tplc="D676E7E8">
      <w:start w:val="1"/>
      <w:numFmt w:val="bullet"/>
      <w:lvlText w:val="•"/>
      <w:lvlJc w:val="left"/>
      <w:rPr>
        <w:rFonts w:hint="default"/>
      </w:rPr>
    </w:lvl>
  </w:abstractNum>
  <w:abstractNum w:abstractNumId="4" w15:restartNumberingAfterBreak="0">
    <w:nsid w:val="391C1C4B"/>
    <w:multiLevelType w:val="hybridMultilevel"/>
    <w:tmpl w:val="33E8B8AC"/>
    <w:lvl w:ilvl="0" w:tplc="94D88D0E">
      <w:numFmt w:val="bullet"/>
      <w:lvlText w:val="-"/>
      <w:lvlJc w:val="left"/>
      <w:pPr>
        <w:ind w:left="1068" w:hanging="360"/>
      </w:pPr>
      <w:rPr>
        <w:rFonts w:ascii="Calibri" w:eastAsia="Calibri" w:hAnsi="Calibri" w:cs="Calibri" w:hint="default"/>
        <w:color w:val="auto"/>
      </w:r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3F5A1239"/>
    <w:multiLevelType w:val="hybridMultilevel"/>
    <w:tmpl w:val="18F26CB0"/>
    <w:lvl w:ilvl="0" w:tplc="AA3C5360">
      <w:start w:val="3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6A0115"/>
    <w:multiLevelType w:val="hybridMultilevel"/>
    <w:tmpl w:val="7F94D3B6"/>
    <w:lvl w:ilvl="0" w:tplc="A8EE65F8">
      <w:start w:val="1"/>
      <w:numFmt w:val="decimal"/>
      <w:lvlText w:val="%1."/>
      <w:lvlJc w:val="left"/>
      <w:pPr>
        <w:ind w:hanging="610"/>
      </w:pPr>
      <w:rPr>
        <w:rFonts w:ascii="Times New Roman" w:eastAsia="Times New Roman" w:hAnsi="Times New Roman" w:hint="default"/>
        <w:w w:val="102"/>
        <w:sz w:val="22"/>
        <w:szCs w:val="22"/>
      </w:rPr>
    </w:lvl>
    <w:lvl w:ilvl="1" w:tplc="719E2B56">
      <w:start w:val="1"/>
      <w:numFmt w:val="bullet"/>
      <w:lvlText w:val="•"/>
      <w:lvlJc w:val="left"/>
      <w:rPr>
        <w:rFonts w:hint="default"/>
      </w:rPr>
    </w:lvl>
    <w:lvl w:ilvl="2" w:tplc="EC82F12A">
      <w:start w:val="1"/>
      <w:numFmt w:val="bullet"/>
      <w:lvlText w:val="•"/>
      <w:lvlJc w:val="left"/>
      <w:rPr>
        <w:rFonts w:hint="default"/>
      </w:rPr>
    </w:lvl>
    <w:lvl w:ilvl="3" w:tplc="855EFE4A">
      <w:start w:val="1"/>
      <w:numFmt w:val="bullet"/>
      <w:lvlText w:val="•"/>
      <w:lvlJc w:val="left"/>
      <w:rPr>
        <w:rFonts w:hint="default"/>
      </w:rPr>
    </w:lvl>
    <w:lvl w:ilvl="4" w:tplc="FA0C3106">
      <w:start w:val="1"/>
      <w:numFmt w:val="bullet"/>
      <w:lvlText w:val="•"/>
      <w:lvlJc w:val="left"/>
      <w:rPr>
        <w:rFonts w:hint="default"/>
      </w:rPr>
    </w:lvl>
    <w:lvl w:ilvl="5" w:tplc="024A2A20">
      <w:start w:val="1"/>
      <w:numFmt w:val="bullet"/>
      <w:lvlText w:val="•"/>
      <w:lvlJc w:val="left"/>
      <w:rPr>
        <w:rFonts w:hint="default"/>
      </w:rPr>
    </w:lvl>
    <w:lvl w:ilvl="6" w:tplc="63481DB2">
      <w:start w:val="1"/>
      <w:numFmt w:val="bullet"/>
      <w:lvlText w:val="•"/>
      <w:lvlJc w:val="left"/>
      <w:rPr>
        <w:rFonts w:hint="default"/>
      </w:rPr>
    </w:lvl>
    <w:lvl w:ilvl="7" w:tplc="A52407E6">
      <w:start w:val="1"/>
      <w:numFmt w:val="bullet"/>
      <w:lvlText w:val="•"/>
      <w:lvlJc w:val="left"/>
      <w:rPr>
        <w:rFonts w:hint="default"/>
      </w:rPr>
    </w:lvl>
    <w:lvl w:ilvl="8" w:tplc="46AA60D8">
      <w:start w:val="1"/>
      <w:numFmt w:val="bullet"/>
      <w:lvlText w:val="•"/>
      <w:lvlJc w:val="left"/>
      <w:rPr>
        <w:rFonts w:hint="default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0"/>
  </w:num>
  <w:num w:numId="5">
    <w:abstractNumId w:val="6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CH" w:vendorID="64" w:dllVersion="6" w:nlCheck="1" w:checkStyle="0"/>
  <w:activeWritingStyle w:appName="MSWord" w:lang="fr-ML" w:vendorID="64" w:dllVersion="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fr-CH" w:vendorID="64" w:dllVersion="0" w:nlCheck="1" w:checkStyle="0"/>
  <w:activeWritingStyle w:appName="MSWord" w:lang="fr-ML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fr-CH" w:vendorID="64" w:dllVersion="4096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495"/>
    <w:rsid w:val="0000631A"/>
    <w:rsid w:val="0000788B"/>
    <w:rsid w:val="000241F0"/>
    <w:rsid w:val="00032340"/>
    <w:rsid w:val="00047758"/>
    <w:rsid w:val="0005083C"/>
    <w:rsid w:val="0006401A"/>
    <w:rsid w:val="0006657E"/>
    <w:rsid w:val="00070139"/>
    <w:rsid w:val="00082CAF"/>
    <w:rsid w:val="0009717B"/>
    <w:rsid w:val="000A0778"/>
    <w:rsid w:val="000B4B8B"/>
    <w:rsid w:val="000D34BE"/>
    <w:rsid w:val="000E462D"/>
    <w:rsid w:val="000F1318"/>
    <w:rsid w:val="001001B7"/>
    <w:rsid w:val="00102339"/>
    <w:rsid w:val="0011785A"/>
    <w:rsid w:val="00131251"/>
    <w:rsid w:val="001414AD"/>
    <w:rsid w:val="001436E7"/>
    <w:rsid w:val="001623AF"/>
    <w:rsid w:val="00164F0E"/>
    <w:rsid w:val="00165FEB"/>
    <w:rsid w:val="00166A46"/>
    <w:rsid w:val="00167303"/>
    <w:rsid w:val="00171DA7"/>
    <w:rsid w:val="00180E7C"/>
    <w:rsid w:val="0018214A"/>
    <w:rsid w:val="00185128"/>
    <w:rsid w:val="001867FC"/>
    <w:rsid w:val="0019189B"/>
    <w:rsid w:val="00195A6D"/>
    <w:rsid w:val="001970CD"/>
    <w:rsid w:val="001A2057"/>
    <w:rsid w:val="001C4A52"/>
    <w:rsid w:val="001C7260"/>
    <w:rsid w:val="001D2826"/>
    <w:rsid w:val="001D6269"/>
    <w:rsid w:val="001D650F"/>
    <w:rsid w:val="001E096F"/>
    <w:rsid w:val="0020084E"/>
    <w:rsid w:val="00212967"/>
    <w:rsid w:val="002158EF"/>
    <w:rsid w:val="00221C31"/>
    <w:rsid w:val="00223D24"/>
    <w:rsid w:val="00225B1A"/>
    <w:rsid w:val="0023087D"/>
    <w:rsid w:val="002311F9"/>
    <w:rsid w:val="00236A44"/>
    <w:rsid w:val="00237AE4"/>
    <w:rsid w:val="00257653"/>
    <w:rsid w:val="0027361E"/>
    <w:rsid w:val="002741A7"/>
    <w:rsid w:val="002743A6"/>
    <w:rsid w:val="00274AC5"/>
    <w:rsid w:val="002754CB"/>
    <w:rsid w:val="00276D94"/>
    <w:rsid w:val="002772D9"/>
    <w:rsid w:val="00284A6C"/>
    <w:rsid w:val="00295062"/>
    <w:rsid w:val="002B4C2F"/>
    <w:rsid w:val="002C1D96"/>
    <w:rsid w:val="002C5C44"/>
    <w:rsid w:val="002C7EBA"/>
    <w:rsid w:val="002D6380"/>
    <w:rsid w:val="002F055B"/>
    <w:rsid w:val="002F088F"/>
    <w:rsid w:val="0030275A"/>
    <w:rsid w:val="00311CE6"/>
    <w:rsid w:val="00320462"/>
    <w:rsid w:val="0033091E"/>
    <w:rsid w:val="00341222"/>
    <w:rsid w:val="003437CF"/>
    <w:rsid w:val="0035183D"/>
    <w:rsid w:val="00362CC3"/>
    <w:rsid w:val="00370007"/>
    <w:rsid w:val="0039141E"/>
    <w:rsid w:val="00393315"/>
    <w:rsid w:val="003A62C7"/>
    <w:rsid w:val="003B3A7D"/>
    <w:rsid w:val="003C0A3F"/>
    <w:rsid w:val="003C10ED"/>
    <w:rsid w:val="003C199A"/>
    <w:rsid w:val="003D1690"/>
    <w:rsid w:val="003D408C"/>
    <w:rsid w:val="003E1839"/>
    <w:rsid w:val="003E3174"/>
    <w:rsid w:val="003E63E2"/>
    <w:rsid w:val="003F1DFE"/>
    <w:rsid w:val="003F4BC7"/>
    <w:rsid w:val="004029F5"/>
    <w:rsid w:val="004107AC"/>
    <w:rsid w:val="00415F45"/>
    <w:rsid w:val="004166D4"/>
    <w:rsid w:val="00427376"/>
    <w:rsid w:val="00441F08"/>
    <w:rsid w:val="00455962"/>
    <w:rsid w:val="00475588"/>
    <w:rsid w:val="004756A8"/>
    <w:rsid w:val="00493009"/>
    <w:rsid w:val="00494EAA"/>
    <w:rsid w:val="00495FBB"/>
    <w:rsid w:val="00497630"/>
    <w:rsid w:val="004A5FC0"/>
    <w:rsid w:val="004B52BA"/>
    <w:rsid w:val="004C1B65"/>
    <w:rsid w:val="004C4136"/>
    <w:rsid w:val="004D1AC2"/>
    <w:rsid w:val="004D36DB"/>
    <w:rsid w:val="004E445A"/>
    <w:rsid w:val="004F0528"/>
    <w:rsid w:val="004F10A5"/>
    <w:rsid w:val="005064DA"/>
    <w:rsid w:val="00506CA2"/>
    <w:rsid w:val="00516D6C"/>
    <w:rsid w:val="00521787"/>
    <w:rsid w:val="005259F4"/>
    <w:rsid w:val="00527F77"/>
    <w:rsid w:val="00534F75"/>
    <w:rsid w:val="00537A3C"/>
    <w:rsid w:val="00544485"/>
    <w:rsid w:val="005447DB"/>
    <w:rsid w:val="00547A9C"/>
    <w:rsid w:val="00555858"/>
    <w:rsid w:val="005635DA"/>
    <w:rsid w:val="00585C78"/>
    <w:rsid w:val="00590F7D"/>
    <w:rsid w:val="005A2D84"/>
    <w:rsid w:val="005A73CF"/>
    <w:rsid w:val="005B67FE"/>
    <w:rsid w:val="005C4016"/>
    <w:rsid w:val="005C5103"/>
    <w:rsid w:val="005D00D2"/>
    <w:rsid w:val="005E3553"/>
    <w:rsid w:val="005E52CE"/>
    <w:rsid w:val="005F03F9"/>
    <w:rsid w:val="005F342A"/>
    <w:rsid w:val="005F36EA"/>
    <w:rsid w:val="005F78FC"/>
    <w:rsid w:val="0060041B"/>
    <w:rsid w:val="00612413"/>
    <w:rsid w:val="00626DD3"/>
    <w:rsid w:val="00635397"/>
    <w:rsid w:val="0063547D"/>
    <w:rsid w:val="00636E20"/>
    <w:rsid w:val="0064047F"/>
    <w:rsid w:val="006442E3"/>
    <w:rsid w:val="00647169"/>
    <w:rsid w:val="00654BF7"/>
    <w:rsid w:val="00664F66"/>
    <w:rsid w:val="00677082"/>
    <w:rsid w:val="0068392E"/>
    <w:rsid w:val="00683CA8"/>
    <w:rsid w:val="00693ED9"/>
    <w:rsid w:val="006A5240"/>
    <w:rsid w:val="006B133A"/>
    <w:rsid w:val="006C0335"/>
    <w:rsid w:val="006D191E"/>
    <w:rsid w:val="006D3C63"/>
    <w:rsid w:val="006D4012"/>
    <w:rsid w:val="006D609F"/>
    <w:rsid w:val="006E5FE1"/>
    <w:rsid w:val="006F059C"/>
    <w:rsid w:val="006F6D64"/>
    <w:rsid w:val="00702413"/>
    <w:rsid w:val="0071204B"/>
    <w:rsid w:val="0071441A"/>
    <w:rsid w:val="00715A4E"/>
    <w:rsid w:val="0073204A"/>
    <w:rsid w:val="00733E49"/>
    <w:rsid w:val="007365E2"/>
    <w:rsid w:val="0073789C"/>
    <w:rsid w:val="00737ACB"/>
    <w:rsid w:val="00751351"/>
    <w:rsid w:val="00751FBC"/>
    <w:rsid w:val="00752C2B"/>
    <w:rsid w:val="00755839"/>
    <w:rsid w:val="00755D19"/>
    <w:rsid w:val="00774378"/>
    <w:rsid w:val="007760C8"/>
    <w:rsid w:val="007828E3"/>
    <w:rsid w:val="00783011"/>
    <w:rsid w:val="007863F5"/>
    <w:rsid w:val="00797E1F"/>
    <w:rsid w:val="007A161D"/>
    <w:rsid w:val="007B337F"/>
    <w:rsid w:val="007C2A79"/>
    <w:rsid w:val="007D4186"/>
    <w:rsid w:val="007D4546"/>
    <w:rsid w:val="007D6B41"/>
    <w:rsid w:val="007E5D9E"/>
    <w:rsid w:val="007E63AF"/>
    <w:rsid w:val="007E76B3"/>
    <w:rsid w:val="007F7506"/>
    <w:rsid w:val="00803F41"/>
    <w:rsid w:val="0081001C"/>
    <w:rsid w:val="00810576"/>
    <w:rsid w:val="0081759C"/>
    <w:rsid w:val="0082164F"/>
    <w:rsid w:val="008257E1"/>
    <w:rsid w:val="00831523"/>
    <w:rsid w:val="00833FE3"/>
    <w:rsid w:val="00837BE0"/>
    <w:rsid w:val="00853B64"/>
    <w:rsid w:val="00855A4B"/>
    <w:rsid w:val="008677E4"/>
    <w:rsid w:val="00883796"/>
    <w:rsid w:val="00883BA4"/>
    <w:rsid w:val="008902DA"/>
    <w:rsid w:val="00890320"/>
    <w:rsid w:val="008A213A"/>
    <w:rsid w:val="008A2C50"/>
    <w:rsid w:val="008B641D"/>
    <w:rsid w:val="008C6AC7"/>
    <w:rsid w:val="008E43E6"/>
    <w:rsid w:val="008E7FBC"/>
    <w:rsid w:val="008F0314"/>
    <w:rsid w:val="008F42F7"/>
    <w:rsid w:val="008F75D0"/>
    <w:rsid w:val="00904080"/>
    <w:rsid w:val="00905F4E"/>
    <w:rsid w:val="00910E3E"/>
    <w:rsid w:val="0091202E"/>
    <w:rsid w:val="00917B80"/>
    <w:rsid w:val="00920AE6"/>
    <w:rsid w:val="00961989"/>
    <w:rsid w:val="00965B61"/>
    <w:rsid w:val="0098200B"/>
    <w:rsid w:val="009875FA"/>
    <w:rsid w:val="009A6031"/>
    <w:rsid w:val="009B3AF8"/>
    <w:rsid w:val="009B3F88"/>
    <w:rsid w:val="009B5BEA"/>
    <w:rsid w:val="009D47D3"/>
    <w:rsid w:val="009D5B67"/>
    <w:rsid w:val="00A0306A"/>
    <w:rsid w:val="00A0709B"/>
    <w:rsid w:val="00A24402"/>
    <w:rsid w:val="00A4150B"/>
    <w:rsid w:val="00A44252"/>
    <w:rsid w:val="00A52FDB"/>
    <w:rsid w:val="00A5439C"/>
    <w:rsid w:val="00A66CE6"/>
    <w:rsid w:val="00A66F6F"/>
    <w:rsid w:val="00A97662"/>
    <w:rsid w:val="00AA457F"/>
    <w:rsid w:val="00AB14F0"/>
    <w:rsid w:val="00AB615E"/>
    <w:rsid w:val="00AB764D"/>
    <w:rsid w:val="00AC1EC1"/>
    <w:rsid w:val="00AE5E96"/>
    <w:rsid w:val="00AE7718"/>
    <w:rsid w:val="00B030B6"/>
    <w:rsid w:val="00B052A3"/>
    <w:rsid w:val="00B0646A"/>
    <w:rsid w:val="00B126E1"/>
    <w:rsid w:val="00B26DC9"/>
    <w:rsid w:val="00B4373B"/>
    <w:rsid w:val="00B44086"/>
    <w:rsid w:val="00B500BA"/>
    <w:rsid w:val="00B830F3"/>
    <w:rsid w:val="00B83135"/>
    <w:rsid w:val="00B92A92"/>
    <w:rsid w:val="00BA03A7"/>
    <w:rsid w:val="00BA1BBC"/>
    <w:rsid w:val="00BA1D6B"/>
    <w:rsid w:val="00BB436A"/>
    <w:rsid w:val="00BC0F9B"/>
    <w:rsid w:val="00BC5A12"/>
    <w:rsid w:val="00BC740D"/>
    <w:rsid w:val="00BE0427"/>
    <w:rsid w:val="00C2000D"/>
    <w:rsid w:val="00C2187C"/>
    <w:rsid w:val="00C22348"/>
    <w:rsid w:val="00C32945"/>
    <w:rsid w:val="00C36598"/>
    <w:rsid w:val="00C42FB9"/>
    <w:rsid w:val="00C44C88"/>
    <w:rsid w:val="00C51204"/>
    <w:rsid w:val="00C6093A"/>
    <w:rsid w:val="00C6737F"/>
    <w:rsid w:val="00C744D5"/>
    <w:rsid w:val="00C7787F"/>
    <w:rsid w:val="00C83BF7"/>
    <w:rsid w:val="00C92E1F"/>
    <w:rsid w:val="00C9430C"/>
    <w:rsid w:val="00C94DF3"/>
    <w:rsid w:val="00CA37FA"/>
    <w:rsid w:val="00CC7D2A"/>
    <w:rsid w:val="00CD016C"/>
    <w:rsid w:val="00CD0C2C"/>
    <w:rsid w:val="00CD3654"/>
    <w:rsid w:val="00CE0E46"/>
    <w:rsid w:val="00CE11A2"/>
    <w:rsid w:val="00CE60D2"/>
    <w:rsid w:val="00CF119D"/>
    <w:rsid w:val="00D0693F"/>
    <w:rsid w:val="00D1250D"/>
    <w:rsid w:val="00D133AC"/>
    <w:rsid w:val="00D210B3"/>
    <w:rsid w:val="00D33F26"/>
    <w:rsid w:val="00D360BC"/>
    <w:rsid w:val="00D40EB3"/>
    <w:rsid w:val="00D438FC"/>
    <w:rsid w:val="00D56120"/>
    <w:rsid w:val="00D70EFD"/>
    <w:rsid w:val="00D82C5A"/>
    <w:rsid w:val="00D84A7D"/>
    <w:rsid w:val="00D85AD6"/>
    <w:rsid w:val="00D9437F"/>
    <w:rsid w:val="00DB1EBB"/>
    <w:rsid w:val="00DB7495"/>
    <w:rsid w:val="00DC6973"/>
    <w:rsid w:val="00DD0BCF"/>
    <w:rsid w:val="00E02CA8"/>
    <w:rsid w:val="00E040EF"/>
    <w:rsid w:val="00E13BE5"/>
    <w:rsid w:val="00E21528"/>
    <w:rsid w:val="00E2262D"/>
    <w:rsid w:val="00E30ED1"/>
    <w:rsid w:val="00E36614"/>
    <w:rsid w:val="00E37308"/>
    <w:rsid w:val="00E4260C"/>
    <w:rsid w:val="00E42DC1"/>
    <w:rsid w:val="00E66706"/>
    <w:rsid w:val="00E75FB0"/>
    <w:rsid w:val="00E805D5"/>
    <w:rsid w:val="00E83DB4"/>
    <w:rsid w:val="00E858F1"/>
    <w:rsid w:val="00E86319"/>
    <w:rsid w:val="00E8743E"/>
    <w:rsid w:val="00E87BE8"/>
    <w:rsid w:val="00E92D72"/>
    <w:rsid w:val="00EA4C25"/>
    <w:rsid w:val="00EA50AC"/>
    <w:rsid w:val="00EB20FD"/>
    <w:rsid w:val="00EB3BAF"/>
    <w:rsid w:val="00EB606E"/>
    <w:rsid w:val="00EC0040"/>
    <w:rsid w:val="00ED3841"/>
    <w:rsid w:val="00ED4598"/>
    <w:rsid w:val="00EE1B36"/>
    <w:rsid w:val="00F001E5"/>
    <w:rsid w:val="00F006D3"/>
    <w:rsid w:val="00F02A3B"/>
    <w:rsid w:val="00F04FEF"/>
    <w:rsid w:val="00F237B2"/>
    <w:rsid w:val="00F57B4D"/>
    <w:rsid w:val="00F60987"/>
    <w:rsid w:val="00F708FD"/>
    <w:rsid w:val="00F73F97"/>
    <w:rsid w:val="00F77324"/>
    <w:rsid w:val="00F87BBE"/>
    <w:rsid w:val="00F87DA0"/>
    <w:rsid w:val="00F93EFD"/>
    <w:rsid w:val="00F963F5"/>
    <w:rsid w:val="00FA1CE2"/>
    <w:rsid w:val="00FA347D"/>
    <w:rsid w:val="00FA3BD5"/>
    <w:rsid w:val="00FA5160"/>
    <w:rsid w:val="00FB313D"/>
    <w:rsid w:val="00FB4256"/>
    <w:rsid w:val="00FB4B13"/>
    <w:rsid w:val="00FC33BF"/>
    <w:rsid w:val="00FC56F6"/>
    <w:rsid w:val="00FE4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4:docId w14:val="420012F7"/>
  <w15:docId w15:val="{7E2D8EAB-695F-4E76-83F6-4D950C39E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91E"/>
  </w:style>
  <w:style w:type="paragraph" w:styleId="Heading1">
    <w:name w:val="heading 1"/>
    <w:basedOn w:val="Normal"/>
    <w:link w:val="Heading1Char"/>
    <w:uiPriority w:val="9"/>
    <w:qFormat/>
    <w:rsid w:val="00DB7495"/>
    <w:pPr>
      <w:widowControl w:val="0"/>
      <w:ind w:left="136"/>
      <w:outlineLvl w:val="0"/>
    </w:pPr>
    <w:rPr>
      <w:rFonts w:ascii="Times New Roman" w:eastAsia="Times New Roman" w:hAnsi="Times New Roman"/>
      <w:b/>
      <w:bCs/>
      <w:sz w:val="26"/>
      <w:szCs w:val="26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7495"/>
    <w:pPr>
      <w:keepNext/>
      <w:keepLines/>
      <w:suppressAutoHyphens/>
      <w:autoSpaceDN w:val="0"/>
      <w:spacing w:before="40" w:line="256" w:lineRule="auto"/>
      <w:textAlignment w:val="baseline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CH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7495"/>
    <w:pPr>
      <w:keepNext/>
      <w:keepLines/>
      <w:suppressAutoHyphens/>
      <w:autoSpaceDN w:val="0"/>
      <w:spacing w:before="40" w:line="256" w:lineRule="auto"/>
      <w:textAlignment w:val="baseline"/>
      <w:outlineLvl w:val="2"/>
    </w:pPr>
    <w:rPr>
      <w:rFonts w:asciiTheme="majorHAnsi" w:eastAsiaTheme="majorEastAsia" w:hAnsiTheme="majorHAnsi" w:cstheme="majorBidi"/>
      <w:color w:val="1F3763" w:themeColor="accent1" w:themeShade="7F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495"/>
    <w:rPr>
      <w:rFonts w:ascii="Times New Roman" w:eastAsia="Times New Roman" w:hAnsi="Times New Roman"/>
      <w:b/>
      <w:bCs/>
      <w:sz w:val="26"/>
      <w:szCs w:val="26"/>
      <w:lang w:val="en-US"/>
    </w:rPr>
  </w:style>
  <w:style w:type="character" w:customStyle="1" w:styleId="Titre2Car">
    <w:name w:val="Titre 2 Car"/>
    <w:basedOn w:val="DefaultParagraphFont"/>
    <w:uiPriority w:val="9"/>
    <w:semiHidden/>
    <w:rsid w:val="00DB74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B7495"/>
    <w:rPr>
      <w:rFonts w:asciiTheme="majorHAnsi" w:eastAsiaTheme="majorEastAsia" w:hAnsiTheme="majorHAnsi" w:cstheme="majorBidi"/>
      <w:color w:val="1F3763" w:themeColor="accent1" w:themeShade="7F"/>
      <w:lang w:val="fr-CH"/>
    </w:rPr>
  </w:style>
  <w:style w:type="character" w:customStyle="1" w:styleId="Heading2Char">
    <w:name w:val="Heading 2 Char"/>
    <w:basedOn w:val="DefaultParagraphFont"/>
    <w:link w:val="Heading2"/>
    <w:uiPriority w:val="9"/>
    <w:rsid w:val="00DB749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CH"/>
    </w:rPr>
  </w:style>
  <w:style w:type="paragraph" w:customStyle="1" w:styleId="Paragraphedeliste1">
    <w:name w:val="Paragraphe de liste1"/>
    <w:basedOn w:val="Normal"/>
    <w:rsid w:val="00DB7495"/>
    <w:pPr>
      <w:suppressAutoHyphens/>
      <w:autoSpaceDN w:val="0"/>
      <w:spacing w:after="160" w:line="256" w:lineRule="auto"/>
      <w:ind w:left="720"/>
      <w:textAlignment w:val="baseline"/>
    </w:pPr>
    <w:rPr>
      <w:rFonts w:ascii="Calibri" w:eastAsia="Calibri" w:hAnsi="Calibri" w:cs="Times New Roman"/>
      <w:sz w:val="22"/>
      <w:szCs w:val="22"/>
      <w:lang w:val="fr-CH"/>
    </w:rPr>
  </w:style>
  <w:style w:type="table" w:styleId="TableGrid">
    <w:name w:val="Table Grid"/>
    <w:basedOn w:val="TableNormal"/>
    <w:uiPriority w:val="39"/>
    <w:rsid w:val="00DB7495"/>
    <w:rPr>
      <w:sz w:val="22"/>
      <w:szCs w:val="22"/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B7495"/>
  </w:style>
  <w:style w:type="character" w:styleId="CommentReference">
    <w:name w:val="annotation reference"/>
    <w:basedOn w:val="DefaultParagraphFont"/>
    <w:uiPriority w:val="99"/>
    <w:semiHidden/>
    <w:unhideWhenUsed/>
    <w:rsid w:val="00DB74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74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74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4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49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B749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749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495"/>
    <w:rPr>
      <w:rFonts w:ascii="Times New Roman" w:hAnsi="Times New Roman" w:cs="Times New Roman"/>
      <w:sz w:val="18"/>
      <w:szCs w:val="18"/>
    </w:rPr>
  </w:style>
  <w:style w:type="paragraph" w:customStyle="1" w:styleId="Bibliographie1">
    <w:name w:val="Bibliographie1"/>
    <w:basedOn w:val="Normal"/>
    <w:link w:val="BibliographyCar"/>
    <w:rsid w:val="00DB7495"/>
    <w:pPr>
      <w:tabs>
        <w:tab w:val="left" w:pos="380"/>
      </w:tabs>
      <w:spacing w:after="240"/>
      <w:ind w:left="384" w:hanging="384"/>
      <w:jc w:val="both"/>
    </w:pPr>
    <w:rPr>
      <w:rFonts w:ascii="Times New Roman" w:hAnsi="Times New Roman" w:cs="Times New Roman"/>
      <w:szCs w:val="28"/>
    </w:rPr>
  </w:style>
  <w:style w:type="character" w:customStyle="1" w:styleId="BibliographyCar">
    <w:name w:val="Bibliography Car"/>
    <w:basedOn w:val="DefaultParagraphFont"/>
    <w:link w:val="Bibliographie1"/>
    <w:rsid w:val="00DB7495"/>
    <w:rPr>
      <w:rFonts w:ascii="Times New Roman" w:hAnsi="Times New Roman" w:cs="Times New Roman"/>
      <w:szCs w:val="28"/>
    </w:rPr>
  </w:style>
  <w:style w:type="paragraph" w:styleId="BodyText">
    <w:name w:val="Body Text"/>
    <w:basedOn w:val="Normal"/>
    <w:link w:val="BodyTextChar"/>
    <w:uiPriority w:val="1"/>
    <w:qFormat/>
    <w:rsid w:val="00DB7495"/>
    <w:pPr>
      <w:widowControl w:val="0"/>
      <w:ind w:left="135"/>
    </w:pPr>
    <w:rPr>
      <w:rFonts w:ascii="Times New Roman" w:eastAsia="Times New Roman" w:hAnsi="Times New Roman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DB7495"/>
    <w:rPr>
      <w:rFonts w:ascii="Times New Roman" w:eastAsia="Times New Roman" w:hAnsi="Times New Roman"/>
      <w:sz w:val="22"/>
      <w:szCs w:val="22"/>
      <w:lang w:val="en-US"/>
    </w:rPr>
  </w:style>
  <w:style w:type="paragraph" w:customStyle="1" w:styleId="TableParagraph">
    <w:name w:val="Table Paragraph"/>
    <w:basedOn w:val="Normal"/>
    <w:uiPriority w:val="1"/>
    <w:qFormat/>
    <w:rsid w:val="00DB7495"/>
    <w:pPr>
      <w:widowControl w:val="0"/>
    </w:pPr>
    <w:rPr>
      <w:sz w:val="22"/>
      <w:szCs w:val="22"/>
      <w:lang w:val="en-US"/>
    </w:rPr>
  </w:style>
  <w:style w:type="paragraph" w:customStyle="1" w:styleId="Bibliographie2">
    <w:name w:val="Bibliographie2"/>
    <w:basedOn w:val="Normal"/>
    <w:link w:val="BibliographyCar1"/>
    <w:rsid w:val="00DB7495"/>
    <w:pPr>
      <w:tabs>
        <w:tab w:val="left" w:pos="260"/>
      </w:tabs>
      <w:spacing w:after="240"/>
      <w:ind w:left="264" w:right="133" w:hanging="264"/>
      <w:jc w:val="both"/>
    </w:pPr>
    <w:rPr>
      <w:rFonts w:ascii="Times New Roman" w:eastAsia="Times New Roman" w:hAnsi="Times New Roman"/>
      <w:sz w:val="22"/>
      <w:szCs w:val="22"/>
      <w:lang w:val="en-US"/>
    </w:rPr>
  </w:style>
  <w:style w:type="character" w:customStyle="1" w:styleId="BibliographyCar1">
    <w:name w:val="Bibliography Car1"/>
    <w:basedOn w:val="BodyTextChar"/>
    <w:link w:val="Bibliographie2"/>
    <w:rsid w:val="00DB7495"/>
    <w:rPr>
      <w:rFonts w:ascii="Times New Roman" w:eastAsia="Times New Roman" w:hAnsi="Times New Roman"/>
      <w:sz w:val="22"/>
      <w:szCs w:val="22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DB7495"/>
  </w:style>
  <w:style w:type="character" w:styleId="Hyperlink">
    <w:name w:val="Hyperlink"/>
    <w:basedOn w:val="DefaultParagraphFont"/>
    <w:uiPriority w:val="99"/>
    <w:unhideWhenUsed/>
    <w:rsid w:val="00DB7495"/>
    <w:rPr>
      <w:color w:val="0000FF"/>
      <w:u w:val="single"/>
    </w:rPr>
  </w:style>
  <w:style w:type="character" w:customStyle="1" w:styleId="period">
    <w:name w:val="period"/>
    <w:basedOn w:val="DefaultParagraphFont"/>
    <w:rsid w:val="00DB7495"/>
  </w:style>
  <w:style w:type="character" w:customStyle="1" w:styleId="cit">
    <w:name w:val="cit"/>
    <w:basedOn w:val="DefaultParagraphFont"/>
    <w:rsid w:val="00DB7495"/>
  </w:style>
  <w:style w:type="character" w:customStyle="1" w:styleId="citation-doi">
    <w:name w:val="citation-doi"/>
    <w:basedOn w:val="DefaultParagraphFont"/>
    <w:rsid w:val="00DB7495"/>
  </w:style>
  <w:style w:type="character" w:customStyle="1" w:styleId="ahead-of-print">
    <w:name w:val="ahead-of-print"/>
    <w:basedOn w:val="DefaultParagraphFont"/>
    <w:rsid w:val="00DB7495"/>
  </w:style>
  <w:style w:type="character" w:customStyle="1" w:styleId="authors-list-item">
    <w:name w:val="authors-list-item"/>
    <w:basedOn w:val="DefaultParagraphFont"/>
    <w:rsid w:val="00DB7495"/>
  </w:style>
  <w:style w:type="character" w:customStyle="1" w:styleId="author-sup-separator">
    <w:name w:val="author-sup-separator"/>
    <w:basedOn w:val="DefaultParagraphFont"/>
    <w:rsid w:val="00DB7495"/>
  </w:style>
  <w:style w:type="character" w:customStyle="1" w:styleId="comma">
    <w:name w:val="comma"/>
    <w:basedOn w:val="DefaultParagraphFont"/>
    <w:rsid w:val="00DB7495"/>
  </w:style>
  <w:style w:type="paragraph" w:customStyle="1" w:styleId="SmallText">
    <w:name w:val="Small Text"/>
    <w:link w:val="SmallTextChar"/>
    <w:qFormat/>
    <w:rsid w:val="00DB7495"/>
    <w:rPr>
      <w:rFonts w:ascii="Times New Roman" w:eastAsiaTheme="minorEastAsia" w:hAnsi="Times New Roman"/>
      <w:color w:val="231F20"/>
      <w:sz w:val="18"/>
      <w:szCs w:val="18"/>
      <w:lang w:val="en-US" w:eastAsia="it-IT"/>
    </w:rPr>
  </w:style>
  <w:style w:type="character" w:customStyle="1" w:styleId="SmallTextChar">
    <w:name w:val="Small Text Char"/>
    <w:basedOn w:val="DefaultParagraphFont"/>
    <w:link w:val="SmallText"/>
    <w:rsid w:val="00DB7495"/>
    <w:rPr>
      <w:rFonts w:ascii="Times New Roman" w:eastAsiaTheme="minorEastAsia" w:hAnsi="Times New Roman"/>
      <w:color w:val="231F20"/>
      <w:sz w:val="18"/>
      <w:szCs w:val="18"/>
      <w:lang w:val="en-US" w:eastAsia="it-IT"/>
    </w:rPr>
  </w:style>
  <w:style w:type="paragraph" w:customStyle="1" w:styleId="Bibliographie3">
    <w:name w:val="Bibliographie3"/>
    <w:basedOn w:val="Normal"/>
    <w:link w:val="BibliographyCar2"/>
    <w:rsid w:val="00FB313D"/>
    <w:pPr>
      <w:tabs>
        <w:tab w:val="left" w:pos="380"/>
      </w:tabs>
      <w:spacing w:after="240"/>
      <w:ind w:left="384" w:hanging="384"/>
    </w:pPr>
    <w:rPr>
      <w:rFonts w:ascii="Times New Roman" w:hAnsi="Times New Roman" w:cs="Times New Roman"/>
      <w:color w:val="505050"/>
      <w:lang w:val="en-US"/>
    </w:rPr>
  </w:style>
  <w:style w:type="character" w:customStyle="1" w:styleId="BibliographyCar2">
    <w:name w:val="Bibliography Car2"/>
    <w:basedOn w:val="DefaultParagraphFont"/>
    <w:link w:val="Bibliographie3"/>
    <w:rsid w:val="00FB313D"/>
    <w:rPr>
      <w:rFonts w:ascii="Times New Roman" w:hAnsi="Times New Roman" w:cs="Times New Roman"/>
      <w:color w:val="50505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B313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0041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customStyle="1" w:styleId="Mentionnonrsolue1">
    <w:name w:val="Mention non résolue1"/>
    <w:basedOn w:val="DefaultParagraphFont"/>
    <w:uiPriority w:val="99"/>
    <w:rsid w:val="0033091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36E2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6E20"/>
  </w:style>
  <w:style w:type="paragraph" w:styleId="Footer">
    <w:name w:val="footer"/>
    <w:basedOn w:val="Normal"/>
    <w:link w:val="FooterChar"/>
    <w:uiPriority w:val="99"/>
    <w:unhideWhenUsed/>
    <w:rsid w:val="00636E2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6E20"/>
  </w:style>
  <w:style w:type="paragraph" w:customStyle="1" w:styleId="Bibliographie4">
    <w:name w:val="Bibliographie4"/>
    <w:basedOn w:val="Normal"/>
    <w:link w:val="BibliographyCar3"/>
    <w:rsid w:val="001E096F"/>
    <w:pPr>
      <w:tabs>
        <w:tab w:val="left" w:pos="500"/>
      </w:tabs>
      <w:spacing w:after="240"/>
      <w:ind w:left="504" w:hanging="504"/>
    </w:pPr>
    <w:rPr>
      <w:rFonts w:ascii="Times New Roman" w:hAnsi="Times New Roman" w:cs="Times New Roman"/>
      <w:b/>
      <w:bCs/>
      <w:sz w:val="28"/>
      <w:szCs w:val="28"/>
      <w:lang w:val="en-US"/>
    </w:rPr>
  </w:style>
  <w:style w:type="character" w:customStyle="1" w:styleId="BibliographyCar3">
    <w:name w:val="Bibliography Car3"/>
    <w:basedOn w:val="DefaultParagraphFont"/>
    <w:link w:val="Bibliographie4"/>
    <w:rsid w:val="001E096F"/>
    <w:rPr>
      <w:rFonts w:ascii="Times New Roman" w:hAnsi="Times New Roman" w:cs="Times New Roman"/>
      <w:b/>
      <w:bCs/>
      <w:sz w:val="28"/>
      <w:szCs w:val="28"/>
      <w:lang w:val="en-US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FA1C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7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1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69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92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56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07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04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74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0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57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8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246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9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2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4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1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9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0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1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oleObject" Target="embeddings/oleObject1.bin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emf"/><Relationship Id="rId5" Type="http://schemas.openxmlformats.org/officeDocument/2006/relationships/styles" Target="styles.xml"/><Relationship Id="rId15" Type="http://schemas.openxmlformats.org/officeDocument/2006/relationships/image" Target="media/image3.png"/><Relationship Id="rId10" Type="http://schemas.openxmlformats.org/officeDocument/2006/relationships/hyperlink" Target="file:///C:\Users\beyeseydinaalioune\Downloads\refwarticleecho\Table%20S1.docx" TargetMode="External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6D0E8E7BE6664ABD13EE0FF1F97B3A" ma:contentTypeVersion="14" ma:contentTypeDescription="Create a new document." ma:contentTypeScope="" ma:versionID="cb53571d7daa8b280a81002ce5273aa3">
  <xsd:schema xmlns:xsd="http://www.w3.org/2001/XMLSchema" xmlns:xs="http://www.w3.org/2001/XMLSchema" xmlns:p="http://schemas.microsoft.com/office/2006/metadata/properties" xmlns:ns3="e1dac0cb-ce2f-4056-ad98-2ae7bee0ac2c" xmlns:ns4="a22578c0-6f4a-4383-bf04-ddbbd0ab5469" targetNamespace="http://schemas.microsoft.com/office/2006/metadata/properties" ma:root="true" ma:fieldsID="b9180a1a85def70c52129cf6024ab8fc" ns3:_="" ns4:_="">
    <xsd:import namespace="e1dac0cb-ce2f-4056-ad98-2ae7bee0ac2c"/>
    <xsd:import namespace="a22578c0-6f4a-4383-bf04-ddbbd0ab546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dac0cb-ce2f-4056-ad98-2ae7bee0ac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2578c0-6f4a-4383-bf04-ddbbd0ab546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945B223-DAFB-4228-AF73-4C37B8D808A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C059967-5B50-402D-91C8-65869E2B56A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B76FC10-AF45-4844-A93E-4DC9C13726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dac0cb-ce2f-4056-ad98-2ae7bee0ac2c"/>
    <ds:schemaRef ds:uri="a22578c0-6f4a-4383-bf04-ddbbd0ab54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76</Words>
  <Characters>7848</Characters>
  <Application>Microsoft Office Word</Application>
  <DocSecurity>0</DocSecurity>
  <Lines>65</Lines>
  <Paragraphs>18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dina2772@yahoo.fr</dc:creator>
  <cp:keywords/>
  <dc:description/>
  <cp:lastModifiedBy>Chitram Mohan</cp:lastModifiedBy>
  <cp:revision>7</cp:revision>
  <cp:lastPrinted>2022-10-28T16:35:00Z</cp:lastPrinted>
  <dcterms:created xsi:type="dcterms:W3CDTF">2023-03-11T21:43:00Z</dcterms:created>
  <dcterms:modified xsi:type="dcterms:W3CDTF">2023-04-25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XJCySiJL"/&gt;&lt;style id="http://www.zotero.org/styles/vancouver-brackets" locale="fr-FR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  <property fmtid="{D5CDD505-2E9C-101B-9397-08002B2CF9AE}" pid="4" name="ContentTypeId">
    <vt:lpwstr>0x010100B26D0E8E7BE6664ABD13EE0FF1F97B3A</vt:lpwstr>
  </property>
</Properties>
</file>